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06A803" w14:textId="6EE8B556" w:rsidR="00740508" w:rsidRPr="005B2DD0" w:rsidRDefault="00D82A4C" w:rsidP="00740508">
      <w:pPr>
        <w:pStyle w:val="SemEspaamento"/>
        <w:ind w:right="-994"/>
        <w:rPr>
          <w:lang w:val="en-US"/>
        </w:rPr>
      </w:pPr>
      <w:bookmarkStart w:id="0" w:name="_GoBack"/>
      <w:bookmarkEnd w:id="0"/>
      <w:proofErr w:type="gramStart"/>
      <w:r>
        <w:rPr>
          <w:b/>
          <w:lang w:val="en-US"/>
        </w:rPr>
        <w:t>Supplementary</w:t>
      </w:r>
      <w:r w:rsidR="004B5AB0">
        <w:rPr>
          <w:b/>
          <w:lang w:val="en-US"/>
        </w:rPr>
        <w:t xml:space="preserve"> Table </w:t>
      </w:r>
      <w:r>
        <w:rPr>
          <w:b/>
          <w:lang w:val="en-US"/>
        </w:rPr>
        <w:t>2</w:t>
      </w:r>
      <w:r w:rsidR="00740508" w:rsidRPr="005B2DD0">
        <w:rPr>
          <w:lang w:val="en-US"/>
        </w:rPr>
        <w:t>.</w:t>
      </w:r>
      <w:proofErr w:type="gramEnd"/>
      <w:r w:rsidR="00740508" w:rsidRPr="005B2DD0">
        <w:rPr>
          <w:lang w:val="en-US"/>
        </w:rPr>
        <w:t xml:space="preserve"> Dictionary of variables from the final database, containing the data prepared for use.</w:t>
      </w:r>
    </w:p>
    <w:tbl>
      <w:tblPr>
        <w:tblStyle w:val="SombreamentoClaro-nfase1"/>
        <w:tblW w:w="9606" w:type="dxa"/>
        <w:tblLayout w:type="fixed"/>
        <w:tblLook w:val="04A0" w:firstRow="1" w:lastRow="0" w:firstColumn="1" w:lastColumn="0" w:noHBand="0" w:noVBand="1"/>
      </w:tblPr>
      <w:tblGrid>
        <w:gridCol w:w="2287"/>
        <w:gridCol w:w="708"/>
        <w:gridCol w:w="992"/>
        <w:gridCol w:w="3067"/>
        <w:gridCol w:w="2552"/>
      </w:tblGrid>
      <w:tr w:rsidR="002B1AE1" w:rsidRPr="00740508" w14:paraId="5A6D9184" w14:textId="77777777" w:rsidTr="002B1A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17FE2AD" w14:textId="77777777" w:rsidR="001C1236" w:rsidRPr="005B2DD0" w:rsidRDefault="001C1236" w:rsidP="002B1AE1">
            <w:pPr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Variável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0227EDA7" w14:textId="45788351" w:rsidR="001C1236" w:rsidRPr="005B2DD0" w:rsidRDefault="001C1236" w:rsidP="002B1A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ipo</w:t>
            </w:r>
            <w:r w:rsidR="00281879" w:rsidRPr="005B2DD0">
              <w:rPr>
                <w:color w:val="auto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0D4DB3C" w14:textId="5D120D3B" w:rsidR="001C1236" w:rsidRPr="005B2DD0" w:rsidRDefault="001C1236" w:rsidP="002B1A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amanho</w:t>
            </w:r>
          </w:p>
        </w:tc>
        <w:tc>
          <w:tcPr>
            <w:tcW w:w="3067" w:type="dxa"/>
            <w:tcBorders>
              <w:top w:val="single" w:sz="4" w:space="0" w:color="auto"/>
            </w:tcBorders>
            <w:noWrap/>
            <w:hideMark/>
          </w:tcPr>
          <w:p w14:paraId="10EB7627" w14:textId="77777777" w:rsidR="001C1236" w:rsidRPr="005B2DD0" w:rsidRDefault="001C1236" w:rsidP="002B1A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Descrição da variável</w:t>
            </w:r>
          </w:p>
        </w:tc>
        <w:tc>
          <w:tcPr>
            <w:tcW w:w="255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420691F" w14:textId="77777777" w:rsidR="001C1236" w:rsidRPr="005B2DD0" w:rsidRDefault="001C1236" w:rsidP="002B1A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Descrição dos valores</w:t>
            </w:r>
          </w:p>
        </w:tc>
      </w:tr>
      <w:tr w:rsidR="002B1AE1" w:rsidRPr="00740508" w14:paraId="5345087A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38746B31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ANO_COORTE</w:t>
            </w:r>
          </w:p>
        </w:tc>
        <w:tc>
          <w:tcPr>
            <w:tcW w:w="708" w:type="dxa"/>
            <w:noWrap/>
            <w:hideMark/>
          </w:tcPr>
          <w:p w14:paraId="65410267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0A060DD3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4</w:t>
            </w:r>
            <w:proofErr w:type="gramEnd"/>
          </w:p>
        </w:tc>
        <w:tc>
          <w:tcPr>
            <w:tcW w:w="3067" w:type="dxa"/>
            <w:noWrap/>
            <w:hideMark/>
          </w:tcPr>
          <w:p w14:paraId="254D1A6A" w14:textId="4DB2F74C" w:rsidR="001C1236" w:rsidRPr="005B2DD0" w:rsidRDefault="001C1236" w:rsidP="00167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 xml:space="preserve">Ano da coorte, de acordo com o informado no banco de </w:t>
            </w:r>
            <w:proofErr w:type="gramStart"/>
            <w:r w:rsidRPr="005B2DD0">
              <w:rPr>
                <w:color w:val="auto"/>
                <w:sz w:val="18"/>
                <w:szCs w:val="18"/>
              </w:rPr>
              <w:t>dados</w:t>
            </w:r>
            <w:proofErr w:type="gramEnd"/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19FB2848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2C62BAF0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1A63249D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ID</w:t>
            </w:r>
          </w:p>
        </w:tc>
        <w:tc>
          <w:tcPr>
            <w:tcW w:w="708" w:type="dxa"/>
            <w:noWrap/>
            <w:hideMark/>
          </w:tcPr>
          <w:p w14:paraId="68804AEA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1CC6CF79" w14:textId="77777777" w:rsidR="001C1236" w:rsidRPr="005B2DD0" w:rsidRDefault="001C1236" w:rsidP="00755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6</w:t>
            </w:r>
            <w:proofErr w:type="gramEnd"/>
          </w:p>
        </w:tc>
        <w:tc>
          <w:tcPr>
            <w:tcW w:w="3067" w:type="dxa"/>
            <w:noWrap/>
            <w:hideMark/>
          </w:tcPr>
          <w:p w14:paraId="12120DFB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Identificação (sequencial) do registro no momento da importação para este estudo- usar combinado com o ANO_COORTE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59AF126D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6CF12745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62AA4CC5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1_DTNASC</w:t>
            </w:r>
          </w:p>
        </w:tc>
        <w:tc>
          <w:tcPr>
            <w:tcW w:w="708" w:type="dxa"/>
            <w:noWrap/>
            <w:hideMark/>
          </w:tcPr>
          <w:p w14:paraId="3A501BA0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D</w:t>
            </w:r>
          </w:p>
        </w:tc>
        <w:tc>
          <w:tcPr>
            <w:tcW w:w="992" w:type="dxa"/>
            <w:noWrap/>
            <w:hideMark/>
          </w:tcPr>
          <w:p w14:paraId="2E409ED8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10</w:t>
            </w:r>
          </w:p>
        </w:tc>
        <w:tc>
          <w:tcPr>
            <w:tcW w:w="3067" w:type="dxa"/>
            <w:noWrap/>
            <w:hideMark/>
          </w:tcPr>
          <w:p w14:paraId="001A9685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Data de nascimento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170D1BD3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6F429BDB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7A7C846B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1_HORANASC</w:t>
            </w:r>
          </w:p>
        </w:tc>
        <w:tc>
          <w:tcPr>
            <w:tcW w:w="708" w:type="dxa"/>
            <w:noWrap/>
            <w:hideMark/>
          </w:tcPr>
          <w:p w14:paraId="15F1071E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5AAAC251" w14:textId="77777777" w:rsidR="001C1236" w:rsidRPr="005B2DD0" w:rsidRDefault="001C1236" w:rsidP="00755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4</w:t>
            </w:r>
            <w:proofErr w:type="gramEnd"/>
          </w:p>
        </w:tc>
        <w:tc>
          <w:tcPr>
            <w:tcW w:w="3067" w:type="dxa"/>
            <w:noWrap/>
            <w:hideMark/>
          </w:tcPr>
          <w:p w14:paraId="63ED9502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Hora de Nascimento da Criança no formato HHMM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2C7A6A09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24595B4D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6962106D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1_CODMUNRES_6</w:t>
            </w:r>
          </w:p>
        </w:tc>
        <w:tc>
          <w:tcPr>
            <w:tcW w:w="708" w:type="dxa"/>
            <w:noWrap/>
            <w:hideMark/>
          </w:tcPr>
          <w:p w14:paraId="721D06C7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5E99F0AF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6</w:t>
            </w:r>
            <w:proofErr w:type="gramEnd"/>
          </w:p>
        </w:tc>
        <w:tc>
          <w:tcPr>
            <w:tcW w:w="3067" w:type="dxa"/>
            <w:noWrap/>
            <w:hideMark/>
          </w:tcPr>
          <w:p w14:paraId="52B35518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Código do Município de Residência da Criança – 6 dígitos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44D46CA9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49B44628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13104C87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1_CODMUNRES_7</w:t>
            </w:r>
          </w:p>
        </w:tc>
        <w:tc>
          <w:tcPr>
            <w:tcW w:w="708" w:type="dxa"/>
            <w:noWrap/>
            <w:hideMark/>
          </w:tcPr>
          <w:p w14:paraId="73548951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0D24E410" w14:textId="77777777" w:rsidR="001C1236" w:rsidRPr="005B2DD0" w:rsidRDefault="001C1236" w:rsidP="00755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7</w:t>
            </w:r>
            <w:proofErr w:type="gramEnd"/>
          </w:p>
        </w:tc>
        <w:tc>
          <w:tcPr>
            <w:tcW w:w="3067" w:type="dxa"/>
            <w:noWrap/>
            <w:hideMark/>
          </w:tcPr>
          <w:p w14:paraId="5B4DE233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Código do Município de Residência da Criança – 7 dígitos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55EB94B2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55D569D1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23F4500A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1_UFRES</w:t>
            </w:r>
          </w:p>
        </w:tc>
        <w:tc>
          <w:tcPr>
            <w:tcW w:w="708" w:type="dxa"/>
            <w:noWrap/>
            <w:hideMark/>
          </w:tcPr>
          <w:p w14:paraId="6EAF4B7F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55F04C5C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2</w:t>
            </w:r>
            <w:proofErr w:type="gramEnd"/>
          </w:p>
        </w:tc>
        <w:tc>
          <w:tcPr>
            <w:tcW w:w="3067" w:type="dxa"/>
            <w:noWrap/>
            <w:hideMark/>
          </w:tcPr>
          <w:p w14:paraId="7EAE3DC2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UF de Residência da Criança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7D844198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1832853A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77494BAB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1_CODMUNNASC_6</w:t>
            </w:r>
          </w:p>
        </w:tc>
        <w:tc>
          <w:tcPr>
            <w:tcW w:w="708" w:type="dxa"/>
            <w:noWrap/>
            <w:hideMark/>
          </w:tcPr>
          <w:p w14:paraId="51E8C9AB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6A8D8A59" w14:textId="77777777" w:rsidR="001C1236" w:rsidRPr="005B2DD0" w:rsidRDefault="001C1236" w:rsidP="00755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6</w:t>
            </w:r>
            <w:proofErr w:type="gramEnd"/>
          </w:p>
        </w:tc>
        <w:tc>
          <w:tcPr>
            <w:tcW w:w="3067" w:type="dxa"/>
            <w:noWrap/>
            <w:hideMark/>
          </w:tcPr>
          <w:p w14:paraId="53016161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Código do Município de Nascimento da Criança – 6 dígitos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7701B966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762ACB0D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652DCF9F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1_CODMUNNASC_7</w:t>
            </w:r>
          </w:p>
        </w:tc>
        <w:tc>
          <w:tcPr>
            <w:tcW w:w="708" w:type="dxa"/>
            <w:noWrap/>
            <w:hideMark/>
          </w:tcPr>
          <w:p w14:paraId="2982E087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1CEC65C0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7</w:t>
            </w:r>
            <w:proofErr w:type="gramEnd"/>
          </w:p>
        </w:tc>
        <w:tc>
          <w:tcPr>
            <w:tcW w:w="3067" w:type="dxa"/>
            <w:noWrap/>
            <w:hideMark/>
          </w:tcPr>
          <w:p w14:paraId="34082DE6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Código do Município de Nascimento da Criança – 7 dígitos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38D59E68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6F61165C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62BCB8AB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1_UFNASC</w:t>
            </w:r>
          </w:p>
        </w:tc>
        <w:tc>
          <w:tcPr>
            <w:tcW w:w="708" w:type="dxa"/>
            <w:noWrap/>
            <w:hideMark/>
          </w:tcPr>
          <w:p w14:paraId="7D055734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50EF52FC" w14:textId="77777777" w:rsidR="001C1236" w:rsidRPr="005B2DD0" w:rsidRDefault="001C1236" w:rsidP="00755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2</w:t>
            </w:r>
            <w:proofErr w:type="gramEnd"/>
          </w:p>
        </w:tc>
        <w:tc>
          <w:tcPr>
            <w:tcW w:w="3067" w:type="dxa"/>
            <w:noWrap/>
            <w:hideMark/>
          </w:tcPr>
          <w:p w14:paraId="084F795F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UF de Nascimento da Criança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6BEFF399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1AE7297B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7AA3C945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1_LOCNASC</w:t>
            </w:r>
          </w:p>
        </w:tc>
        <w:tc>
          <w:tcPr>
            <w:tcW w:w="708" w:type="dxa"/>
            <w:noWrap/>
            <w:hideMark/>
          </w:tcPr>
          <w:p w14:paraId="786D5406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153D630B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1</w:t>
            </w:r>
            <w:proofErr w:type="gramEnd"/>
          </w:p>
        </w:tc>
        <w:tc>
          <w:tcPr>
            <w:tcW w:w="3067" w:type="dxa"/>
            <w:noWrap/>
            <w:hideMark/>
          </w:tcPr>
          <w:p w14:paraId="6F0D5005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Local de Nascimento da Criança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6CC3C467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1-Hospital</w:t>
            </w:r>
          </w:p>
          <w:p w14:paraId="2D529589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 xml:space="preserve">2-Outro </w:t>
            </w:r>
            <w:proofErr w:type="spellStart"/>
            <w:r w:rsidRPr="005B2DD0">
              <w:rPr>
                <w:color w:val="auto"/>
                <w:sz w:val="18"/>
                <w:szCs w:val="18"/>
              </w:rPr>
              <w:t>Estab</w:t>
            </w:r>
            <w:proofErr w:type="spellEnd"/>
            <w:r w:rsidRPr="005B2DD0">
              <w:rPr>
                <w:color w:val="auto"/>
                <w:sz w:val="18"/>
                <w:szCs w:val="18"/>
              </w:rPr>
              <w:t xml:space="preserve"> Saúde</w:t>
            </w:r>
          </w:p>
          <w:p w14:paraId="543F74D2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3-Domicílio</w:t>
            </w:r>
          </w:p>
          <w:p w14:paraId="21718424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4-Outros</w:t>
            </w:r>
          </w:p>
        </w:tc>
      </w:tr>
      <w:tr w:rsidR="002B1AE1" w:rsidRPr="00740508" w14:paraId="24A3A66E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312F0357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1_SEXO</w:t>
            </w:r>
          </w:p>
        </w:tc>
        <w:tc>
          <w:tcPr>
            <w:tcW w:w="708" w:type="dxa"/>
            <w:noWrap/>
            <w:hideMark/>
          </w:tcPr>
          <w:p w14:paraId="739FE829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589A58A4" w14:textId="77777777" w:rsidR="001C1236" w:rsidRPr="005B2DD0" w:rsidRDefault="001C1236" w:rsidP="00755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1</w:t>
            </w:r>
            <w:proofErr w:type="gramEnd"/>
          </w:p>
        </w:tc>
        <w:tc>
          <w:tcPr>
            <w:tcW w:w="3067" w:type="dxa"/>
            <w:noWrap/>
            <w:hideMark/>
          </w:tcPr>
          <w:p w14:paraId="34476D36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Sexo da Criança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33357E18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1-Masculino</w:t>
            </w:r>
          </w:p>
          <w:p w14:paraId="26333184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-Feminino</w:t>
            </w:r>
          </w:p>
          <w:p w14:paraId="14FF63C8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3-Indeterminado</w:t>
            </w:r>
          </w:p>
        </w:tc>
      </w:tr>
      <w:tr w:rsidR="002B1AE1" w:rsidRPr="00740508" w14:paraId="11800C56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35349B56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1_RACACOR</w:t>
            </w:r>
          </w:p>
        </w:tc>
        <w:tc>
          <w:tcPr>
            <w:tcW w:w="708" w:type="dxa"/>
            <w:noWrap/>
            <w:hideMark/>
          </w:tcPr>
          <w:p w14:paraId="3E37EFC2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02F5C431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1</w:t>
            </w:r>
            <w:proofErr w:type="gramEnd"/>
          </w:p>
        </w:tc>
        <w:tc>
          <w:tcPr>
            <w:tcW w:w="3067" w:type="dxa"/>
            <w:noWrap/>
            <w:hideMark/>
          </w:tcPr>
          <w:p w14:paraId="29742FB1" w14:textId="65C60449" w:rsidR="001C1236" w:rsidRPr="005B2DD0" w:rsidRDefault="001C1236" w:rsidP="00167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Raça/Cor da Criança (a mesma raça/cor da mãe)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6956735D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1-Branca</w:t>
            </w:r>
          </w:p>
          <w:p w14:paraId="3494B45E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-Preta</w:t>
            </w:r>
          </w:p>
          <w:p w14:paraId="47D83E1C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3-Amarela</w:t>
            </w:r>
          </w:p>
          <w:p w14:paraId="4DD38858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4-Parda</w:t>
            </w:r>
          </w:p>
          <w:p w14:paraId="47227F72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5-Indígena</w:t>
            </w:r>
          </w:p>
        </w:tc>
      </w:tr>
      <w:tr w:rsidR="002B1AE1" w:rsidRPr="00740508" w14:paraId="31665EB0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78660380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1_APGAR1</w:t>
            </w:r>
          </w:p>
        </w:tc>
        <w:tc>
          <w:tcPr>
            <w:tcW w:w="708" w:type="dxa"/>
            <w:noWrap/>
            <w:hideMark/>
          </w:tcPr>
          <w:p w14:paraId="7CA1318B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4EF69F00" w14:textId="77777777" w:rsidR="001C1236" w:rsidRPr="005B2DD0" w:rsidRDefault="001C1236" w:rsidP="00755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1</w:t>
            </w:r>
            <w:proofErr w:type="gramEnd"/>
          </w:p>
        </w:tc>
        <w:tc>
          <w:tcPr>
            <w:tcW w:w="3067" w:type="dxa"/>
            <w:noWrap/>
            <w:hideMark/>
          </w:tcPr>
          <w:p w14:paraId="663EA66E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 xml:space="preserve">Índice de </w:t>
            </w:r>
            <w:proofErr w:type="spellStart"/>
            <w:r w:rsidRPr="005B2DD0">
              <w:rPr>
                <w:color w:val="auto"/>
                <w:sz w:val="18"/>
                <w:szCs w:val="18"/>
              </w:rPr>
              <w:t>Apgar</w:t>
            </w:r>
            <w:proofErr w:type="spellEnd"/>
            <w:r w:rsidRPr="005B2DD0">
              <w:rPr>
                <w:color w:val="auto"/>
                <w:sz w:val="18"/>
                <w:szCs w:val="18"/>
              </w:rPr>
              <w:t xml:space="preserve"> 1º Minuto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0C83A53A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4DF2B5C3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3F4B5DC1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1_APGAR5</w:t>
            </w:r>
          </w:p>
        </w:tc>
        <w:tc>
          <w:tcPr>
            <w:tcW w:w="708" w:type="dxa"/>
            <w:noWrap/>
            <w:hideMark/>
          </w:tcPr>
          <w:p w14:paraId="49588A75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64C48012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1</w:t>
            </w:r>
            <w:proofErr w:type="gramEnd"/>
          </w:p>
        </w:tc>
        <w:tc>
          <w:tcPr>
            <w:tcW w:w="3067" w:type="dxa"/>
            <w:noWrap/>
            <w:hideMark/>
          </w:tcPr>
          <w:p w14:paraId="61721D03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 xml:space="preserve">Índice de </w:t>
            </w:r>
            <w:proofErr w:type="spellStart"/>
            <w:r w:rsidRPr="005B2DD0">
              <w:rPr>
                <w:color w:val="auto"/>
                <w:sz w:val="18"/>
                <w:szCs w:val="18"/>
              </w:rPr>
              <w:t>Apgar</w:t>
            </w:r>
            <w:proofErr w:type="spellEnd"/>
            <w:r w:rsidRPr="005B2DD0">
              <w:rPr>
                <w:color w:val="auto"/>
                <w:sz w:val="18"/>
                <w:szCs w:val="18"/>
              </w:rPr>
              <w:t xml:space="preserve"> 5º Minuto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71CFDA32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6D7D8FDB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7333CE95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1_PESO</w:t>
            </w:r>
          </w:p>
        </w:tc>
        <w:tc>
          <w:tcPr>
            <w:tcW w:w="708" w:type="dxa"/>
            <w:noWrap/>
            <w:hideMark/>
          </w:tcPr>
          <w:p w14:paraId="258914AE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16EB1614" w14:textId="77777777" w:rsidR="001C1236" w:rsidRPr="005B2DD0" w:rsidRDefault="001C1236" w:rsidP="00755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4</w:t>
            </w:r>
            <w:proofErr w:type="gramEnd"/>
          </w:p>
        </w:tc>
        <w:tc>
          <w:tcPr>
            <w:tcW w:w="3067" w:type="dxa"/>
            <w:noWrap/>
            <w:hideMark/>
          </w:tcPr>
          <w:p w14:paraId="53BABFF3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Peso ao Nascer (em gramas)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3E62C071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67ED4C3E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0504B87A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1_IDADEMAE</w:t>
            </w:r>
          </w:p>
        </w:tc>
        <w:tc>
          <w:tcPr>
            <w:tcW w:w="708" w:type="dxa"/>
            <w:noWrap/>
            <w:hideMark/>
          </w:tcPr>
          <w:p w14:paraId="2125D3CC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433B0AC8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2</w:t>
            </w:r>
            <w:proofErr w:type="gramEnd"/>
          </w:p>
        </w:tc>
        <w:tc>
          <w:tcPr>
            <w:tcW w:w="3067" w:type="dxa"/>
            <w:noWrap/>
            <w:hideMark/>
          </w:tcPr>
          <w:p w14:paraId="4B19740C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Idade da Mãe (em anos)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2A85BE96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657EA98B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1592D8DE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1_ESCOL_MAE</w:t>
            </w:r>
          </w:p>
        </w:tc>
        <w:tc>
          <w:tcPr>
            <w:tcW w:w="708" w:type="dxa"/>
            <w:noWrap/>
            <w:hideMark/>
          </w:tcPr>
          <w:p w14:paraId="3D96772B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50668124" w14:textId="77777777" w:rsidR="001C1236" w:rsidRPr="005B2DD0" w:rsidRDefault="001C1236" w:rsidP="00755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1</w:t>
            </w:r>
            <w:proofErr w:type="gramEnd"/>
          </w:p>
        </w:tc>
        <w:tc>
          <w:tcPr>
            <w:tcW w:w="3067" w:type="dxa"/>
            <w:noWrap/>
            <w:hideMark/>
          </w:tcPr>
          <w:p w14:paraId="077517BA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Escolaridade da Mãe (UNIFICADA)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321BDF49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1-Nenhum</w:t>
            </w:r>
          </w:p>
          <w:p w14:paraId="7251CD81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 xml:space="preserve">2-de 1 a 3 anos/fundamental </w:t>
            </w:r>
            <w:proofErr w:type="gramStart"/>
            <w:r w:rsidRPr="005B2DD0">
              <w:rPr>
                <w:color w:val="auto"/>
                <w:sz w:val="18"/>
                <w:szCs w:val="18"/>
              </w:rPr>
              <w:t xml:space="preserve">( </w:t>
            </w:r>
            <w:proofErr w:type="gramEnd"/>
            <w:r w:rsidRPr="005B2DD0">
              <w:rPr>
                <w:color w:val="auto"/>
                <w:sz w:val="18"/>
                <w:szCs w:val="18"/>
              </w:rPr>
              <w:t>1 a 4 série)</w:t>
            </w:r>
          </w:p>
          <w:p w14:paraId="4745D3D6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 xml:space="preserve">3-de 4 a 7 anos/fundamental </w:t>
            </w:r>
            <w:proofErr w:type="gramStart"/>
            <w:r w:rsidRPr="005B2DD0">
              <w:rPr>
                <w:color w:val="auto"/>
                <w:sz w:val="18"/>
                <w:szCs w:val="18"/>
              </w:rPr>
              <w:t xml:space="preserve">( </w:t>
            </w:r>
            <w:proofErr w:type="gramEnd"/>
            <w:r w:rsidRPr="005B2DD0">
              <w:rPr>
                <w:color w:val="auto"/>
                <w:sz w:val="18"/>
                <w:szCs w:val="18"/>
              </w:rPr>
              <w:t>5 a 8 série)</w:t>
            </w:r>
          </w:p>
          <w:p w14:paraId="5CDC89E3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4-de 8 a 11 anos/médio (</w:t>
            </w:r>
            <w:proofErr w:type="gramStart"/>
            <w:r w:rsidRPr="005B2DD0">
              <w:rPr>
                <w:color w:val="auto"/>
                <w:sz w:val="18"/>
                <w:szCs w:val="18"/>
              </w:rPr>
              <w:t>antigo 2 grau</w:t>
            </w:r>
            <w:proofErr w:type="gramEnd"/>
            <w:r w:rsidRPr="005B2DD0">
              <w:rPr>
                <w:color w:val="auto"/>
                <w:sz w:val="18"/>
                <w:szCs w:val="18"/>
              </w:rPr>
              <w:t>)</w:t>
            </w:r>
          </w:p>
          <w:p w14:paraId="13A2BECE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5-12 anos e mais/superior completo ou incompleto</w:t>
            </w:r>
          </w:p>
        </w:tc>
      </w:tr>
      <w:tr w:rsidR="002B1AE1" w:rsidRPr="00740508" w14:paraId="482BEDF8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473B28FD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1_ESTCIVMAE</w:t>
            </w:r>
          </w:p>
        </w:tc>
        <w:tc>
          <w:tcPr>
            <w:tcW w:w="708" w:type="dxa"/>
            <w:noWrap/>
            <w:hideMark/>
          </w:tcPr>
          <w:p w14:paraId="43A0568A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7924C3CC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1</w:t>
            </w:r>
            <w:proofErr w:type="gramEnd"/>
          </w:p>
        </w:tc>
        <w:tc>
          <w:tcPr>
            <w:tcW w:w="3067" w:type="dxa"/>
            <w:noWrap/>
            <w:hideMark/>
          </w:tcPr>
          <w:p w14:paraId="127856E2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Estado Civil da Mãe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2DA9D3A0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1-Solteira</w:t>
            </w:r>
          </w:p>
          <w:p w14:paraId="67286B74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-Casada</w:t>
            </w:r>
          </w:p>
          <w:p w14:paraId="14AF222D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3-Viúva</w:t>
            </w:r>
          </w:p>
          <w:p w14:paraId="1DBED471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4-Separado judicialmente/Divorciado</w:t>
            </w:r>
          </w:p>
          <w:p w14:paraId="3CE8C074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5-União consensual</w:t>
            </w:r>
          </w:p>
        </w:tc>
      </w:tr>
      <w:tr w:rsidR="002B1AE1" w:rsidRPr="00740508" w14:paraId="7A1936F2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5855160A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2_IDADEPAI</w:t>
            </w:r>
          </w:p>
        </w:tc>
        <w:tc>
          <w:tcPr>
            <w:tcW w:w="708" w:type="dxa"/>
            <w:noWrap/>
            <w:hideMark/>
          </w:tcPr>
          <w:p w14:paraId="533B5A65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2707A996" w14:textId="77777777" w:rsidR="001C1236" w:rsidRPr="005B2DD0" w:rsidRDefault="001C1236" w:rsidP="00755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1</w:t>
            </w:r>
            <w:proofErr w:type="gramEnd"/>
          </w:p>
        </w:tc>
        <w:tc>
          <w:tcPr>
            <w:tcW w:w="3067" w:type="dxa"/>
            <w:noWrap/>
            <w:hideMark/>
          </w:tcPr>
          <w:p w14:paraId="6C01B19C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Idade do pai- informada na DNV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1807B0E0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6452D048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345DDD3F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1_GRAVIDEZ</w:t>
            </w:r>
          </w:p>
        </w:tc>
        <w:tc>
          <w:tcPr>
            <w:tcW w:w="708" w:type="dxa"/>
            <w:noWrap/>
            <w:hideMark/>
          </w:tcPr>
          <w:p w14:paraId="0FFD9321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0E021948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1</w:t>
            </w:r>
            <w:proofErr w:type="gramEnd"/>
          </w:p>
        </w:tc>
        <w:tc>
          <w:tcPr>
            <w:tcW w:w="3067" w:type="dxa"/>
            <w:noWrap/>
            <w:hideMark/>
          </w:tcPr>
          <w:p w14:paraId="01908CCB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ipo de Gravidez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2175EC9D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1-Única</w:t>
            </w:r>
          </w:p>
          <w:p w14:paraId="44030499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-Dupla</w:t>
            </w:r>
          </w:p>
          <w:p w14:paraId="42D44473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3-Tripla e mais</w:t>
            </w:r>
          </w:p>
        </w:tc>
      </w:tr>
      <w:tr w:rsidR="002B1AE1" w:rsidRPr="00740508" w14:paraId="56687765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580D588F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1_PARTO</w:t>
            </w:r>
          </w:p>
        </w:tc>
        <w:tc>
          <w:tcPr>
            <w:tcW w:w="708" w:type="dxa"/>
            <w:noWrap/>
            <w:hideMark/>
          </w:tcPr>
          <w:p w14:paraId="130B5033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34107DBC" w14:textId="77777777" w:rsidR="001C1236" w:rsidRPr="005B2DD0" w:rsidRDefault="001C1236" w:rsidP="00755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1</w:t>
            </w:r>
            <w:proofErr w:type="gramEnd"/>
          </w:p>
        </w:tc>
        <w:tc>
          <w:tcPr>
            <w:tcW w:w="3067" w:type="dxa"/>
            <w:noWrap/>
            <w:hideMark/>
          </w:tcPr>
          <w:p w14:paraId="77B45A87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ipo de Parto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5D01E6F3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1-Vaginal</w:t>
            </w:r>
          </w:p>
          <w:p w14:paraId="2D05E680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-Cesáreo</w:t>
            </w:r>
          </w:p>
        </w:tc>
      </w:tr>
      <w:tr w:rsidR="002B1AE1" w:rsidRPr="00740508" w14:paraId="5CFEB039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00B92EB1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1_QTDFILMORT</w:t>
            </w:r>
          </w:p>
        </w:tc>
        <w:tc>
          <w:tcPr>
            <w:tcW w:w="708" w:type="dxa"/>
            <w:noWrap/>
            <w:hideMark/>
          </w:tcPr>
          <w:p w14:paraId="5B40FD56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6743BF8E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1</w:t>
            </w:r>
            <w:proofErr w:type="gramEnd"/>
          </w:p>
        </w:tc>
        <w:tc>
          <w:tcPr>
            <w:tcW w:w="3067" w:type="dxa"/>
            <w:noWrap/>
            <w:hideMark/>
          </w:tcPr>
          <w:p w14:paraId="2D18A4CC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Número de Filhos Nascidos Mortos em Gestações Anteriores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2576E367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306A814A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31BB5153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1_QTDFILVIVO</w:t>
            </w:r>
          </w:p>
        </w:tc>
        <w:tc>
          <w:tcPr>
            <w:tcW w:w="708" w:type="dxa"/>
            <w:noWrap/>
            <w:hideMark/>
          </w:tcPr>
          <w:p w14:paraId="7A2BB617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79F5817E" w14:textId="77777777" w:rsidR="001C1236" w:rsidRPr="005B2DD0" w:rsidRDefault="001C1236" w:rsidP="00755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1</w:t>
            </w:r>
            <w:proofErr w:type="gramEnd"/>
          </w:p>
        </w:tc>
        <w:tc>
          <w:tcPr>
            <w:tcW w:w="3067" w:type="dxa"/>
            <w:noWrap/>
            <w:hideMark/>
          </w:tcPr>
          <w:p w14:paraId="5A75C9C4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Número de Filhos Nascidos Vivos em Gestações Anteriores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73CA3BF1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39DE11FA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00EECDBA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lastRenderedPageBreak/>
              <w:t>UN1_CONSULTAS</w:t>
            </w:r>
          </w:p>
        </w:tc>
        <w:tc>
          <w:tcPr>
            <w:tcW w:w="708" w:type="dxa"/>
            <w:noWrap/>
            <w:hideMark/>
          </w:tcPr>
          <w:p w14:paraId="645703E1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793CA820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1</w:t>
            </w:r>
            <w:proofErr w:type="gramEnd"/>
          </w:p>
        </w:tc>
        <w:tc>
          <w:tcPr>
            <w:tcW w:w="3067" w:type="dxa"/>
            <w:noWrap/>
            <w:hideMark/>
          </w:tcPr>
          <w:p w14:paraId="270AD3AE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Consultas de Pré-natal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65677E05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1-nenhuma</w:t>
            </w:r>
          </w:p>
          <w:p w14:paraId="4E5A6E6A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-de 01 a 03</w:t>
            </w:r>
          </w:p>
          <w:p w14:paraId="7E4AC839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3-de 04 a 06</w:t>
            </w:r>
          </w:p>
          <w:p w14:paraId="15F02C3E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4-de 07 e mais</w:t>
            </w:r>
          </w:p>
        </w:tc>
      </w:tr>
      <w:tr w:rsidR="002B1AE1" w:rsidRPr="00740508" w14:paraId="4DBCE4A3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17647A4A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1_GESTACAO</w:t>
            </w:r>
          </w:p>
        </w:tc>
        <w:tc>
          <w:tcPr>
            <w:tcW w:w="708" w:type="dxa"/>
            <w:noWrap/>
            <w:hideMark/>
          </w:tcPr>
          <w:p w14:paraId="04B433E4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10375E7D" w14:textId="77777777" w:rsidR="001C1236" w:rsidRPr="005B2DD0" w:rsidRDefault="001C1236" w:rsidP="00755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1</w:t>
            </w:r>
            <w:proofErr w:type="gramEnd"/>
          </w:p>
        </w:tc>
        <w:tc>
          <w:tcPr>
            <w:tcW w:w="3067" w:type="dxa"/>
            <w:noWrap/>
            <w:hideMark/>
          </w:tcPr>
          <w:p w14:paraId="37309EC7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Duração da Gestação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5F480910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1-Menos de 22 semanas</w:t>
            </w:r>
          </w:p>
          <w:p w14:paraId="6990A3AB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-22 a 27 semanas</w:t>
            </w:r>
          </w:p>
          <w:p w14:paraId="6CE3D6CC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3-28 a 31 semanas</w:t>
            </w:r>
          </w:p>
          <w:p w14:paraId="7BB43DBA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4-32 a 36 semanas</w:t>
            </w:r>
          </w:p>
          <w:p w14:paraId="4CB0FEE2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5-37 a 41 semanas</w:t>
            </w:r>
          </w:p>
          <w:p w14:paraId="3D2EF6BF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6-42 semanas e mais</w:t>
            </w:r>
          </w:p>
        </w:tc>
      </w:tr>
      <w:tr w:rsidR="002B1AE1" w:rsidRPr="00740508" w14:paraId="63CEA466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629C2697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1_IDANOMAL</w:t>
            </w:r>
          </w:p>
        </w:tc>
        <w:tc>
          <w:tcPr>
            <w:tcW w:w="708" w:type="dxa"/>
            <w:noWrap/>
            <w:hideMark/>
          </w:tcPr>
          <w:p w14:paraId="1B8165D8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4E2CD407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1</w:t>
            </w:r>
            <w:proofErr w:type="gramEnd"/>
          </w:p>
        </w:tc>
        <w:tc>
          <w:tcPr>
            <w:tcW w:w="3067" w:type="dxa"/>
            <w:noWrap/>
            <w:hideMark/>
          </w:tcPr>
          <w:p w14:paraId="28CEF21A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Presença de Malformação Congênita e/ou Anomalia Cromossômica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262A95F4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1-Sim</w:t>
            </w:r>
          </w:p>
          <w:p w14:paraId="4AC7888F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-Não</w:t>
            </w:r>
          </w:p>
        </w:tc>
      </w:tr>
      <w:tr w:rsidR="002B1AE1" w:rsidRPr="00740508" w14:paraId="11763B7F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0985BDB7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1_CAN1</w:t>
            </w:r>
          </w:p>
        </w:tc>
        <w:tc>
          <w:tcPr>
            <w:tcW w:w="708" w:type="dxa"/>
            <w:noWrap/>
            <w:hideMark/>
          </w:tcPr>
          <w:p w14:paraId="6ACBD518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28BADBBA" w14:textId="77777777" w:rsidR="001C1236" w:rsidRPr="005B2DD0" w:rsidRDefault="001C1236" w:rsidP="00755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4</w:t>
            </w:r>
            <w:proofErr w:type="gramEnd"/>
          </w:p>
        </w:tc>
        <w:tc>
          <w:tcPr>
            <w:tcW w:w="3067" w:type="dxa"/>
            <w:noWrap/>
            <w:hideMark/>
          </w:tcPr>
          <w:p w14:paraId="238C3887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Código da anomalia -1 (CID-10)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5561513C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603BE999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</w:tcPr>
          <w:p w14:paraId="7FD542A9" w14:textId="77777777" w:rsidR="001C1236" w:rsidRPr="005B2DD0" w:rsidRDefault="001C1236" w:rsidP="00F4591B">
            <w:pPr>
              <w:rPr>
                <w:b w:val="0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1_CAN1_DESCR</w:t>
            </w:r>
          </w:p>
        </w:tc>
        <w:tc>
          <w:tcPr>
            <w:tcW w:w="708" w:type="dxa"/>
            <w:noWrap/>
          </w:tcPr>
          <w:p w14:paraId="336B5132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</w:tcPr>
          <w:p w14:paraId="3716B21F" w14:textId="77777777" w:rsidR="001C1236" w:rsidRPr="005B2DD0" w:rsidRDefault="001C1236" w:rsidP="000D4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55</w:t>
            </w:r>
          </w:p>
        </w:tc>
        <w:tc>
          <w:tcPr>
            <w:tcW w:w="3067" w:type="dxa"/>
            <w:noWrap/>
          </w:tcPr>
          <w:p w14:paraId="7CBC299F" w14:textId="77777777" w:rsidR="001C1236" w:rsidRPr="005B2DD0" w:rsidRDefault="001C1236" w:rsidP="00307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Descrição da anomalia -1 (CID-10)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</w:tcPr>
          <w:p w14:paraId="5995BB36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B1AE1" w:rsidRPr="00740508" w14:paraId="3C03E6B8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757D6A65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1_CAN2</w:t>
            </w:r>
          </w:p>
        </w:tc>
        <w:tc>
          <w:tcPr>
            <w:tcW w:w="708" w:type="dxa"/>
            <w:noWrap/>
            <w:hideMark/>
          </w:tcPr>
          <w:p w14:paraId="6767A065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0D813EB3" w14:textId="77777777" w:rsidR="001C1236" w:rsidRPr="005B2DD0" w:rsidRDefault="001C1236" w:rsidP="00755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4</w:t>
            </w:r>
            <w:proofErr w:type="gramEnd"/>
          </w:p>
        </w:tc>
        <w:tc>
          <w:tcPr>
            <w:tcW w:w="3067" w:type="dxa"/>
            <w:noWrap/>
            <w:hideMark/>
          </w:tcPr>
          <w:p w14:paraId="324F241B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Código da anomalia -2 (CID-10)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2128F9CD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3D0EDC46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</w:tcPr>
          <w:p w14:paraId="7CB6F1FD" w14:textId="77777777" w:rsidR="001C1236" w:rsidRPr="005B2DD0" w:rsidRDefault="001C1236" w:rsidP="000D4241">
            <w:pPr>
              <w:rPr>
                <w:b w:val="0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1_CAN2_DESCR</w:t>
            </w:r>
          </w:p>
        </w:tc>
        <w:tc>
          <w:tcPr>
            <w:tcW w:w="708" w:type="dxa"/>
            <w:noWrap/>
          </w:tcPr>
          <w:p w14:paraId="116E6C40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</w:tcPr>
          <w:p w14:paraId="543B981C" w14:textId="77777777" w:rsidR="001C1236" w:rsidRPr="005B2DD0" w:rsidRDefault="001C1236" w:rsidP="001C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55</w:t>
            </w:r>
          </w:p>
        </w:tc>
        <w:tc>
          <w:tcPr>
            <w:tcW w:w="3067" w:type="dxa"/>
            <w:noWrap/>
          </w:tcPr>
          <w:p w14:paraId="0D47413E" w14:textId="77777777" w:rsidR="001C1236" w:rsidRPr="005B2DD0" w:rsidRDefault="001C1236" w:rsidP="00307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Descrição da anomalia -2 (CID-10)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</w:tcPr>
          <w:p w14:paraId="019E9D8D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B1AE1" w:rsidRPr="00740508" w14:paraId="4D904D57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7E255027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1_CAN3</w:t>
            </w:r>
          </w:p>
        </w:tc>
        <w:tc>
          <w:tcPr>
            <w:tcW w:w="708" w:type="dxa"/>
            <w:noWrap/>
            <w:hideMark/>
          </w:tcPr>
          <w:p w14:paraId="7880F4F5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06424089" w14:textId="77777777" w:rsidR="001C1236" w:rsidRPr="005B2DD0" w:rsidRDefault="001C1236" w:rsidP="00755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4</w:t>
            </w:r>
            <w:proofErr w:type="gramEnd"/>
          </w:p>
        </w:tc>
        <w:tc>
          <w:tcPr>
            <w:tcW w:w="3067" w:type="dxa"/>
            <w:noWrap/>
            <w:hideMark/>
          </w:tcPr>
          <w:p w14:paraId="36B2800B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Código da anomalia -3 (CID-10)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78E6E947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45CE2503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</w:tcPr>
          <w:p w14:paraId="33F3E8E2" w14:textId="77777777" w:rsidR="001C1236" w:rsidRPr="005B2DD0" w:rsidRDefault="001C1236" w:rsidP="000D4241">
            <w:pPr>
              <w:rPr>
                <w:b w:val="0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1_CAN3_DESCR</w:t>
            </w:r>
          </w:p>
        </w:tc>
        <w:tc>
          <w:tcPr>
            <w:tcW w:w="708" w:type="dxa"/>
            <w:noWrap/>
          </w:tcPr>
          <w:p w14:paraId="2F39FD9F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</w:tcPr>
          <w:p w14:paraId="5EC3763B" w14:textId="77777777" w:rsidR="001C1236" w:rsidRPr="005B2DD0" w:rsidRDefault="001C1236" w:rsidP="001C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55</w:t>
            </w:r>
          </w:p>
        </w:tc>
        <w:tc>
          <w:tcPr>
            <w:tcW w:w="3067" w:type="dxa"/>
            <w:noWrap/>
          </w:tcPr>
          <w:p w14:paraId="0B9B9B7D" w14:textId="77777777" w:rsidR="001C1236" w:rsidRPr="005B2DD0" w:rsidRDefault="001C1236" w:rsidP="005704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Descrição da anomalia -3 (CID-10)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</w:tcPr>
          <w:p w14:paraId="6BA8CD05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B1AE1" w:rsidRPr="00740508" w14:paraId="483F407E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106EC905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1_CAN4</w:t>
            </w:r>
          </w:p>
        </w:tc>
        <w:tc>
          <w:tcPr>
            <w:tcW w:w="708" w:type="dxa"/>
            <w:noWrap/>
            <w:hideMark/>
          </w:tcPr>
          <w:p w14:paraId="052291FF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1A479A90" w14:textId="77777777" w:rsidR="001C1236" w:rsidRPr="005B2DD0" w:rsidRDefault="001C1236" w:rsidP="00755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4</w:t>
            </w:r>
            <w:proofErr w:type="gramEnd"/>
          </w:p>
        </w:tc>
        <w:tc>
          <w:tcPr>
            <w:tcW w:w="3067" w:type="dxa"/>
            <w:noWrap/>
            <w:hideMark/>
          </w:tcPr>
          <w:p w14:paraId="48013F42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Código da anomalia -4 (CID-10)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72E4A29C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50169984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</w:tcPr>
          <w:p w14:paraId="3D9A0B7F" w14:textId="77777777" w:rsidR="001C1236" w:rsidRPr="005B2DD0" w:rsidRDefault="001C1236" w:rsidP="000D4241">
            <w:pPr>
              <w:rPr>
                <w:b w:val="0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1_CAN4_DESCR</w:t>
            </w:r>
          </w:p>
        </w:tc>
        <w:tc>
          <w:tcPr>
            <w:tcW w:w="708" w:type="dxa"/>
            <w:noWrap/>
          </w:tcPr>
          <w:p w14:paraId="59B7EC4A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</w:tcPr>
          <w:p w14:paraId="7FF0B4F6" w14:textId="77777777" w:rsidR="001C1236" w:rsidRPr="005B2DD0" w:rsidRDefault="001C1236" w:rsidP="001C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55</w:t>
            </w:r>
          </w:p>
        </w:tc>
        <w:tc>
          <w:tcPr>
            <w:tcW w:w="3067" w:type="dxa"/>
            <w:noWrap/>
          </w:tcPr>
          <w:p w14:paraId="505B38A7" w14:textId="77777777" w:rsidR="001C1236" w:rsidRPr="005B2DD0" w:rsidRDefault="001C1236" w:rsidP="00307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Descrição da anomalia -4 (CID-10)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</w:tcPr>
          <w:p w14:paraId="56993F1A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B1AE1" w:rsidRPr="00740508" w14:paraId="1D555F4E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0E0C4B53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1_CAN5</w:t>
            </w:r>
          </w:p>
        </w:tc>
        <w:tc>
          <w:tcPr>
            <w:tcW w:w="708" w:type="dxa"/>
            <w:noWrap/>
            <w:hideMark/>
          </w:tcPr>
          <w:p w14:paraId="08B277FD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41B1C74D" w14:textId="77777777" w:rsidR="001C1236" w:rsidRPr="005B2DD0" w:rsidRDefault="001C1236" w:rsidP="00755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4</w:t>
            </w:r>
            <w:proofErr w:type="gramEnd"/>
          </w:p>
        </w:tc>
        <w:tc>
          <w:tcPr>
            <w:tcW w:w="3067" w:type="dxa"/>
            <w:noWrap/>
            <w:hideMark/>
          </w:tcPr>
          <w:p w14:paraId="5C37BD1F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Código da anomalia -5 (CID-10)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615F3A88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12C74908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</w:tcPr>
          <w:p w14:paraId="6F35FC63" w14:textId="77777777" w:rsidR="001C1236" w:rsidRPr="005B2DD0" w:rsidRDefault="001C1236" w:rsidP="000D4241">
            <w:pPr>
              <w:rPr>
                <w:b w:val="0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1_CAN5_DESCR</w:t>
            </w:r>
          </w:p>
        </w:tc>
        <w:tc>
          <w:tcPr>
            <w:tcW w:w="708" w:type="dxa"/>
            <w:noWrap/>
          </w:tcPr>
          <w:p w14:paraId="052065FE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</w:tcPr>
          <w:p w14:paraId="46F576D9" w14:textId="77777777" w:rsidR="001C1236" w:rsidRPr="005B2DD0" w:rsidRDefault="001C1236" w:rsidP="001C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55</w:t>
            </w:r>
          </w:p>
        </w:tc>
        <w:tc>
          <w:tcPr>
            <w:tcW w:w="3067" w:type="dxa"/>
            <w:noWrap/>
          </w:tcPr>
          <w:p w14:paraId="51DD37CD" w14:textId="77777777" w:rsidR="001C1236" w:rsidRPr="005B2DD0" w:rsidRDefault="001C1236" w:rsidP="00307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Descrição da anomalia -5 (CID-10)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</w:tcPr>
          <w:p w14:paraId="2EB28C90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B1AE1" w:rsidRPr="00740508" w14:paraId="1005B02D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02496DC9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1_CAN6</w:t>
            </w:r>
          </w:p>
        </w:tc>
        <w:tc>
          <w:tcPr>
            <w:tcW w:w="708" w:type="dxa"/>
            <w:noWrap/>
            <w:hideMark/>
          </w:tcPr>
          <w:p w14:paraId="56055C22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26AC7353" w14:textId="77777777" w:rsidR="001C1236" w:rsidRPr="005B2DD0" w:rsidRDefault="001C1236" w:rsidP="00755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4</w:t>
            </w:r>
            <w:proofErr w:type="gramEnd"/>
          </w:p>
        </w:tc>
        <w:tc>
          <w:tcPr>
            <w:tcW w:w="3067" w:type="dxa"/>
            <w:noWrap/>
            <w:hideMark/>
          </w:tcPr>
          <w:p w14:paraId="40D10202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Código da anomalia -6 (CID-10)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2D46CBD0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39973C9A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</w:tcPr>
          <w:p w14:paraId="45445802" w14:textId="77777777" w:rsidR="001C1236" w:rsidRPr="005B2DD0" w:rsidRDefault="001C1236" w:rsidP="000D4241">
            <w:pPr>
              <w:rPr>
                <w:b w:val="0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1_CAN6_DESCR</w:t>
            </w:r>
          </w:p>
        </w:tc>
        <w:tc>
          <w:tcPr>
            <w:tcW w:w="708" w:type="dxa"/>
            <w:noWrap/>
          </w:tcPr>
          <w:p w14:paraId="69F11E43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</w:tcPr>
          <w:p w14:paraId="6222F2DD" w14:textId="77777777" w:rsidR="001C1236" w:rsidRPr="005B2DD0" w:rsidRDefault="001C1236" w:rsidP="001C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55</w:t>
            </w:r>
          </w:p>
        </w:tc>
        <w:tc>
          <w:tcPr>
            <w:tcW w:w="3067" w:type="dxa"/>
            <w:noWrap/>
          </w:tcPr>
          <w:p w14:paraId="71CBF228" w14:textId="77777777" w:rsidR="001C1236" w:rsidRPr="005B2DD0" w:rsidRDefault="001C1236" w:rsidP="00307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Descrição da anomalia -6 (CID-10)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</w:tcPr>
          <w:p w14:paraId="3815DB9F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B1AE1" w:rsidRPr="00740508" w14:paraId="5269CD61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79FCB19D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1_CAN7</w:t>
            </w:r>
          </w:p>
        </w:tc>
        <w:tc>
          <w:tcPr>
            <w:tcW w:w="708" w:type="dxa"/>
            <w:noWrap/>
            <w:hideMark/>
          </w:tcPr>
          <w:p w14:paraId="6E36D3C9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4867BAAF" w14:textId="77777777" w:rsidR="001C1236" w:rsidRPr="005B2DD0" w:rsidRDefault="001C1236" w:rsidP="00755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4</w:t>
            </w:r>
            <w:proofErr w:type="gramEnd"/>
          </w:p>
        </w:tc>
        <w:tc>
          <w:tcPr>
            <w:tcW w:w="3067" w:type="dxa"/>
            <w:noWrap/>
            <w:hideMark/>
          </w:tcPr>
          <w:p w14:paraId="4E719E5F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Código da anomalia -7 (CID-10)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77D57155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55391DFF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</w:tcPr>
          <w:p w14:paraId="3FF8D3B0" w14:textId="77777777" w:rsidR="001C1236" w:rsidRPr="005B2DD0" w:rsidRDefault="001C1236" w:rsidP="000D4241">
            <w:pPr>
              <w:rPr>
                <w:b w:val="0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1_CAN7_DESCR</w:t>
            </w:r>
          </w:p>
        </w:tc>
        <w:tc>
          <w:tcPr>
            <w:tcW w:w="708" w:type="dxa"/>
            <w:noWrap/>
          </w:tcPr>
          <w:p w14:paraId="47DDCB6C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</w:tcPr>
          <w:p w14:paraId="22D1C8D3" w14:textId="77777777" w:rsidR="001C1236" w:rsidRPr="005B2DD0" w:rsidRDefault="001C1236" w:rsidP="001C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55</w:t>
            </w:r>
          </w:p>
        </w:tc>
        <w:tc>
          <w:tcPr>
            <w:tcW w:w="3067" w:type="dxa"/>
            <w:noWrap/>
          </w:tcPr>
          <w:p w14:paraId="65121147" w14:textId="77777777" w:rsidR="001C1236" w:rsidRPr="005B2DD0" w:rsidRDefault="001C1236" w:rsidP="00307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Descrição da anomalia -7 (CID-10)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</w:tcPr>
          <w:p w14:paraId="012DCDB4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B1AE1" w:rsidRPr="00740508" w14:paraId="7C22E208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0B40B4E7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1_CAN8</w:t>
            </w:r>
          </w:p>
        </w:tc>
        <w:tc>
          <w:tcPr>
            <w:tcW w:w="708" w:type="dxa"/>
            <w:noWrap/>
            <w:hideMark/>
          </w:tcPr>
          <w:p w14:paraId="4C68CB1F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6B454FDB" w14:textId="77777777" w:rsidR="001C1236" w:rsidRPr="005B2DD0" w:rsidRDefault="001C1236" w:rsidP="00755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4</w:t>
            </w:r>
            <w:proofErr w:type="gramEnd"/>
          </w:p>
        </w:tc>
        <w:tc>
          <w:tcPr>
            <w:tcW w:w="3067" w:type="dxa"/>
            <w:noWrap/>
            <w:hideMark/>
          </w:tcPr>
          <w:p w14:paraId="5D157E77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Código da anomalia -8 (CID-10)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1CA18974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3897E87C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</w:tcPr>
          <w:p w14:paraId="61464444" w14:textId="77777777" w:rsidR="001C1236" w:rsidRPr="005B2DD0" w:rsidRDefault="001C1236" w:rsidP="000D4241">
            <w:pPr>
              <w:rPr>
                <w:b w:val="0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1_CAN8_DESCR</w:t>
            </w:r>
          </w:p>
        </w:tc>
        <w:tc>
          <w:tcPr>
            <w:tcW w:w="708" w:type="dxa"/>
            <w:noWrap/>
          </w:tcPr>
          <w:p w14:paraId="5FB5CC2D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</w:tcPr>
          <w:p w14:paraId="5C66D4A1" w14:textId="77777777" w:rsidR="001C1236" w:rsidRPr="005B2DD0" w:rsidRDefault="001C1236" w:rsidP="001C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55</w:t>
            </w:r>
          </w:p>
        </w:tc>
        <w:tc>
          <w:tcPr>
            <w:tcW w:w="3067" w:type="dxa"/>
            <w:noWrap/>
          </w:tcPr>
          <w:p w14:paraId="6FF80F1C" w14:textId="77777777" w:rsidR="001C1236" w:rsidRPr="005B2DD0" w:rsidRDefault="001C1236" w:rsidP="00307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Descrição da anomalia -8 (CID-10)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</w:tcPr>
          <w:p w14:paraId="1A689139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B1AE1" w:rsidRPr="00740508" w14:paraId="763F2A46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36BEC067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1_CAN9</w:t>
            </w:r>
          </w:p>
        </w:tc>
        <w:tc>
          <w:tcPr>
            <w:tcW w:w="708" w:type="dxa"/>
            <w:noWrap/>
            <w:hideMark/>
          </w:tcPr>
          <w:p w14:paraId="4EE803B6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35E34438" w14:textId="77777777" w:rsidR="001C1236" w:rsidRPr="005B2DD0" w:rsidRDefault="001C1236" w:rsidP="00755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4</w:t>
            </w:r>
            <w:proofErr w:type="gramEnd"/>
          </w:p>
        </w:tc>
        <w:tc>
          <w:tcPr>
            <w:tcW w:w="3067" w:type="dxa"/>
            <w:noWrap/>
            <w:hideMark/>
          </w:tcPr>
          <w:p w14:paraId="6ABCEFC8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Código da anomalia -9 (CID-10)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6D47CAE2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25446D02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</w:tcPr>
          <w:p w14:paraId="7045A81A" w14:textId="77777777" w:rsidR="001C1236" w:rsidRPr="005B2DD0" w:rsidRDefault="001C1236" w:rsidP="000D4241">
            <w:pPr>
              <w:rPr>
                <w:b w:val="0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1_CAN9_DESCR</w:t>
            </w:r>
          </w:p>
        </w:tc>
        <w:tc>
          <w:tcPr>
            <w:tcW w:w="708" w:type="dxa"/>
            <w:noWrap/>
          </w:tcPr>
          <w:p w14:paraId="3B4EE435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</w:tcPr>
          <w:p w14:paraId="5C959B58" w14:textId="77777777" w:rsidR="001C1236" w:rsidRPr="005B2DD0" w:rsidRDefault="001C1236" w:rsidP="001C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55</w:t>
            </w:r>
          </w:p>
        </w:tc>
        <w:tc>
          <w:tcPr>
            <w:tcW w:w="3067" w:type="dxa"/>
            <w:noWrap/>
          </w:tcPr>
          <w:p w14:paraId="727573DB" w14:textId="77777777" w:rsidR="001C1236" w:rsidRPr="005B2DD0" w:rsidRDefault="001C1236" w:rsidP="00307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Descrição da anomalia -9 (CID-10)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</w:tcPr>
          <w:p w14:paraId="1EEA8030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B1AE1" w:rsidRPr="00740508" w14:paraId="33D213C8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4D16A8B6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1_CAN10</w:t>
            </w:r>
          </w:p>
        </w:tc>
        <w:tc>
          <w:tcPr>
            <w:tcW w:w="708" w:type="dxa"/>
            <w:noWrap/>
            <w:hideMark/>
          </w:tcPr>
          <w:p w14:paraId="795336CA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0869DA13" w14:textId="77777777" w:rsidR="001C1236" w:rsidRPr="005B2DD0" w:rsidRDefault="001C1236" w:rsidP="00755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4</w:t>
            </w:r>
            <w:proofErr w:type="gramEnd"/>
          </w:p>
        </w:tc>
        <w:tc>
          <w:tcPr>
            <w:tcW w:w="3067" w:type="dxa"/>
            <w:noWrap/>
            <w:hideMark/>
          </w:tcPr>
          <w:p w14:paraId="5FDFB396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Código da anomalia -10 (CID-10)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23F97389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3CDB148B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</w:tcPr>
          <w:p w14:paraId="1D4D9E4C" w14:textId="77777777" w:rsidR="001C1236" w:rsidRPr="005B2DD0" w:rsidRDefault="001C1236" w:rsidP="001C401B">
            <w:pPr>
              <w:rPr>
                <w:b w:val="0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1_CAN10_DESCR</w:t>
            </w:r>
          </w:p>
        </w:tc>
        <w:tc>
          <w:tcPr>
            <w:tcW w:w="708" w:type="dxa"/>
            <w:noWrap/>
          </w:tcPr>
          <w:p w14:paraId="45BE9DC1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</w:tcPr>
          <w:p w14:paraId="3CB6CE47" w14:textId="77777777" w:rsidR="001C1236" w:rsidRPr="005B2DD0" w:rsidRDefault="001C1236" w:rsidP="001C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55</w:t>
            </w:r>
          </w:p>
        </w:tc>
        <w:tc>
          <w:tcPr>
            <w:tcW w:w="3067" w:type="dxa"/>
            <w:noWrap/>
          </w:tcPr>
          <w:p w14:paraId="4C14597A" w14:textId="77777777" w:rsidR="001C1236" w:rsidRPr="005B2DD0" w:rsidRDefault="001C1236" w:rsidP="001C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Descrição da anomalia -10 (CID-10)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</w:tcPr>
          <w:p w14:paraId="43B97570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B1AE1" w:rsidRPr="00740508" w14:paraId="0B04118B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3BAFDD95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O_DTOBITO</w:t>
            </w:r>
          </w:p>
        </w:tc>
        <w:tc>
          <w:tcPr>
            <w:tcW w:w="708" w:type="dxa"/>
            <w:noWrap/>
            <w:hideMark/>
          </w:tcPr>
          <w:p w14:paraId="64D462BC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D</w:t>
            </w:r>
          </w:p>
        </w:tc>
        <w:tc>
          <w:tcPr>
            <w:tcW w:w="992" w:type="dxa"/>
            <w:noWrap/>
            <w:hideMark/>
          </w:tcPr>
          <w:p w14:paraId="42DCBCAF" w14:textId="77777777" w:rsidR="001C1236" w:rsidRPr="005B2DD0" w:rsidRDefault="001C1236" w:rsidP="00755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10</w:t>
            </w:r>
          </w:p>
        </w:tc>
        <w:tc>
          <w:tcPr>
            <w:tcW w:w="3067" w:type="dxa"/>
            <w:noWrap/>
            <w:hideMark/>
          </w:tcPr>
          <w:p w14:paraId="293F5F1E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Data de óbito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7F30B7B2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4033E1CE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3621A7EF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O_HORAOBITO</w:t>
            </w:r>
          </w:p>
        </w:tc>
        <w:tc>
          <w:tcPr>
            <w:tcW w:w="708" w:type="dxa"/>
            <w:noWrap/>
            <w:hideMark/>
          </w:tcPr>
          <w:p w14:paraId="44345CA2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27D28067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4</w:t>
            </w:r>
            <w:proofErr w:type="gramEnd"/>
          </w:p>
        </w:tc>
        <w:tc>
          <w:tcPr>
            <w:tcW w:w="3067" w:type="dxa"/>
            <w:noWrap/>
            <w:hideMark/>
          </w:tcPr>
          <w:p w14:paraId="5194C92E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Hora do óbito da Criança no formato HHMM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53F6DAC7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24022123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216A69B0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X_UO_IDADE</w:t>
            </w:r>
          </w:p>
        </w:tc>
        <w:tc>
          <w:tcPr>
            <w:tcW w:w="708" w:type="dxa"/>
            <w:noWrap/>
            <w:hideMark/>
          </w:tcPr>
          <w:p w14:paraId="0A655437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6C5C7C33" w14:textId="77777777" w:rsidR="001C1236" w:rsidRPr="005B2DD0" w:rsidRDefault="001C1236" w:rsidP="00755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1</w:t>
            </w:r>
            <w:proofErr w:type="gramEnd"/>
          </w:p>
        </w:tc>
        <w:tc>
          <w:tcPr>
            <w:tcW w:w="3067" w:type="dxa"/>
            <w:noWrap/>
            <w:hideMark/>
          </w:tcPr>
          <w:p w14:paraId="33158F8A" w14:textId="39C05836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Idade (original), no formato Código da Idade + Valor da Idade</w:t>
            </w:r>
            <w:r w:rsidR="00167A04" w:rsidRPr="005B2DD0">
              <w:rPr>
                <w:color w:val="auto"/>
                <w:sz w:val="18"/>
                <w:szCs w:val="18"/>
              </w:rPr>
              <w:t xml:space="preserve"> </w:t>
            </w:r>
            <w:r w:rsidRPr="005B2DD0">
              <w:rPr>
                <w:color w:val="auto"/>
                <w:sz w:val="18"/>
                <w:szCs w:val="18"/>
              </w:rPr>
              <w:t>(</w:t>
            </w:r>
            <w:proofErr w:type="gramStart"/>
            <w:r w:rsidRPr="005B2DD0">
              <w:rPr>
                <w:color w:val="auto"/>
                <w:sz w:val="18"/>
                <w:szCs w:val="18"/>
              </w:rPr>
              <w:t>0</w:t>
            </w:r>
            <w:proofErr w:type="gramEnd"/>
            <w:r w:rsidRPr="005B2DD0">
              <w:rPr>
                <w:color w:val="auto"/>
                <w:sz w:val="18"/>
                <w:szCs w:val="18"/>
              </w:rPr>
              <w:t>:Minutos,1:Horas,2:Dias,3:Meses,4:Anos,5:100 Anos ou mais,9:Ignorado)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5D3060E5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684517DF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00BDFD6E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O_IDADE_EM_HORAS</w:t>
            </w:r>
          </w:p>
        </w:tc>
        <w:tc>
          <w:tcPr>
            <w:tcW w:w="708" w:type="dxa"/>
            <w:noWrap/>
            <w:hideMark/>
          </w:tcPr>
          <w:p w14:paraId="13B023E7" w14:textId="28300F49" w:rsidR="001C1236" w:rsidRPr="005B2DD0" w:rsidRDefault="00281879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  <w:hideMark/>
          </w:tcPr>
          <w:p w14:paraId="675E1E92" w14:textId="1779D0A9" w:rsidR="001C1236" w:rsidRPr="005B2DD0" w:rsidRDefault="001C1236" w:rsidP="00745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8.</w:t>
            </w:r>
            <w:r w:rsidR="007457C5" w:rsidRPr="005B2DD0">
              <w:rPr>
                <w:color w:val="auto"/>
                <w:sz w:val="18"/>
                <w:szCs w:val="18"/>
              </w:rPr>
              <w:t>3</w:t>
            </w:r>
          </w:p>
        </w:tc>
        <w:tc>
          <w:tcPr>
            <w:tcW w:w="3067" w:type="dxa"/>
            <w:noWrap/>
            <w:hideMark/>
          </w:tcPr>
          <w:p w14:paraId="20C7C196" w14:textId="5F8D295B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Idade do falecido em horas</w:t>
            </w:r>
            <w:r w:rsidR="00281879" w:rsidRPr="005B2DD0">
              <w:rPr>
                <w:color w:val="auto"/>
                <w:sz w:val="18"/>
                <w:szCs w:val="18"/>
              </w:rPr>
              <w:t xml:space="preserve"> **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2A5A60EC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4D6BC638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3DB1B38F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O_UFRES</w:t>
            </w:r>
          </w:p>
        </w:tc>
        <w:tc>
          <w:tcPr>
            <w:tcW w:w="708" w:type="dxa"/>
            <w:noWrap/>
            <w:hideMark/>
          </w:tcPr>
          <w:p w14:paraId="65423DDA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394BCA48" w14:textId="77777777" w:rsidR="001C1236" w:rsidRPr="005B2DD0" w:rsidRDefault="001C1236" w:rsidP="00755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6</w:t>
            </w:r>
            <w:proofErr w:type="gramEnd"/>
          </w:p>
        </w:tc>
        <w:tc>
          <w:tcPr>
            <w:tcW w:w="3067" w:type="dxa"/>
            <w:noWrap/>
            <w:hideMark/>
          </w:tcPr>
          <w:p w14:paraId="2B9C1030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UF de Residência da Criança - informado na DO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1D25C7B9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3C1CE15B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3AA02D28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O_LOCOCOR</w:t>
            </w:r>
          </w:p>
        </w:tc>
        <w:tc>
          <w:tcPr>
            <w:tcW w:w="708" w:type="dxa"/>
            <w:noWrap/>
            <w:hideMark/>
          </w:tcPr>
          <w:p w14:paraId="2DF13711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19DA515C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1</w:t>
            </w:r>
            <w:proofErr w:type="gramEnd"/>
          </w:p>
        </w:tc>
        <w:tc>
          <w:tcPr>
            <w:tcW w:w="3067" w:type="dxa"/>
            <w:noWrap/>
            <w:hideMark/>
          </w:tcPr>
          <w:p w14:paraId="676FE327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Local de Ocorrência do óbito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4A6A39DE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1-Hospital</w:t>
            </w:r>
          </w:p>
          <w:p w14:paraId="683AC64C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 xml:space="preserve">2-Outro </w:t>
            </w:r>
            <w:proofErr w:type="spellStart"/>
            <w:r w:rsidRPr="005B2DD0">
              <w:rPr>
                <w:color w:val="auto"/>
                <w:sz w:val="18"/>
                <w:szCs w:val="18"/>
              </w:rPr>
              <w:t>Estab</w:t>
            </w:r>
            <w:proofErr w:type="spellEnd"/>
            <w:r w:rsidRPr="005B2DD0">
              <w:rPr>
                <w:color w:val="auto"/>
                <w:sz w:val="18"/>
                <w:szCs w:val="18"/>
              </w:rPr>
              <w:t xml:space="preserve"> Saúde</w:t>
            </w:r>
          </w:p>
          <w:p w14:paraId="31D64AD8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3-Domicílio</w:t>
            </w:r>
          </w:p>
          <w:p w14:paraId="05021644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4-Outros</w:t>
            </w:r>
          </w:p>
        </w:tc>
      </w:tr>
      <w:tr w:rsidR="002B1AE1" w:rsidRPr="00740508" w14:paraId="626C540A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3AFE31CE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O_CODMUNOCOR_7</w:t>
            </w:r>
          </w:p>
        </w:tc>
        <w:tc>
          <w:tcPr>
            <w:tcW w:w="708" w:type="dxa"/>
            <w:noWrap/>
            <w:hideMark/>
          </w:tcPr>
          <w:p w14:paraId="44C98C32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03142446" w14:textId="77777777" w:rsidR="001C1236" w:rsidRPr="005B2DD0" w:rsidRDefault="001C1236" w:rsidP="00755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7</w:t>
            </w:r>
            <w:proofErr w:type="gramEnd"/>
          </w:p>
        </w:tc>
        <w:tc>
          <w:tcPr>
            <w:tcW w:w="3067" w:type="dxa"/>
            <w:noWrap/>
            <w:hideMark/>
          </w:tcPr>
          <w:p w14:paraId="36C03732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 xml:space="preserve">Código do Município de Ocorrência do óbito da Criança – </w:t>
            </w:r>
            <w:proofErr w:type="gramStart"/>
            <w:r w:rsidRPr="005B2DD0">
              <w:rPr>
                <w:color w:val="auto"/>
                <w:sz w:val="18"/>
                <w:szCs w:val="18"/>
              </w:rPr>
              <w:t>7</w:t>
            </w:r>
            <w:proofErr w:type="gramEnd"/>
            <w:r w:rsidRPr="005B2DD0">
              <w:rPr>
                <w:color w:val="auto"/>
                <w:sz w:val="18"/>
                <w:szCs w:val="18"/>
              </w:rPr>
              <w:t xml:space="preserve"> dígitos - informado na DO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071241A0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58419122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70E0F752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O_CODMUNOCOR_6</w:t>
            </w:r>
          </w:p>
        </w:tc>
        <w:tc>
          <w:tcPr>
            <w:tcW w:w="708" w:type="dxa"/>
            <w:noWrap/>
            <w:hideMark/>
          </w:tcPr>
          <w:p w14:paraId="017CF004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31107A3C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6</w:t>
            </w:r>
            <w:proofErr w:type="gramEnd"/>
          </w:p>
        </w:tc>
        <w:tc>
          <w:tcPr>
            <w:tcW w:w="3067" w:type="dxa"/>
            <w:noWrap/>
            <w:hideMark/>
          </w:tcPr>
          <w:p w14:paraId="602E0CCA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 xml:space="preserve">Código do Município de Ocorrência do óbito da Criança – </w:t>
            </w:r>
            <w:proofErr w:type="gramStart"/>
            <w:r w:rsidRPr="005B2DD0">
              <w:rPr>
                <w:color w:val="auto"/>
                <w:sz w:val="18"/>
                <w:szCs w:val="18"/>
              </w:rPr>
              <w:t>6</w:t>
            </w:r>
            <w:proofErr w:type="gramEnd"/>
            <w:r w:rsidRPr="005B2DD0">
              <w:rPr>
                <w:color w:val="auto"/>
                <w:sz w:val="18"/>
                <w:szCs w:val="18"/>
              </w:rPr>
              <w:t xml:space="preserve"> dígitos - informado na DO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61AD812D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72C25AB6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6669B3DE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O_UFOCOR</w:t>
            </w:r>
          </w:p>
        </w:tc>
        <w:tc>
          <w:tcPr>
            <w:tcW w:w="708" w:type="dxa"/>
            <w:noWrap/>
            <w:hideMark/>
          </w:tcPr>
          <w:p w14:paraId="002648C8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57C2E12B" w14:textId="77777777" w:rsidR="001C1236" w:rsidRPr="005B2DD0" w:rsidRDefault="001C1236" w:rsidP="00755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2</w:t>
            </w:r>
            <w:proofErr w:type="gramEnd"/>
          </w:p>
        </w:tc>
        <w:tc>
          <w:tcPr>
            <w:tcW w:w="3067" w:type="dxa"/>
            <w:noWrap/>
            <w:hideMark/>
          </w:tcPr>
          <w:p w14:paraId="6A451785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UF de Ocorrência do óbito - informado na DO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77A43CED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363B2E40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251EF9D2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O_ASSISTMED</w:t>
            </w:r>
          </w:p>
        </w:tc>
        <w:tc>
          <w:tcPr>
            <w:tcW w:w="708" w:type="dxa"/>
            <w:noWrap/>
            <w:hideMark/>
          </w:tcPr>
          <w:p w14:paraId="3062B0F3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552B34F1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1</w:t>
            </w:r>
            <w:proofErr w:type="gramEnd"/>
          </w:p>
        </w:tc>
        <w:tc>
          <w:tcPr>
            <w:tcW w:w="3067" w:type="dxa"/>
            <w:noWrap/>
            <w:hideMark/>
          </w:tcPr>
          <w:p w14:paraId="759AD325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Recebeu Assistência Médica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4FA32B3A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1-sim</w:t>
            </w:r>
          </w:p>
          <w:p w14:paraId="41BE226B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-não</w:t>
            </w:r>
          </w:p>
        </w:tc>
      </w:tr>
      <w:tr w:rsidR="002B1AE1" w:rsidRPr="00740508" w14:paraId="7EB6F42C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176A1CC0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O_EXAME</w:t>
            </w:r>
          </w:p>
        </w:tc>
        <w:tc>
          <w:tcPr>
            <w:tcW w:w="708" w:type="dxa"/>
            <w:noWrap/>
            <w:hideMark/>
          </w:tcPr>
          <w:p w14:paraId="5CDDC0DF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423D2405" w14:textId="77777777" w:rsidR="001C1236" w:rsidRPr="005B2DD0" w:rsidRDefault="001C1236" w:rsidP="00755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1</w:t>
            </w:r>
            <w:proofErr w:type="gramEnd"/>
          </w:p>
        </w:tc>
        <w:tc>
          <w:tcPr>
            <w:tcW w:w="3067" w:type="dxa"/>
            <w:noWrap/>
            <w:hideMark/>
          </w:tcPr>
          <w:p w14:paraId="3E9BBB11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Indica se houve exame complementar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7764608D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1-sim</w:t>
            </w:r>
          </w:p>
          <w:p w14:paraId="60D8F835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-não</w:t>
            </w:r>
          </w:p>
        </w:tc>
      </w:tr>
      <w:tr w:rsidR="002B1AE1" w:rsidRPr="00740508" w14:paraId="72A6C919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4BC243E7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lastRenderedPageBreak/>
              <w:t>UO_CIRURGIA</w:t>
            </w:r>
          </w:p>
        </w:tc>
        <w:tc>
          <w:tcPr>
            <w:tcW w:w="708" w:type="dxa"/>
            <w:noWrap/>
            <w:hideMark/>
          </w:tcPr>
          <w:p w14:paraId="76B3E1F0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6DEF990A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1</w:t>
            </w:r>
            <w:proofErr w:type="gramEnd"/>
          </w:p>
        </w:tc>
        <w:tc>
          <w:tcPr>
            <w:tcW w:w="3067" w:type="dxa"/>
            <w:noWrap/>
            <w:hideMark/>
          </w:tcPr>
          <w:p w14:paraId="1BCF015B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Indica se houve cirurgia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6F73C91C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1-sim</w:t>
            </w:r>
          </w:p>
          <w:p w14:paraId="47F73B32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-não</w:t>
            </w:r>
          </w:p>
        </w:tc>
      </w:tr>
      <w:tr w:rsidR="002B1AE1" w:rsidRPr="00740508" w14:paraId="290B3F39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037DBF6B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O_NECROPSIA</w:t>
            </w:r>
          </w:p>
        </w:tc>
        <w:tc>
          <w:tcPr>
            <w:tcW w:w="708" w:type="dxa"/>
            <w:noWrap/>
            <w:hideMark/>
          </w:tcPr>
          <w:p w14:paraId="0A251EC0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4D196C0A" w14:textId="77777777" w:rsidR="001C1236" w:rsidRPr="005B2DD0" w:rsidRDefault="001C1236" w:rsidP="00755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1</w:t>
            </w:r>
            <w:proofErr w:type="gramEnd"/>
          </w:p>
        </w:tc>
        <w:tc>
          <w:tcPr>
            <w:tcW w:w="3067" w:type="dxa"/>
            <w:noWrap/>
            <w:hideMark/>
          </w:tcPr>
          <w:p w14:paraId="63528FA0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Indica se houve necropsia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715CDEB7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1-sim</w:t>
            </w:r>
          </w:p>
          <w:p w14:paraId="12D8FA69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-não</w:t>
            </w:r>
          </w:p>
        </w:tc>
      </w:tr>
      <w:tr w:rsidR="002B1AE1" w:rsidRPr="00740508" w14:paraId="1A8801DC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2F854693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O_ATESTANTE</w:t>
            </w:r>
          </w:p>
        </w:tc>
        <w:tc>
          <w:tcPr>
            <w:tcW w:w="708" w:type="dxa"/>
            <w:noWrap/>
            <w:hideMark/>
          </w:tcPr>
          <w:p w14:paraId="26F13937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0F2CB538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1</w:t>
            </w:r>
            <w:proofErr w:type="gramEnd"/>
          </w:p>
        </w:tc>
        <w:tc>
          <w:tcPr>
            <w:tcW w:w="3067" w:type="dxa"/>
            <w:noWrap/>
            <w:hideMark/>
          </w:tcPr>
          <w:p w14:paraId="4130EEB3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Médico que Assina o Atestado de Óbito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0D421C33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1-Médico que atendeu o paciente durante a doença que ocasionou o óbito</w:t>
            </w:r>
          </w:p>
          <w:p w14:paraId="3C409BD5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-Médico Substituto</w:t>
            </w:r>
          </w:p>
          <w:p w14:paraId="15A702EA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3-IML</w:t>
            </w:r>
          </w:p>
          <w:p w14:paraId="432777E4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4-SVO</w:t>
            </w:r>
          </w:p>
          <w:p w14:paraId="5C2F3819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5-Outros</w:t>
            </w:r>
          </w:p>
        </w:tc>
      </w:tr>
      <w:tr w:rsidR="002B1AE1" w:rsidRPr="00740508" w14:paraId="13CE5B83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6EBC022D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O_CIRCOBITO</w:t>
            </w:r>
          </w:p>
        </w:tc>
        <w:tc>
          <w:tcPr>
            <w:tcW w:w="708" w:type="dxa"/>
            <w:noWrap/>
            <w:hideMark/>
          </w:tcPr>
          <w:p w14:paraId="3DAC6D76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1AF01E1D" w14:textId="77777777" w:rsidR="001C1236" w:rsidRPr="005B2DD0" w:rsidRDefault="001C1236" w:rsidP="00755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1</w:t>
            </w:r>
            <w:proofErr w:type="gramEnd"/>
          </w:p>
        </w:tc>
        <w:tc>
          <w:tcPr>
            <w:tcW w:w="3067" w:type="dxa"/>
            <w:noWrap/>
            <w:hideMark/>
          </w:tcPr>
          <w:p w14:paraId="08BFF4A3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Circunstâncias do Óbito (morte não natural)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4718CA3C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1-Acidente</w:t>
            </w:r>
          </w:p>
          <w:p w14:paraId="1D134268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-Suicídio</w:t>
            </w:r>
          </w:p>
          <w:p w14:paraId="06E744C2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3-Homicídio</w:t>
            </w:r>
          </w:p>
          <w:p w14:paraId="71458A0F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4-Outros</w:t>
            </w:r>
          </w:p>
        </w:tc>
      </w:tr>
      <w:tr w:rsidR="002B1AE1" w:rsidRPr="00740508" w14:paraId="1E4471E8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6E996004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O_FONTE</w:t>
            </w:r>
          </w:p>
        </w:tc>
        <w:tc>
          <w:tcPr>
            <w:tcW w:w="708" w:type="dxa"/>
            <w:noWrap/>
            <w:hideMark/>
          </w:tcPr>
          <w:p w14:paraId="0D0578D6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25F95521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1</w:t>
            </w:r>
            <w:proofErr w:type="gramEnd"/>
          </w:p>
        </w:tc>
        <w:tc>
          <w:tcPr>
            <w:tcW w:w="3067" w:type="dxa"/>
            <w:noWrap/>
            <w:hideMark/>
          </w:tcPr>
          <w:p w14:paraId="69438CFB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Fonte da informação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5F8469A6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1-Boletim de Ocorrência</w:t>
            </w:r>
          </w:p>
          <w:p w14:paraId="75D5F7CB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-Hospital</w:t>
            </w:r>
          </w:p>
          <w:p w14:paraId="2C901591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3-Família</w:t>
            </w:r>
          </w:p>
          <w:p w14:paraId="2E982807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4-Outra</w:t>
            </w:r>
          </w:p>
        </w:tc>
      </w:tr>
      <w:tr w:rsidR="002B1AE1" w:rsidRPr="00740508" w14:paraId="1E7E38D5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42D29132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O_NEONATAL</w:t>
            </w:r>
          </w:p>
        </w:tc>
        <w:tc>
          <w:tcPr>
            <w:tcW w:w="708" w:type="dxa"/>
            <w:noWrap/>
            <w:hideMark/>
          </w:tcPr>
          <w:p w14:paraId="231902AF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1188AD0C" w14:textId="77777777" w:rsidR="001C1236" w:rsidRPr="005B2DD0" w:rsidRDefault="001C1236" w:rsidP="00755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1</w:t>
            </w:r>
            <w:proofErr w:type="gramEnd"/>
          </w:p>
        </w:tc>
        <w:tc>
          <w:tcPr>
            <w:tcW w:w="3067" w:type="dxa"/>
            <w:noWrap/>
            <w:hideMark/>
          </w:tcPr>
          <w:p w14:paraId="4363650C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Óbito neonatal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57286655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0-não</w:t>
            </w:r>
          </w:p>
          <w:p w14:paraId="43EAB713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1-sim</w:t>
            </w:r>
          </w:p>
        </w:tc>
      </w:tr>
      <w:tr w:rsidR="002B1AE1" w:rsidRPr="00740508" w14:paraId="025146DE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6B57108D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O_OBITO_ANOMALIA</w:t>
            </w:r>
          </w:p>
        </w:tc>
        <w:tc>
          <w:tcPr>
            <w:tcW w:w="708" w:type="dxa"/>
            <w:noWrap/>
            <w:hideMark/>
          </w:tcPr>
          <w:p w14:paraId="0622F4E0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0618EE66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1</w:t>
            </w:r>
            <w:proofErr w:type="gramEnd"/>
          </w:p>
        </w:tc>
        <w:tc>
          <w:tcPr>
            <w:tcW w:w="3067" w:type="dxa"/>
            <w:noWrap/>
            <w:hideMark/>
          </w:tcPr>
          <w:p w14:paraId="057E7B4D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Óbito por anomalia em qualquer posição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604CEDF2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78035E7C" w14:textId="77777777" w:rsidTr="002B1AE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03185FFC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N1_UO_ANOMALIA</w:t>
            </w:r>
          </w:p>
        </w:tc>
        <w:tc>
          <w:tcPr>
            <w:tcW w:w="708" w:type="dxa"/>
            <w:noWrap/>
            <w:hideMark/>
          </w:tcPr>
          <w:p w14:paraId="5926F5E7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46B487F6" w14:textId="77777777" w:rsidR="001C1236" w:rsidRPr="005B2DD0" w:rsidRDefault="001C1236" w:rsidP="00755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1</w:t>
            </w:r>
            <w:proofErr w:type="gramEnd"/>
          </w:p>
        </w:tc>
        <w:tc>
          <w:tcPr>
            <w:tcW w:w="3067" w:type="dxa"/>
            <w:noWrap/>
            <w:hideMark/>
          </w:tcPr>
          <w:p w14:paraId="16D0D3E4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Anomalia no nascimento ou no óbito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645D9E67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0-não é caso de anomalia no nascimento nem no óbito</w:t>
            </w:r>
          </w:p>
          <w:p w14:paraId="7692C7AE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1-é caso de anomalia -</w:t>
            </w:r>
            <w:proofErr w:type="gramStart"/>
            <w:r w:rsidRPr="005B2DD0">
              <w:rPr>
                <w:color w:val="auto"/>
                <w:sz w:val="18"/>
                <w:szCs w:val="18"/>
              </w:rPr>
              <w:t xml:space="preserve">  </w:t>
            </w:r>
            <w:proofErr w:type="gramEnd"/>
            <w:r w:rsidRPr="005B2DD0">
              <w:rPr>
                <w:color w:val="auto"/>
                <w:sz w:val="18"/>
                <w:szCs w:val="18"/>
              </w:rPr>
              <w:t>morreu por anomalia ou nasceu com anomalia</w:t>
            </w:r>
          </w:p>
        </w:tc>
      </w:tr>
      <w:tr w:rsidR="002B1AE1" w:rsidRPr="00740508" w14:paraId="0431CBE8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344CBA0D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O_CAUSABAS</w:t>
            </w:r>
          </w:p>
        </w:tc>
        <w:tc>
          <w:tcPr>
            <w:tcW w:w="708" w:type="dxa"/>
            <w:noWrap/>
            <w:hideMark/>
          </w:tcPr>
          <w:p w14:paraId="7E8A5A10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1CAE13BF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4</w:t>
            </w:r>
            <w:proofErr w:type="gramEnd"/>
          </w:p>
        </w:tc>
        <w:tc>
          <w:tcPr>
            <w:tcW w:w="3067" w:type="dxa"/>
            <w:noWrap/>
            <w:hideMark/>
          </w:tcPr>
          <w:p w14:paraId="5D384AA5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Causa básica do óbito (CID-10)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539487FD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3157B321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05683257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UO_CAUSABAS_DESCR</w:t>
            </w:r>
          </w:p>
        </w:tc>
        <w:tc>
          <w:tcPr>
            <w:tcW w:w="708" w:type="dxa"/>
            <w:noWrap/>
            <w:hideMark/>
          </w:tcPr>
          <w:p w14:paraId="095FE9C8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3F985DA5" w14:textId="77777777" w:rsidR="001C1236" w:rsidRPr="005B2DD0" w:rsidRDefault="001C1236" w:rsidP="00755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55</w:t>
            </w:r>
          </w:p>
        </w:tc>
        <w:tc>
          <w:tcPr>
            <w:tcW w:w="3067" w:type="dxa"/>
            <w:noWrap/>
            <w:hideMark/>
          </w:tcPr>
          <w:p w14:paraId="534D616D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 xml:space="preserve">Descrição da causa básica de óbito </w:t>
            </w:r>
            <w:proofErr w:type="gramStart"/>
            <w:r w:rsidRPr="005B2DD0">
              <w:rPr>
                <w:color w:val="auto"/>
                <w:sz w:val="18"/>
                <w:szCs w:val="18"/>
              </w:rPr>
              <w:t xml:space="preserve">( </w:t>
            </w:r>
            <w:proofErr w:type="gramEnd"/>
            <w:r w:rsidRPr="005B2DD0">
              <w:rPr>
                <w:color w:val="auto"/>
                <w:sz w:val="18"/>
                <w:szCs w:val="18"/>
              </w:rPr>
              <w:t>CID-10).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5A9F6E4F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780285AB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0C7FB815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A1</w:t>
            </w:r>
          </w:p>
        </w:tc>
        <w:tc>
          <w:tcPr>
            <w:tcW w:w="708" w:type="dxa"/>
            <w:noWrap/>
            <w:hideMark/>
          </w:tcPr>
          <w:p w14:paraId="1AC5AEDC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2CD1EE5D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4</w:t>
            </w:r>
            <w:proofErr w:type="gramEnd"/>
          </w:p>
        </w:tc>
        <w:tc>
          <w:tcPr>
            <w:tcW w:w="3067" w:type="dxa"/>
            <w:noWrap/>
            <w:hideMark/>
          </w:tcPr>
          <w:p w14:paraId="0CB2215B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Causa Mencionada na Linha A – 1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28B6630C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5BD921BA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</w:tcPr>
          <w:p w14:paraId="13CEE7CF" w14:textId="77777777" w:rsidR="001C1236" w:rsidRPr="005B2DD0" w:rsidRDefault="001C1236" w:rsidP="00F4591B">
            <w:pPr>
              <w:rPr>
                <w:b w:val="0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A1_DESCR</w:t>
            </w:r>
          </w:p>
        </w:tc>
        <w:tc>
          <w:tcPr>
            <w:tcW w:w="708" w:type="dxa"/>
            <w:noWrap/>
          </w:tcPr>
          <w:p w14:paraId="039FBF41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</w:tcPr>
          <w:p w14:paraId="2278C5EE" w14:textId="77777777" w:rsidR="001C1236" w:rsidRPr="005B2DD0" w:rsidRDefault="001C1236" w:rsidP="001C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55</w:t>
            </w:r>
          </w:p>
        </w:tc>
        <w:tc>
          <w:tcPr>
            <w:tcW w:w="3067" w:type="dxa"/>
            <w:noWrap/>
          </w:tcPr>
          <w:p w14:paraId="0E4E0079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Descrição da Causa Mencionada na Linha A – 1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</w:tcPr>
          <w:p w14:paraId="6174E098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B1AE1" w:rsidRPr="00740508" w14:paraId="1502960F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33EFB5BC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A2</w:t>
            </w:r>
          </w:p>
        </w:tc>
        <w:tc>
          <w:tcPr>
            <w:tcW w:w="708" w:type="dxa"/>
            <w:noWrap/>
            <w:hideMark/>
          </w:tcPr>
          <w:p w14:paraId="0E1BCCFC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5B93914C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4</w:t>
            </w:r>
            <w:proofErr w:type="gramEnd"/>
          </w:p>
        </w:tc>
        <w:tc>
          <w:tcPr>
            <w:tcW w:w="3067" w:type="dxa"/>
            <w:noWrap/>
            <w:hideMark/>
          </w:tcPr>
          <w:p w14:paraId="473A01D3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Causa Mencionada na Linha A – 2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1764E71A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14082375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</w:tcPr>
          <w:p w14:paraId="1F43671D" w14:textId="77777777" w:rsidR="001C1236" w:rsidRPr="005B2DD0" w:rsidRDefault="001C1236" w:rsidP="00F4591B">
            <w:pPr>
              <w:rPr>
                <w:b w:val="0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A2_DESCR</w:t>
            </w:r>
          </w:p>
        </w:tc>
        <w:tc>
          <w:tcPr>
            <w:tcW w:w="708" w:type="dxa"/>
            <w:noWrap/>
          </w:tcPr>
          <w:p w14:paraId="77D776B5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</w:tcPr>
          <w:p w14:paraId="1FF20048" w14:textId="77777777" w:rsidR="001C1236" w:rsidRPr="005B2DD0" w:rsidRDefault="001C1236" w:rsidP="001C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55</w:t>
            </w:r>
          </w:p>
        </w:tc>
        <w:tc>
          <w:tcPr>
            <w:tcW w:w="3067" w:type="dxa"/>
            <w:noWrap/>
          </w:tcPr>
          <w:p w14:paraId="22018DD2" w14:textId="77777777" w:rsidR="001C1236" w:rsidRPr="005B2DD0" w:rsidRDefault="001C1236" w:rsidP="005A3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Descrição da Causa Mencionada na Linha A – 2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</w:tcPr>
          <w:p w14:paraId="30AA6597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B1AE1" w:rsidRPr="00740508" w14:paraId="6CAF5BA3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1744EB91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A3</w:t>
            </w:r>
          </w:p>
        </w:tc>
        <w:tc>
          <w:tcPr>
            <w:tcW w:w="708" w:type="dxa"/>
            <w:noWrap/>
            <w:hideMark/>
          </w:tcPr>
          <w:p w14:paraId="4A0DC5A9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0D64AFC7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4</w:t>
            </w:r>
            <w:proofErr w:type="gramEnd"/>
          </w:p>
        </w:tc>
        <w:tc>
          <w:tcPr>
            <w:tcW w:w="3067" w:type="dxa"/>
            <w:noWrap/>
            <w:hideMark/>
          </w:tcPr>
          <w:p w14:paraId="6AB80E6D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Causa Mencionada na Linha A – 3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320E6116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43635EF5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</w:tcPr>
          <w:p w14:paraId="1E5B6378" w14:textId="77777777" w:rsidR="001C1236" w:rsidRPr="005B2DD0" w:rsidRDefault="001C1236" w:rsidP="00F4591B">
            <w:pPr>
              <w:rPr>
                <w:b w:val="0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A3_DESCR</w:t>
            </w:r>
          </w:p>
        </w:tc>
        <w:tc>
          <w:tcPr>
            <w:tcW w:w="708" w:type="dxa"/>
            <w:noWrap/>
          </w:tcPr>
          <w:p w14:paraId="3303B1C2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</w:tcPr>
          <w:p w14:paraId="2FC73E0A" w14:textId="77777777" w:rsidR="001C1236" w:rsidRPr="005B2DD0" w:rsidRDefault="001C1236" w:rsidP="001C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55</w:t>
            </w:r>
          </w:p>
        </w:tc>
        <w:tc>
          <w:tcPr>
            <w:tcW w:w="3067" w:type="dxa"/>
            <w:noWrap/>
          </w:tcPr>
          <w:p w14:paraId="09A3C1F4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Descrição da Causa Mencionada na Linha A – 3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</w:tcPr>
          <w:p w14:paraId="6A546995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B1AE1" w:rsidRPr="00740508" w14:paraId="1BBFBB2E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563EB113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A4</w:t>
            </w:r>
          </w:p>
        </w:tc>
        <w:tc>
          <w:tcPr>
            <w:tcW w:w="708" w:type="dxa"/>
            <w:noWrap/>
            <w:hideMark/>
          </w:tcPr>
          <w:p w14:paraId="3E1BF819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5209BAE3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4</w:t>
            </w:r>
            <w:proofErr w:type="gramEnd"/>
          </w:p>
        </w:tc>
        <w:tc>
          <w:tcPr>
            <w:tcW w:w="3067" w:type="dxa"/>
            <w:noWrap/>
            <w:hideMark/>
          </w:tcPr>
          <w:p w14:paraId="5A536E34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Causa Mencionada na Linha A – 4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4DB7B5A1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763DF302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</w:tcPr>
          <w:p w14:paraId="257C9773" w14:textId="77777777" w:rsidR="001C1236" w:rsidRPr="005B2DD0" w:rsidRDefault="001C1236" w:rsidP="005A3BEF">
            <w:pPr>
              <w:rPr>
                <w:b w:val="0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A4_DESCR</w:t>
            </w:r>
          </w:p>
        </w:tc>
        <w:tc>
          <w:tcPr>
            <w:tcW w:w="708" w:type="dxa"/>
            <w:noWrap/>
          </w:tcPr>
          <w:p w14:paraId="37CAD20C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</w:tcPr>
          <w:p w14:paraId="7AE8E3D5" w14:textId="77777777" w:rsidR="001C1236" w:rsidRPr="005B2DD0" w:rsidRDefault="001C1236" w:rsidP="001C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55</w:t>
            </w:r>
          </w:p>
        </w:tc>
        <w:tc>
          <w:tcPr>
            <w:tcW w:w="3067" w:type="dxa"/>
            <w:noWrap/>
          </w:tcPr>
          <w:p w14:paraId="53795B89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Descrição da Causa Mencionada na Linha A – 4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</w:tcPr>
          <w:p w14:paraId="71B98C08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B1AE1" w:rsidRPr="00740508" w14:paraId="08F09F6E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41A08757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A5</w:t>
            </w:r>
          </w:p>
        </w:tc>
        <w:tc>
          <w:tcPr>
            <w:tcW w:w="708" w:type="dxa"/>
            <w:noWrap/>
            <w:hideMark/>
          </w:tcPr>
          <w:p w14:paraId="4674F8EF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107ECAFC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4</w:t>
            </w:r>
            <w:proofErr w:type="gramEnd"/>
          </w:p>
        </w:tc>
        <w:tc>
          <w:tcPr>
            <w:tcW w:w="3067" w:type="dxa"/>
            <w:noWrap/>
            <w:hideMark/>
          </w:tcPr>
          <w:p w14:paraId="6B3DD712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Causa Mencionada na Linha A – 5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3E70D037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42B3FA9B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</w:tcPr>
          <w:p w14:paraId="12210373" w14:textId="77777777" w:rsidR="001C1236" w:rsidRPr="005B2DD0" w:rsidRDefault="001C1236" w:rsidP="005A3BEF">
            <w:pPr>
              <w:rPr>
                <w:b w:val="0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A5_DESCR</w:t>
            </w:r>
          </w:p>
        </w:tc>
        <w:tc>
          <w:tcPr>
            <w:tcW w:w="708" w:type="dxa"/>
            <w:noWrap/>
          </w:tcPr>
          <w:p w14:paraId="178E0701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</w:tcPr>
          <w:p w14:paraId="3EAF7BFE" w14:textId="77777777" w:rsidR="001C1236" w:rsidRPr="005B2DD0" w:rsidRDefault="001C1236" w:rsidP="001C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55</w:t>
            </w:r>
          </w:p>
        </w:tc>
        <w:tc>
          <w:tcPr>
            <w:tcW w:w="3067" w:type="dxa"/>
            <w:noWrap/>
          </w:tcPr>
          <w:p w14:paraId="6D3495D0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Descrição da Causa Mencionada na Linha A – 5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</w:tcPr>
          <w:p w14:paraId="156444E6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B1AE1" w:rsidRPr="00740508" w14:paraId="019688DF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0DA1D7FD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B1</w:t>
            </w:r>
          </w:p>
        </w:tc>
        <w:tc>
          <w:tcPr>
            <w:tcW w:w="708" w:type="dxa"/>
            <w:noWrap/>
            <w:hideMark/>
          </w:tcPr>
          <w:p w14:paraId="14E7C9EC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1B3A2161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4</w:t>
            </w:r>
            <w:proofErr w:type="gramEnd"/>
          </w:p>
        </w:tc>
        <w:tc>
          <w:tcPr>
            <w:tcW w:w="3067" w:type="dxa"/>
            <w:noWrap/>
            <w:hideMark/>
          </w:tcPr>
          <w:p w14:paraId="201F3406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Causa Mencionada na Linha B – 1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681B7CFB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32AEC717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</w:tcPr>
          <w:p w14:paraId="070D84C5" w14:textId="77777777" w:rsidR="001C1236" w:rsidRPr="005B2DD0" w:rsidRDefault="001C1236" w:rsidP="00F4591B">
            <w:pPr>
              <w:rPr>
                <w:b w:val="0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B1_DESCR</w:t>
            </w:r>
          </w:p>
        </w:tc>
        <w:tc>
          <w:tcPr>
            <w:tcW w:w="708" w:type="dxa"/>
            <w:noWrap/>
          </w:tcPr>
          <w:p w14:paraId="2CAB1E0F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</w:tcPr>
          <w:p w14:paraId="3BACF609" w14:textId="77777777" w:rsidR="001C1236" w:rsidRPr="005B2DD0" w:rsidRDefault="001C1236" w:rsidP="001C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55</w:t>
            </w:r>
          </w:p>
        </w:tc>
        <w:tc>
          <w:tcPr>
            <w:tcW w:w="3067" w:type="dxa"/>
            <w:noWrap/>
          </w:tcPr>
          <w:p w14:paraId="75678B86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Descrição da Causa Mencionada na Linha B – 1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</w:tcPr>
          <w:p w14:paraId="20608A85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B1AE1" w:rsidRPr="00740508" w14:paraId="454D6E12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76188EBA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B2</w:t>
            </w:r>
          </w:p>
        </w:tc>
        <w:tc>
          <w:tcPr>
            <w:tcW w:w="708" w:type="dxa"/>
            <w:noWrap/>
            <w:hideMark/>
          </w:tcPr>
          <w:p w14:paraId="27285974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51FC6F90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4</w:t>
            </w:r>
            <w:proofErr w:type="gramEnd"/>
          </w:p>
        </w:tc>
        <w:tc>
          <w:tcPr>
            <w:tcW w:w="3067" w:type="dxa"/>
            <w:noWrap/>
            <w:hideMark/>
          </w:tcPr>
          <w:p w14:paraId="5C50B889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Causa Mencionada na Linha B – 2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1FC435B7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0DA0EB48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</w:tcPr>
          <w:p w14:paraId="4684720B" w14:textId="77777777" w:rsidR="001C1236" w:rsidRPr="005B2DD0" w:rsidRDefault="001C1236" w:rsidP="005A3BEF">
            <w:pPr>
              <w:rPr>
                <w:b w:val="0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B2_DESCR</w:t>
            </w:r>
          </w:p>
        </w:tc>
        <w:tc>
          <w:tcPr>
            <w:tcW w:w="708" w:type="dxa"/>
            <w:noWrap/>
          </w:tcPr>
          <w:p w14:paraId="6217F11A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</w:tcPr>
          <w:p w14:paraId="4B895BDE" w14:textId="77777777" w:rsidR="001C1236" w:rsidRPr="005B2DD0" w:rsidRDefault="001C1236" w:rsidP="001C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55</w:t>
            </w:r>
          </w:p>
        </w:tc>
        <w:tc>
          <w:tcPr>
            <w:tcW w:w="3067" w:type="dxa"/>
            <w:noWrap/>
          </w:tcPr>
          <w:p w14:paraId="6F96434A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Descrição da Causa Mencionada na Linha B – 2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</w:tcPr>
          <w:p w14:paraId="72A06072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B1AE1" w:rsidRPr="00740508" w14:paraId="3A681244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716ED1FD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B3</w:t>
            </w:r>
          </w:p>
        </w:tc>
        <w:tc>
          <w:tcPr>
            <w:tcW w:w="708" w:type="dxa"/>
            <w:noWrap/>
            <w:hideMark/>
          </w:tcPr>
          <w:p w14:paraId="437AD6E3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5A92A598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4</w:t>
            </w:r>
            <w:proofErr w:type="gramEnd"/>
          </w:p>
        </w:tc>
        <w:tc>
          <w:tcPr>
            <w:tcW w:w="3067" w:type="dxa"/>
            <w:noWrap/>
            <w:hideMark/>
          </w:tcPr>
          <w:p w14:paraId="46E79DF9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Causa Mencionada na Linha B – 3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3EA4268F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111A6B9B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</w:tcPr>
          <w:p w14:paraId="45919E22" w14:textId="77777777" w:rsidR="001C1236" w:rsidRPr="005B2DD0" w:rsidRDefault="001C1236" w:rsidP="005A3BEF">
            <w:pPr>
              <w:rPr>
                <w:b w:val="0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B3_DESCR</w:t>
            </w:r>
          </w:p>
        </w:tc>
        <w:tc>
          <w:tcPr>
            <w:tcW w:w="708" w:type="dxa"/>
            <w:noWrap/>
          </w:tcPr>
          <w:p w14:paraId="7E6C599C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</w:tcPr>
          <w:p w14:paraId="1DB6BF05" w14:textId="77777777" w:rsidR="001C1236" w:rsidRPr="005B2DD0" w:rsidRDefault="001C1236" w:rsidP="001C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55</w:t>
            </w:r>
          </w:p>
        </w:tc>
        <w:tc>
          <w:tcPr>
            <w:tcW w:w="3067" w:type="dxa"/>
            <w:noWrap/>
          </w:tcPr>
          <w:p w14:paraId="06CAD459" w14:textId="77777777" w:rsidR="001C1236" w:rsidRPr="005B2DD0" w:rsidRDefault="001C1236" w:rsidP="005A3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Descrição da Causa Mencionada na Linha B – 3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</w:tcPr>
          <w:p w14:paraId="2E411048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B1AE1" w:rsidRPr="00740508" w14:paraId="74115AB7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3D9EDDCB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B4</w:t>
            </w:r>
          </w:p>
        </w:tc>
        <w:tc>
          <w:tcPr>
            <w:tcW w:w="708" w:type="dxa"/>
            <w:noWrap/>
            <w:hideMark/>
          </w:tcPr>
          <w:p w14:paraId="12AF8F56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741AA0DE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4</w:t>
            </w:r>
            <w:proofErr w:type="gramEnd"/>
          </w:p>
        </w:tc>
        <w:tc>
          <w:tcPr>
            <w:tcW w:w="3067" w:type="dxa"/>
            <w:noWrap/>
            <w:hideMark/>
          </w:tcPr>
          <w:p w14:paraId="3C9A618E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Causa Mencionada na Linha B – 4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099D56A3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67BF26B6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</w:tcPr>
          <w:p w14:paraId="58D224D3" w14:textId="77777777" w:rsidR="001C1236" w:rsidRPr="005B2DD0" w:rsidRDefault="001C1236" w:rsidP="005A3BEF">
            <w:pPr>
              <w:rPr>
                <w:b w:val="0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B4_DESCR</w:t>
            </w:r>
          </w:p>
        </w:tc>
        <w:tc>
          <w:tcPr>
            <w:tcW w:w="708" w:type="dxa"/>
            <w:noWrap/>
          </w:tcPr>
          <w:p w14:paraId="10DBA6B8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</w:tcPr>
          <w:p w14:paraId="5597A22E" w14:textId="77777777" w:rsidR="001C1236" w:rsidRPr="005B2DD0" w:rsidRDefault="001C1236" w:rsidP="001C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55</w:t>
            </w:r>
          </w:p>
        </w:tc>
        <w:tc>
          <w:tcPr>
            <w:tcW w:w="3067" w:type="dxa"/>
            <w:noWrap/>
          </w:tcPr>
          <w:p w14:paraId="3535A789" w14:textId="77777777" w:rsidR="001C1236" w:rsidRPr="005B2DD0" w:rsidRDefault="001C1236" w:rsidP="005A3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Descrição da Causa Mencionada na Linha B – 4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</w:tcPr>
          <w:p w14:paraId="66691107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B1AE1" w:rsidRPr="00740508" w14:paraId="420F34AA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2B3D06E9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lastRenderedPageBreak/>
              <w:t>B5</w:t>
            </w:r>
          </w:p>
        </w:tc>
        <w:tc>
          <w:tcPr>
            <w:tcW w:w="708" w:type="dxa"/>
            <w:noWrap/>
            <w:hideMark/>
          </w:tcPr>
          <w:p w14:paraId="5F3ED69C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08BC00D5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4</w:t>
            </w:r>
            <w:proofErr w:type="gramEnd"/>
          </w:p>
        </w:tc>
        <w:tc>
          <w:tcPr>
            <w:tcW w:w="3067" w:type="dxa"/>
            <w:noWrap/>
            <w:hideMark/>
          </w:tcPr>
          <w:p w14:paraId="2F789CE8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Causa Mencionada na Linha B – 5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41284C98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54A31D69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</w:tcPr>
          <w:p w14:paraId="5C64489B" w14:textId="77777777" w:rsidR="001C1236" w:rsidRPr="005B2DD0" w:rsidRDefault="001C1236" w:rsidP="005A3BEF">
            <w:pPr>
              <w:rPr>
                <w:b w:val="0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B5_DESCR</w:t>
            </w:r>
          </w:p>
        </w:tc>
        <w:tc>
          <w:tcPr>
            <w:tcW w:w="708" w:type="dxa"/>
            <w:noWrap/>
          </w:tcPr>
          <w:p w14:paraId="0E423CE6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</w:tcPr>
          <w:p w14:paraId="1E270E30" w14:textId="77777777" w:rsidR="001C1236" w:rsidRPr="005B2DD0" w:rsidRDefault="001C1236" w:rsidP="001C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55</w:t>
            </w:r>
          </w:p>
        </w:tc>
        <w:tc>
          <w:tcPr>
            <w:tcW w:w="3067" w:type="dxa"/>
            <w:noWrap/>
          </w:tcPr>
          <w:p w14:paraId="5B57F79D" w14:textId="77777777" w:rsidR="001C1236" w:rsidRPr="005B2DD0" w:rsidRDefault="001C1236" w:rsidP="005A3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Descrição da Causa Mencionada na Linha B – 5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</w:tcPr>
          <w:p w14:paraId="58C33A5E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B1AE1" w:rsidRPr="00740508" w14:paraId="7D77827B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10AC2940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C1</w:t>
            </w:r>
          </w:p>
        </w:tc>
        <w:tc>
          <w:tcPr>
            <w:tcW w:w="708" w:type="dxa"/>
            <w:noWrap/>
            <w:hideMark/>
          </w:tcPr>
          <w:p w14:paraId="37B74980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0D8B97C2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4</w:t>
            </w:r>
            <w:proofErr w:type="gramEnd"/>
          </w:p>
        </w:tc>
        <w:tc>
          <w:tcPr>
            <w:tcW w:w="3067" w:type="dxa"/>
            <w:noWrap/>
            <w:hideMark/>
          </w:tcPr>
          <w:p w14:paraId="3F49A24D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Causa Mencionada na Linha C – 1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06E43FFD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2316C4EC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</w:tcPr>
          <w:p w14:paraId="6CD5A403" w14:textId="77777777" w:rsidR="001C1236" w:rsidRPr="005B2DD0" w:rsidRDefault="001C1236" w:rsidP="00F4591B">
            <w:pPr>
              <w:rPr>
                <w:b w:val="0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C1_DESCR</w:t>
            </w:r>
          </w:p>
        </w:tc>
        <w:tc>
          <w:tcPr>
            <w:tcW w:w="708" w:type="dxa"/>
            <w:noWrap/>
          </w:tcPr>
          <w:p w14:paraId="5B0206B1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</w:tcPr>
          <w:p w14:paraId="77C79B06" w14:textId="77777777" w:rsidR="001C1236" w:rsidRPr="005B2DD0" w:rsidRDefault="001C1236" w:rsidP="001C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55</w:t>
            </w:r>
          </w:p>
        </w:tc>
        <w:tc>
          <w:tcPr>
            <w:tcW w:w="3067" w:type="dxa"/>
            <w:noWrap/>
          </w:tcPr>
          <w:p w14:paraId="3F933682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Descrição da Causa Mencionada na Linha C – 1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</w:tcPr>
          <w:p w14:paraId="0D9EE07D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B1AE1" w:rsidRPr="00740508" w14:paraId="0F4CD7E0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3B8D5D56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C2</w:t>
            </w:r>
          </w:p>
        </w:tc>
        <w:tc>
          <w:tcPr>
            <w:tcW w:w="708" w:type="dxa"/>
            <w:noWrap/>
            <w:hideMark/>
          </w:tcPr>
          <w:p w14:paraId="394290A6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49B3F311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4</w:t>
            </w:r>
            <w:proofErr w:type="gramEnd"/>
          </w:p>
        </w:tc>
        <w:tc>
          <w:tcPr>
            <w:tcW w:w="3067" w:type="dxa"/>
            <w:noWrap/>
            <w:hideMark/>
          </w:tcPr>
          <w:p w14:paraId="1780A6F3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Causa Mencionada na Linha C – 2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3D916E9A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2338A835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</w:tcPr>
          <w:p w14:paraId="12025C42" w14:textId="77777777" w:rsidR="001C1236" w:rsidRPr="005B2DD0" w:rsidRDefault="001C1236" w:rsidP="005A3BEF">
            <w:pPr>
              <w:rPr>
                <w:b w:val="0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C2_DESCR</w:t>
            </w:r>
          </w:p>
        </w:tc>
        <w:tc>
          <w:tcPr>
            <w:tcW w:w="708" w:type="dxa"/>
            <w:noWrap/>
          </w:tcPr>
          <w:p w14:paraId="7F9A0612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</w:tcPr>
          <w:p w14:paraId="52E7E649" w14:textId="77777777" w:rsidR="001C1236" w:rsidRPr="005B2DD0" w:rsidRDefault="001C1236" w:rsidP="001C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55</w:t>
            </w:r>
          </w:p>
        </w:tc>
        <w:tc>
          <w:tcPr>
            <w:tcW w:w="3067" w:type="dxa"/>
            <w:noWrap/>
          </w:tcPr>
          <w:p w14:paraId="257A6134" w14:textId="77777777" w:rsidR="001C1236" w:rsidRPr="005B2DD0" w:rsidRDefault="001C1236" w:rsidP="005A3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Descrição da Causa Mencionada na Linha C – 2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</w:tcPr>
          <w:p w14:paraId="62EFC3D5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B1AE1" w:rsidRPr="00740508" w14:paraId="5157E26D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4F99CD53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C3</w:t>
            </w:r>
          </w:p>
        </w:tc>
        <w:tc>
          <w:tcPr>
            <w:tcW w:w="708" w:type="dxa"/>
            <w:noWrap/>
            <w:hideMark/>
          </w:tcPr>
          <w:p w14:paraId="5A66BB59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322E2923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4</w:t>
            </w:r>
            <w:proofErr w:type="gramEnd"/>
          </w:p>
        </w:tc>
        <w:tc>
          <w:tcPr>
            <w:tcW w:w="3067" w:type="dxa"/>
            <w:noWrap/>
            <w:hideMark/>
          </w:tcPr>
          <w:p w14:paraId="2FECFB75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Causa Mencionada na Linha C – 3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317785E1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363AE864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</w:tcPr>
          <w:p w14:paraId="339659B2" w14:textId="77777777" w:rsidR="001C1236" w:rsidRPr="005B2DD0" w:rsidRDefault="001C1236" w:rsidP="00F4591B">
            <w:pPr>
              <w:rPr>
                <w:b w:val="0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C3_DESCR</w:t>
            </w:r>
          </w:p>
        </w:tc>
        <w:tc>
          <w:tcPr>
            <w:tcW w:w="708" w:type="dxa"/>
            <w:noWrap/>
          </w:tcPr>
          <w:p w14:paraId="29FBE34C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</w:tcPr>
          <w:p w14:paraId="3F4BA816" w14:textId="77777777" w:rsidR="001C1236" w:rsidRPr="005B2DD0" w:rsidRDefault="001C1236" w:rsidP="001C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55</w:t>
            </w:r>
          </w:p>
        </w:tc>
        <w:tc>
          <w:tcPr>
            <w:tcW w:w="3067" w:type="dxa"/>
            <w:noWrap/>
          </w:tcPr>
          <w:p w14:paraId="547C26C9" w14:textId="77777777" w:rsidR="001C1236" w:rsidRPr="005B2DD0" w:rsidRDefault="001C1236" w:rsidP="005A3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Descrição da Causa Mencionada na Linha C – 3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</w:tcPr>
          <w:p w14:paraId="39E8E235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B1AE1" w:rsidRPr="00740508" w14:paraId="1EC2CE42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0CF215B4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C4</w:t>
            </w:r>
          </w:p>
        </w:tc>
        <w:tc>
          <w:tcPr>
            <w:tcW w:w="708" w:type="dxa"/>
            <w:noWrap/>
            <w:hideMark/>
          </w:tcPr>
          <w:p w14:paraId="3E3757E8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6C343DFD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4</w:t>
            </w:r>
            <w:proofErr w:type="gramEnd"/>
          </w:p>
        </w:tc>
        <w:tc>
          <w:tcPr>
            <w:tcW w:w="3067" w:type="dxa"/>
            <w:noWrap/>
            <w:hideMark/>
          </w:tcPr>
          <w:p w14:paraId="2B3B0387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Causa Mencionada na Linha C – 4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12032C2F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0C42A288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</w:tcPr>
          <w:p w14:paraId="326F82E2" w14:textId="77777777" w:rsidR="001C1236" w:rsidRPr="005B2DD0" w:rsidRDefault="001C1236" w:rsidP="00F4591B">
            <w:pPr>
              <w:rPr>
                <w:b w:val="0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C4_DESCR</w:t>
            </w:r>
          </w:p>
        </w:tc>
        <w:tc>
          <w:tcPr>
            <w:tcW w:w="708" w:type="dxa"/>
            <w:noWrap/>
          </w:tcPr>
          <w:p w14:paraId="7AFCE7D2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</w:tcPr>
          <w:p w14:paraId="53566DAE" w14:textId="77777777" w:rsidR="001C1236" w:rsidRPr="005B2DD0" w:rsidRDefault="001C1236" w:rsidP="001C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55</w:t>
            </w:r>
          </w:p>
        </w:tc>
        <w:tc>
          <w:tcPr>
            <w:tcW w:w="3067" w:type="dxa"/>
            <w:noWrap/>
          </w:tcPr>
          <w:p w14:paraId="35BA98EF" w14:textId="77777777" w:rsidR="001C1236" w:rsidRPr="005B2DD0" w:rsidRDefault="001C1236" w:rsidP="005A3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Descrição da Causa Mencionada na Linha C – 4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</w:tcPr>
          <w:p w14:paraId="5289D1CE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B1AE1" w:rsidRPr="00740508" w14:paraId="45B78FDB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7361F4F3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C5</w:t>
            </w:r>
          </w:p>
        </w:tc>
        <w:tc>
          <w:tcPr>
            <w:tcW w:w="708" w:type="dxa"/>
            <w:noWrap/>
            <w:hideMark/>
          </w:tcPr>
          <w:p w14:paraId="0FFEFB4D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43FB778A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4</w:t>
            </w:r>
            <w:proofErr w:type="gramEnd"/>
          </w:p>
        </w:tc>
        <w:tc>
          <w:tcPr>
            <w:tcW w:w="3067" w:type="dxa"/>
            <w:noWrap/>
            <w:hideMark/>
          </w:tcPr>
          <w:p w14:paraId="2125B650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Causa Mencionada na Linha C – 5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3ECFD1FC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7D89C72F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</w:tcPr>
          <w:p w14:paraId="2E16A033" w14:textId="77777777" w:rsidR="001C1236" w:rsidRPr="005B2DD0" w:rsidRDefault="001C1236" w:rsidP="00F4591B">
            <w:pPr>
              <w:rPr>
                <w:b w:val="0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C5_DESCR</w:t>
            </w:r>
          </w:p>
        </w:tc>
        <w:tc>
          <w:tcPr>
            <w:tcW w:w="708" w:type="dxa"/>
            <w:noWrap/>
          </w:tcPr>
          <w:p w14:paraId="350C7DA0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</w:tcPr>
          <w:p w14:paraId="3B3C2656" w14:textId="77777777" w:rsidR="001C1236" w:rsidRPr="005B2DD0" w:rsidRDefault="001C1236" w:rsidP="001C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55</w:t>
            </w:r>
          </w:p>
        </w:tc>
        <w:tc>
          <w:tcPr>
            <w:tcW w:w="3067" w:type="dxa"/>
            <w:noWrap/>
          </w:tcPr>
          <w:p w14:paraId="0D978876" w14:textId="77777777" w:rsidR="001C1236" w:rsidRPr="005B2DD0" w:rsidRDefault="001C1236" w:rsidP="005A3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Descrição da Causa Mencionada na Linha C – 5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</w:tcPr>
          <w:p w14:paraId="095ADAD5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B1AE1" w:rsidRPr="00740508" w14:paraId="6EED6113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29AB63EA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D1</w:t>
            </w:r>
          </w:p>
        </w:tc>
        <w:tc>
          <w:tcPr>
            <w:tcW w:w="708" w:type="dxa"/>
            <w:noWrap/>
            <w:hideMark/>
          </w:tcPr>
          <w:p w14:paraId="2F24DC01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3418DD98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4</w:t>
            </w:r>
            <w:proofErr w:type="gramEnd"/>
          </w:p>
        </w:tc>
        <w:tc>
          <w:tcPr>
            <w:tcW w:w="3067" w:type="dxa"/>
            <w:noWrap/>
            <w:hideMark/>
          </w:tcPr>
          <w:p w14:paraId="38F9D1C8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Causa Mencionada na Linha D – 1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62F1BD05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57E49D24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</w:tcPr>
          <w:p w14:paraId="23B20433" w14:textId="77777777" w:rsidR="001C1236" w:rsidRPr="005B2DD0" w:rsidRDefault="001C1236" w:rsidP="00F4591B">
            <w:pPr>
              <w:rPr>
                <w:b w:val="0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D1_DESCR</w:t>
            </w:r>
          </w:p>
        </w:tc>
        <w:tc>
          <w:tcPr>
            <w:tcW w:w="708" w:type="dxa"/>
            <w:noWrap/>
          </w:tcPr>
          <w:p w14:paraId="7F57DA63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</w:tcPr>
          <w:p w14:paraId="6861FB34" w14:textId="77777777" w:rsidR="001C1236" w:rsidRPr="005B2DD0" w:rsidRDefault="001C1236" w:rsidP="001C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55</w:t>
            </w:r>
          </w:p>
        </w:tc>
        <w:tc>
          <w:tcPr>
            <w:tcW w:w="3067" w:type="dxa"/>
            <w:noWrap/>
          </w:tcPr>
          <w:p w14:paraId="11EEE1D2" w14:textId="77777777" w:rsidR="001C1236" w:rsidRPr="005B2DD0" w:rsidRDefault="001C1236" w:rsidP="005A3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Descrição da Causa Mencionada na Linha D – 1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</w:tcPr>
          <w:p w14:paraId="1459E64C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B1AE1" w:rsidRPr="00740508" w14:paraId="606BC739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786D5C5F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D2</w:t>
            </w:r>
          </w:p>
        </w:tc>
        <w:tc>
          <w:tcPr>
            <w:tcW w:w="708" w:type="dxa"/>
            <w:noWrap/>
            <w:hideMark/>
          </w:tcPr>
          <w:p w14:paraId="167D90BD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6A266F9C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4</w:t>
            </w:r>
            <w:proofErr w:type="gramEnd"/>
          </w:p>
        </w:tc>
        <w:tc>
          <w:tcPr>
            <w:tcW w:w="3067" w:type="dxa"/>
            <w:noWrap/>
            <w:hideMark/>
          </w:tcPr>
          <w:p w14:paraId="5F94A26A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Causa Mencionada na Linha D – 2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6427A82E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7EA7BD67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</w:tcPr>
          <w:p w14:paraId="21C6BFBC" w14:textId="77777777" w:rsidR="001C1236" w:rsidRPr="005B2DD0" w:rsidRDefault="001C1236" w:rsidP="005A3BEF">
            <w:pPr>
              <w:rPr>
                <w:b w:val="0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D2_DESCR</w:t>
            </w:r>
          </w:p>
        </w:tc>
        <w:tc>
          <w:tcPr>
            <w:tcW w:w="708" w:type="dxa"/>
            <w:noWrap/>
          </w:tcPr>
          <w:p w14:paraId="60B64398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</w:tcPr>
          <w:p w14:paraId="4B4C162E" w14:textId="77777777" w:rsidR="001C1236" w:rsidRPr="005B2DD0" w:rsidRDefault="001C1236" w:rsidP="001C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55</w:t>
            </w:r>
          </w:p>
        </w:tc>
        <w:tc>
          <w:tcPr>
            <w:tcW w:w="3067" w:type="dxa"/>
            <w:noWrap/>
          </w:tcPr>
          <w:p w14:paraId="40FBB522" w14:textId="77777777" w:rsidR="001C1236" w:rsidRPr="005B2DD0" w:rsidRDefault="001C1236" w:rsidP="005A3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Descrição da Causa Mencionada na Linha D – 2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</w:tcPr>
          <w:p w14:paraId="1360ABB3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B1AE1" w:rsidRPr="00740508" w14:paraId="6E2C4A7B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041A0E49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D3</w:t>
            </w:r>
          </w:p>
        </w:tc>
        <w:tc>
          <w:tcPr>
            <w:tcW w:w="708" w:type="dxa"/>
            <w:noWrap/>
            <w:hideMark/>
          </w:tcPr>
          <w:p w14:paraId="76A2AF5A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5A2E0FAC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4</w:t>
            </w:r>
            <w:proofErr w:type="gramEnd"/>
          </w:p>
        </w:tc>
        <w:tc>
          <w:tcPr>
            <w:tcW w:w="3067" w:type="dxa"/>
            <w:noWrap/>
            <w:hideMark/>
          </w:tcPr>
          <w:p w14:paraId="341C1C9E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Causa Mencionada na Linha D – 3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358298CA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75DB4E04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</w:tcPr>
          <w:p w14:paraId="34324D5E" w14:textId="77777777" w:rsidR="001C1236" w:rsidRPr="005B2DD0" w:rsidRDefault="001C1236" w:rsidP="00F4591B">
            <w:pPr>
              <w:rPr>
                <w:b w:val="0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D3_DESCR</w:t>
            </w:r>
          </w:p>
        </w:tc>
        <w:tc>
          <w:tcPr>
            <w:tcW w:w="708" w:type="dxa"/>
            <w:noWrap/>
          </w:tcPr>
          <w:p w14:paraId="08CECC38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</w:tcPr>
          <w:p w14:paraId="007D353F" w14:textId="77777777" w:rsidR="001C1236" w:rsidRPr="005B2DD0" w:rsidRDefault="001C1236" w:rsidP="001C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55</w:t>
            </w:r>
          </w:p>
        </w:tc>
        <w:tc>
          <w:tcPr>
            <w:tcW w:w="3067" w:type="dxa"/>
            <w:noWrap/>
          </w:tcPr>
          <w:p w14:paraId="5E706E81" w14:textId="77777777" w:rsidR="001C1236" w:rsidRPr="005B2DD0" w:rsidRDefault="001C1236" w:rsidP="005A3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Descrição da Causa Mencionada na Linha D – 3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</w:tcPr>
          <w:p w14:paraId="1A4C22AF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B1AE1" w:rsidRPr="00740508" w14:paraId="5E2F7E73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794CE35D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D4</w:t>
            </w:r>
          </w:p>
        </w:tc>
        <w:tc>
          <w:tcPr>
            <w:tcW w:w="708" w:type="dxa"/>
            <w:noWrap/>
            <w:hideMark/>
          </w:tcPr>
          <w:p w14:paraId="15BB66FE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516AC9A8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4</w:t>
            </w:r>
            <w:proofErr w:type="gramEnd"/>
          </w:p>
        </w:tc>
        <w:tc>
          <w:tcPr>
            <w:tcW w:w="3067" w:type="dxa"/>
            <w:noWrap/>
            <w:hideMark/>
          </w:tcPr>
          <w:p w14:paraId="08C71265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Causa Mencionada na Linha D – 4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5819506E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3C9FC5EB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</w:tcPr>
          <w:p w14:paraId="5F12F098" w14:textId="77777777" w:rsidR="001C1236" w:rsidRPr="005B2DD0" w:rsidRDefault="001C1236" w:rsidP="005A3BEF">
            <w:pPr>
              <w:rPr>
                <w:b w:val="0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D4_DESCR</w:t>
            </w:r>
          </w:p>
        </w:tc>
        <w:tc>
          <w:tcPr>
            <w:tcW w:w="708" w:type="dxa"/>
            <w:noWrap/>
          </w:tcPr>
          <w:p w14:paraId="74A4E9DB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</w:tcPr>
          <w:p w14:paraId="75AC7350" w14:textId="77777777" w:rsidR="001C1236" w:rsidRPr="005B2DD0" w:rsidRDefault="001C1236" w:rsidP="001C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55</w:t>
            </w:r>
          </w:p>
        </w:tc>
        <w:tc>
          <w:tcPr>
            <w:tcW w:w="3067" w:type="dxa"/>
            <w:noWrap/>
          </w:tcPr>
          <w:p w14:paraId="73D0AE88" w14:textId="77777777" w:rsidR="001C1236" w:rsidRPr="005B2DD0" w:rsidRDefault="001C1236" w:rsidP="005A3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Descrição da Causa Mencionada na Linha D – 4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</w:tcPr>
          <w:p w14:paraId="27C49BF5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B1AE1" w:rsidRPr="00740508" w14:paraId="0E7BAEE7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58789FE3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D5</w:t>
            </w:r>
          </w:p>
        </w:tc>
        <w:tc>
          <w:tcPr>
            <w:tcW w:w="708" w:type="dxa"/>
            <w:noWrap/>
            <w:hideMark/>
          </w:tcPr>
          <w:p w14:paraId="269AA74D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1610F4AA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4</w:t>
            </w:r>
            <w:proofErr w:type="gramEnd"/>
          </w:p>
        </w:tc>
        <w:tc>
          <w:tcPr>
            <w:tcW w:w="3067" w:type="dxa"/>
            <w:noWrap/>
            <w:hideMark/>
          </w:tcPr>
          <w:p w14:paraId="2386E05F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Causa Mencionada na Linha D – 5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085A6259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41884E52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</w:tcPr>
          <w:p w14:paraId="39F17ABB" w14:textId="77777777" w:rsidR="001C1236" w:rsidRPr="005B2DD0" w:rsidRDefault="001C1236" w:rsidP="00F4591B">
            <w:pPr>
              <w:rPr>
                <w:b w:val="0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D5_DESCR</w:t>
            </w:r>
          </w:p>
        </w:tc>
        <w:tc>
          <w:tcPr>
            <w:tcW w:w="708" w:type="dxa"/>
            <w:noWrap/>
          </w:tcPr>
          <w:p w14:paraId="7FFE3537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</w:tcPr>
          <w:p w14:paraId="564C84A7" w14:textId="77777777" w:rsidR="001C1236" w:rsidRPr="005B2DD0" w:rsidRDefault="001C1236" w:rsidP="001C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55</w:t>
            </w:r>
          </w:p>
        </w:tc>
        <w:tc>
          <w:tcPr>
            <w:tcW w:w="3067" w:type="dxa"/>
            <w:noWrap/>
          </w:tcPr>
          <w:p w14:paraId="5089D64E" w14:textId="77777777" w:rsidR="001C1236" w:rsidRPr="005B2DD0" w:rsidRDefault="001C1236" w:rsidP="005A3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Descrição da Causa Mencionada na Linha D – 5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</w:tcPr>
          <w:p w14:paraId="52EF4DCB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B1AE1" w:rsidRPr="00740508" w14:paraId="247B791D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25317702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D6</w:t>
            </w:r>
          </w:p>
        </w:tc>
        <w:tc>
          <w:tcPr>
            <w:tcW w:w="708" w:type="dxa"/>
            <w:noWrap/>
            <w:hideMark/>
          </w:tcPr>
          <w:p w14:paraId="75AF4BAF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60F76F1C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4</w:t>
            </w:r>
            <w:proofErr w:type="gramEnd"/>
          </w:p>
        </w:tc>
        <w:tc>
          <w:tcPr>
            <w:tcW w:w="3067" w:type="dxa"/>
            <w:noWrap/>
            <w:hideMark/>
          </w:tcPr>
          <w:p w14:paraId="0F6E6CCD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Causa Mencionada na Linha D – 6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1A50AFF8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2A6F381D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</w:tcPr>
          <w:p w14:paraId="2FE213F8" w14:textId="77777777" w:rsidR="001C1236" w:rsidRPr="005B2DD0" w:rsidRDefault="001C1236" w:rsidP="005A3BEF">
            <w:pPr>
              <w:rPr>
                <w:b w:val="0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D6_DESCR</w:t>
            </w:r>
          </w:p>
        </w:tc>
        <w:tc>
          <w:tcPr>
            <w:tcW w:w="708" w:type="dxa"/>
            <w:noWrap/>
          </w:tcPr>
          <w:p w14:paraId="0F24E10C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</w:tcPr>
          <w:p w14:paraId="14DA3592" w14:textId="77777777" w:rsidR="001C1236" w:rsidRPr="005B2DD0" w:rsidRDefault="001C1236" w:rsidP="001C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55</w:t>
            </w:r>
          </w:p>
        </w:tc>
        <w:tc>
          <w:tcPr>
            <w:tcW w:w="3067" w:type="dxa"/>
            <w:noWrap/>
          </w:tcPr>
          <w:p w14:paraId="1245DBF6" w14:textId="77777777" w:rsidR="001C1236" w:rsidRPr="005B2DD0" w:rsidRDefault="001C1236" w:rsidP="005A3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Descrição da Causa Mencionada na Linha D – 6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</w:tcPr>
          <w:p w14:paraId="1D142F81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B1AE1" w:rsidRPr="00740508" w14:paraId="3E369F0E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07C8789F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II_1</w:t>
            </w:r>
          </w:p>
        </w:tc>
        <w:tc>
          <w:tcPr>
            <w:tcW w:w="708" w:type="dxa"/>
            <w:noWrap/>
            <w:hideMark/>
          </w:tcPr>
          <w:p w14:paraId="30C81533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06E20A2A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4</w:t>
            </w:r>
            <w:proofErr w:type="gramEnd"/>
          </w:p>
        </w:tc>
        <w:tc>
          <w:tcPr>
            <w:tcW w:w="3067" w:type="dxa"/>
            <w:noWrap/>
            <w:hideMark/>
          </w:tcPr>
          <w:p w14:paraId="28ACAF6C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Causa Mencionada na Linha II – 1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03D284A0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53433EF7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</w:tcPr>
          <w:p w14:paraId="5080A703" w14:textId="77777777" w:rsidR="001C1236" w:rsidRPr="005B2DD0" w:rsidRDefault="001C1236" w:rsidP="00F4591B">
            <w:pPr>
              <w:rPr>
                <w:b w:val="0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II_1_DESCR</w:t>
            </w:r>
          </w:p>
        </w:tc>
        <w:tc>
          <w:tcPr>
            <w:tcW w:w="708" w:type="dxa"/>
            <w:noWrap/>
          </w:tcPr>
          <w:p w14:paraId="72941081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</w:tcPr>
          <w:p w14:paraId="354A0CB7" w14:textId="77777777" w:rsidR="001C1236" w:rsidRPr="005B2DD0" w:rsidRDefault="001C1236" w:rsidP="001C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55</w:t>
            </w:r>
          </w:p>
        </w:tc>
        <w:tc>
          <w:tcPr>
            <w:tcW w:w="3067" w:type="dxa"/>
            <w:noWrap/>
          </w:tcPr>
          <w:p w14:paraId="74D69907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Descrição da Causa Mencionada na Linha II – 1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</w:tcPr>
          <w:p w14:paraId="67B9857F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B1AE1" w:rsidRPr="00740508" w14:paraId="07A83B60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55D35DCD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II_2</w:t>
            </w:r>
          </w:p>
        </w:tc>
        <w:tc>
          <w:tcPr>
            <w:tcW w:w="708" w:type="dxa"/>
            <w:noWrap/>
            <w:hideMark/>
          </w:tcPr>
          <w:p w14:paraId="28C253AC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4210AAED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4</w:t>
            </w:r>
            <w:proofErr w:type="gramEnd"/>
          </w:p>
        </w:tc>
        <w:tc>
          <w:tcPr>
            <w:tcW w:w="3067" w:type="dxa"/>
            <w:noWrap/>
            <w:hideMark/>
          </w:tcPr>
          <w:p w14:paraId="147A1DD7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Causa Mencionada na Linha II – 2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2BD78F7B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5A123805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</w:tcPr>
          <w:p w14:paraId="5BFA959C" w14:textId="77777777" w:rsidR="001C1236" w:rsidRPr="005B2DD0" w:rsidRDefault="001C1236" w:rsidP="005A3BEF">
            <w:pPr>
              <w:rPr>
                <w:b w:val="0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II_2_DESCR</w:t>
            </w:r>
          </w:p>
        </w:tc>
        <w:tc>
          <w:tcPr>
            <w:tcW w:w="708" w:type="dxa"/>
            <w:noWrap/>
          </w:tcPr>
          <w:p w14:paraId="374A634E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</w:tcPr>
          <w:p w14:paraId="3BD074D0" w14:textId="77777777" w:rsidR="001C1236" w:rsidRPr="005B2DD0" w:rsidRDefault="001C1236" w:rsidP="001C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55</w:t>
            </w:r>
          </w:p>
        </w:tc>
        <w:tc>
          <w:tcPr>
            <w:tcW w:w="3067" w:type="dxa"/>
            <w:noWrap/>
          </w:tcPr>
          <w:p w14:paraId="471E225C" w14:textId="77777777" w:rsidR="001C1236" w:rsidRPr="005B2DD0" w:rsidRDefault="001C1236" w:rsidP="005A3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Descrição da Causa Mencionada na Linha II – 2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</w:tcPr>
          <w:p w14:paraId="6A18F23F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B1AE1" w:rsidRPr="00740508" w14:paraId="06A45536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07FC0F8E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II_3</w:t>
            </w:r>
          </w:p>
        </w:tc>
        <w:tc>
          <w:tcPr>
            <w:tcW w:w="708" w:type="dxa"/>
            <w:noWrap/>
            <w:hideMark/>
          </w:tcPr>
          <w:p w14:paraId="6BED781A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10255C28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4</w:t>
            </w:r>
            <w:proofErr w:type="gramEnd"/>
          </w:p>
        </w:tc>
        <w:tc>
          <w:tcPr>
            <w:tcW w:w="3067" w:type="dxa"/>
            <w:noWrap/>
            <w:hideMark/>
          </w:tcPr>
          <w:p w14:paraId="044D34CA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Causa Mencionada na Linha II – 3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20EEDD16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2B6C0A01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</w:tcPr>
          <w:p w14:paraId="69659F47" w14:textId="77777777" w:rsidR="001C1236" w:rsidRPr="005B2DD0" w:rsidRDefault="001C1236" w:rsidP="005A3BEF">
            <w:pPr>
              <w:rPr>
                <w:b w:val="0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II_3_DESCR</w:t>
            </w:r>
          </w:p>
        </w:tc>
        <w:tc>
          <w:tcPr>
            <w:tcW w:w="708" w:type="dxa"/>
            <w:noWrap/>
          </w:tcPr>
          <w:p w14:paraId="7A9C5C81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</w:tcPr>
          <w:p w14:paraId="5B95A86A" w14:textId="77777777" w:rsidR="001C1236" w:rsidRPr="005B2DD0" w:rsidRDefault="001C1236" w:rsidP="001C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55</w:t>
            </w:r>
          </w:p>
        </w:tc>
        <w:tc>
          <w:tcPr>
            <w:tcW w:w="3067" w:type="dxa"/>
            <w:noWrap/>
          </w:tcPr>
          <w:p w14:paraId="176AC58C" w14:textId="77777777" w:rsidR="001C1236" w:rsidRPr="005B2DD0" w:rsidRDefault="001C1236" w:rsidP="005A3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Descrição da Causa Mencionada na Linha II – 3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</w:tcPr>
          <w:p w14:paraId="762959EF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B1AE1" w:rsidRPr="00740508" w14:paraId="1606B7D0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6AC89CA8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II_4</w:t>
            </w:r>
          </w:p>
        </w:tc>
        <w:tc>
          <w:tcPr>
            <w:tcW w:w="708" w:type="dxa"/>
            <w:noWrap/>
            <w:hideMark/>
          </w:tcPr>
          <w:p w14:paraId="2D2EC022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758DAFCA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4</w:t>
            </w:r>
            <w:proofErr w:type="gramEnd"/>
          </w:p>
        </w:tc>
        <w:tc>
          <w:tcPr>
            <w:tcW w:w="3067" w:type="dxa"/>
            <w:noWrap/>
            <w:hideMark/>
          </w:tcPr>
          <w:p w14:paraId="579DD79C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Causa Mencionada na Linha II– 4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5D6565FE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069C393D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</w:tcPr>
          <w:p w14:paraId="1AC667AE" w14:textId="77777777" w:rsidR="001C1236" w:rsidRPr="005B2DD0" w:rsidRDefault="001C1236" w:rsidP="005A3BEF">
            <w:pPr>
              <w:rPr>
                <w:b w:val="0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II_4_DESCR</w:t>
            </w:r>
          </w:p>
        </w:tc>
        <w:tc>
          <w:tcPr>
            <w:tcW w:w="708" w:type="dxa"/>
            <w:noWrap/>
          </w:tcPr>
          <w:p w14:paraId="48842BC4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</w:tcPr>
          <w:p w14:paraId="118FE8D4" w14:textId="77777777" w:rsidR="001C1236" w:rsidRPr="005B2DD0" w:rsidRDefault="001C1236" w:rsidP="001C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55</w:t>
            </w:r>
          </w:p>
        </w:tc>
        <w:tc>
          <w:tcPr>
            <w:tcW w:w="3067" w:type="dxa"/>
            <w:noWrap/>
          </w:tcPr>
          <w:p w14:paraId="58E3D2B3" w14:textId="77777777" w:rsidR="001C1236" w:rsidRPr="005B2DD0" w:rsidRDefault="001C1236" w:rsidP="005A3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Descrição da Causa Mencionada na Linha II – 4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</w:tcPr>
          <w:p w14:paraId="3716F405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B1AE1" w:rsidRPr="00740508" w14:paraId="4DAD448A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324C8F56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II_5</w:t>
            </w:r>
          </w:p>
        </w:tc>
        <w:tc>
          <w:tcPr>
            <w:tcW w:w="708" w:type="dxa"/>
            <w:noWrap/>
            <w:hideMark/>
          </w:tcPr>
          <w:p w14:paraId="3E23963B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764733EA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4</w:t>
            </w:r>
            <w:proofErr w:type="gramEnd"/>
          </w:p>
        </w:tc>
        <w:tc>
          <w:tcPr>
            <w:tcW w:w="3067" w:type="dxa"/>
            <w:noWrap/>
            <w:hideMark/>
          </w:tcPr>
          <w:p w14:paraId="249F9A16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Causa Mencionada na Linha II – 5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19E6FE0F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74AF7F54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</w:tcPr>
          <w:p w14:paraId="0B2B39BA" w14:textId="77777777" w:rsidR="001C1236" w:rsidRPr="005B2DD0" w:rsidRDefault="001C1236" w:rsidP="00F4591B">
            <w:pPr>
              <w:rPr>
                <w:b w:val="0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II_5_DESCR</w:t>
            </w:r>
          </w:p>
        </w:tc>
        <w:tc>
          <w:tcPr>
            <w:tcW w:w="708" w:type="dxa"/>
            <w:noWrap/>
          </w:tcPr>
          <w:p w14:paraId="14525503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</w:tcPr>
          <w:p w14:paraId="35940FA9" w14:textId="77777777" w:rsidR="001C1236" w:rsidRPr="005B2DD0" w:rsidRDefault="001C1236" w:rsidP="001C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55</w:t>
            </w:r>
          </w:p>
        </w:tc>
        <w:tc>
          <w:tcPr>
            <w:tcW w:w="3067" w:type="dxa"/>
            <w:noWrap/>
          </w:tcPr>
          <w:p w14:paraId="0C298962" w14:textId="77777777" w:rsidR="001C1236" w:rsidRPr="005B2DD0" w:rsidRDefault="001C1236" w:rsidP="005A3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 xml:space="preserve">Descrição da Causa Mencionada na </w:t>
            </w:r>
            <w:r w:rsidRPr="005B2DD0">
              <w:rPr>
                <w:color w:val="auto"/>
                <w:sz w:val="18"/>
                <w:szCs w:val="18"/>
              </w:rPr>
              <w:lastRenderedPageBreak/>
              <w:t>Linha II – 5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</w:tcPr>
          <w:p w14:paraId="308836EA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B1AE1" w:rsidRPr="00740508" w14:paraId="2C3A3931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</w:tcBorders>
            <w:noWrap/>
            <w:hideMark/>
          </w:tcPr>
          <w:p w14:paraId="0BB4AEEF" w14:textId="77777777" w:rsidR="001C1236" w:rsidRPr="005B2DD0" w:rsidRDefault="001C1236" w:rsidP="00F4591B">
            <w:pPr>
              <w:rPr>
                <w:b w:val="0"/>
                <w:color w:val="auto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lastRenderedPageBreak/>
              <w:t>II_6</w:t>
            </w:r>
          </w:p>
        </w:tc>
        <w:tc>
          <w:tcPr>
            <w:tcW w:w="708" w:type="dxa"/>
            <w:noWrap/>
            <w:hideMark/>
          </w:tcPr>
          <w:p w14:paraId="2DA7AC37" w14:textId="77777777" w:rsidR="001C1236" w:rsidRPr="005B2DD0" w:rsidRDefault="001C1236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148685F6" w14:textId="77777777" w:rsidR="001C1236" w:rsidRPr="005B2DD0" w:rsidRDefault="001C1236" w:rsidP="00755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gramStart"/>
            <w:r w:rsidRPr="005B2DD0">
              <w:rPr>
                <w:color w:val="auto"/>
                <w:sz w:val="18"/>
                <w:szCs w:val="18"/>
              </w:rPr>
              <w:t>4</w:t>
            </w:r>
            <w:proofErr w:type="gramEnd"/>
          </w:p>
        </w:tc>
        <w:tc>
          <w:tcPr>
            <w:tcW w:w="3067" w:type="dxa"/>
            <w:noWrap/>
            <w:hideMark/>
          </w:tcPr>
          <w:p w14:paraId="07CDE8E4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Causa Mencionada na Linha II – 6ª. Posição – CID10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016C20FD" w14:textId="77777777" w:rsidR="001C1236" w:rsidRPr="005B2DD0" w:rsidRDefault="001C1236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2B1AE1" w:rsidRPr="00740508" w14:paraId="665FB9A7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50B0D7E1" w14:textId="77777777" w:rsidR="001C1236" w:rsidRPr="005B2DD0" w:rsidRDefault="001C1236" w:rsidP="005A3BEF">
            <w:pPr>
              <w:rPr>
                <w:b w:val="0"/>
                <w:sz w:val="18"/>
                <w:szCs w:val="18"/>
              </w:rPr>
            </w:pPr>
            <w:r w:rsidRPr="005B2DD0">
              <w:rPr>
                <w:b w:val="0"/>
                <w:color w:val="auto"/>
                <w:sz w:val="18"/>
                <w:szCs w:val="18"/>
              </w:rPr>
              <w:t>II_6_DESCR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2B56B83B" w14:textId="77777777" w:rsidR="001C1236" w:rsidRPr="005B2DD0" w:rsidRDefault="001C1236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38E6775E" w14:textId="77777777" w:rsidR="001C1236" w:rsidRPr="005B2DD0" w:rsidRDefault="001C1236" w:rsidP="001C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255</w:t>
            </w:r>
          </w:p>
        </w:tc>
        <w:tc>
          <w:tcPr>
            <w:tcW w:w="3067" w:type="dxa"/>
            <w:tcBorders>
              <w:bottom w:val="single" w:sz="4" w:space="0" w:color="auto"/>
            </w:tcBorders>
            <w:noWrap/>
          </w:tcPr>
          <w:p w14:paraId="7C7E1302" w14:textId="77777777" w:rsidR="001C1236" w:rsidRPr="005B2DD0" w:rsidRDefault="001C1236" w:rsidP="005A3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2DD0">
              <w:rPr>
                <w:color w:val="auto"/>
                <w:sz w:val="18"/>
                <w:szCs w:val="18"/>
              </w:rPr>
              <w:t>Descrição da Causa Mencionada na Linha II – 6ª. Posição – CID10</w:t>
            </w:r>
          </w:p>
        </w:tc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0BAC26F8" w14:textId="77777777" w:rsidR="001C1236" w:rsidRPr="005B2DD0" w:rsidRDefault="001C1236" w:rsidP="00F45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42F3B" w:rsidRPr="00842F3B" w14:paraId="0E58ADAB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43CBDEBD" w14:textId="2E689A8B" w:rsidR="00842F3B" w:rsidRPr="005B2DD0" w:rsidRDefault="00842F3B" w:rsidP="005A3BEF">
            <w:pPr>
              <w:rPr>
                <w:b w:val="0"/>
                <w:color w:val="4F81BD" w:themeColor="accent1"/>
                <w:sz w:val="18"/>
                <w:szCs w:val="18"/>
              </w:rPr>
            </w:pPr>
            <w:r w:rsidRPr="005B2DD0">
              <w:rPr>
                <w:b w:val="0"/>
                <w:color w:val="4F81BD" w:themeColor="accent1"/>
                <w:sz w:val="18"/>
                <w:szCs w:val="18"/>
              </w:rPr>
              <w:t>G1_OBITO_ANOMALI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7F2CCE60" w14:textId="57A80EDD" w:rsidR="00842F3B" w:rsidRPr="005B2DD0" w:rsidRDefault="00842F3B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r w:rsidRPr="005B2DD0">
              <w:rPr>
                <w:color w:val="4F81BD" w:themeColor="accent1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74F63148" w14:textId="72A3AFA1" w:rsidR="00842F3B" w:rsidRPr="005B2DD0" w:rsidRDefault="00842F3B" w:rsidP="001C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proofErr w:type="gramStart"/>
            <w:r w:rsidRPr="005B2DD0">
              <w:rPr>
                <w:color w:val="4F81BD" w:themeColor="accent1"/>
                <w:sz w:val="18"/>
                <w:szCs w:val="18"/>
              </w:rPr>
              <w:t>1</w:t>
            </w:r>
            <w:proofErr w:type="gramEnd"/>
          </w:p>
        </w:tc>
        <w:tc>
          <w:tcPr>
            <w:tcW w:w="3067" w:type="dxa"/>
            <w:tcBorders>
              <w:bottom w:val="single" w:sz="4" w:space="0" w:color="auto"/>
            </w:tcBorders>
            <w:noWrap/>
          </w:tcPr>
          <w:p w14:paraId="23CD9377" w14:textId="53CE3FFC" w:rsidR="00842F3B" w:rsidRPr="005B2DD0" w:rsidRDefault="00842F3B" w:rsidP="005A3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r w:rsidRPr="005B2DD0">
              <w:rPr>
                <w:color w:val="4F81BD" w:themeColor="accent1"/>
                <w:sz w:val="18"/>
                <w:szCs w:val="18"/>
              </w:rPr>
              <w:t>Morte por anomalia Grupo 1- Q00 a Q07</w:t>
            </w:r>
          </w:p>
        </w:tc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40148A1D" w14:textId="77777777" w:rsidR="00842F3B" w:rsidRPr="005B2DD0" w:rsidRDefault="00842F3B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proofErr w:type="gramStart"/>
            <w:r w:rsidRPr="005B2DD0">
              <w:rPr>
                <w:color w:val="4F81BD" w:themeColor="accent1"/>
                <w:sz w:val="18"/>
                <w:szCs w:val="18"/>
              </w:rPr>
              <w:t>0</w:t>
            </w:r>
            <w:proofErr w:type="gramEnd"/>
            <w:r w:rsidRPr="005B2DD0">
              <w:rPr>
                <w:color w:val="4F81BD" w:themeColor="accent1"/>
                <w:sz w:val="18"/>
                <w:szCs w:val="18"/>
              </w:rPr>
              <w:t xml:space="preserve"> “não”</w:t>
            </w:r>
          </w:p>
          <w:p w14:paraId="209EFCE5" w14:textId="490B4B6E" w:rsidR="00842F3B" w:rsidRPr="005B2DD0" w:rsidRDefault="00842F3B" w:rsidP="00F45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proofErr w:type="gramStart"/>
            <w:r w:rsidRPr="005B2DD0">
              <w:rPr>
                <w:color w:val="4F81BD" w:themeColor="accent1"/>
                <w:sz w:val="18"/>
                <w:szCs w:val="18"/>
              </w:rPr>
              <w:t>1</w:t>
            </w:r>
            <w:proofErr w:type="gramEnd"/>
            <w:r w:rsidRPr="005B2DD0">
              <w:rPr>
                <w:color w:val="4F81BD" w:themeColor="accent1"/>
                <w:sz w:val="18"/>
                <w:szCs w:val="18"/>
              </w:rPr>
              <w:t xml:space="preserve"> “sim”</w:t>
            </w:r>
          </w:p>
        </w:tc>
      </w:tr>
      <w:tr w:rsidR="00842F3B" w:rsidRPr="00842F3B" w14:paraId="7330759F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6AD02536" w14:textId="7DFD8236" w:rsidR="00842F3B" w:rsidRPr="005B2DD0" w:rsidRDefault="00842F3B" w:rsidP="005A3BEF">
            <w:pPr>
              <w:rPr>
                <w:b w:val="0"/>
                <w:color w:val="4F81BD" w:themeColor="accent1"/>
                <w:sz w:val="18"/>
                <w:szCs w:val="18"/>
              </w:rPr>
            </w:pPr>
            <w:r w:rsidRPr="005B2DD0">
              <w:rPr>
                <w:b w:val="0"/>
                <w:color w:val="4F81BD" w:themeColor="accent1"/>
                <w:sz w:val="18"/>
                <w:szCs w:val="18"/>
              </w:rPr>
              <w:t>G2_OBITO_ANOMALI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4E306F7E" w14:textId="654F0A13" w:rsidR="00842F3B" w:rsidRPr="005B2DD0" w:rsidRDefault="00842F3B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r w:rsidRPr="005B2DD0">
              <w:rPr>
                <w:color w:val="4F81BD" w:themeColor="accent1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33321DC0" w14:textId="0C9596D9" w:rsidR="00842F3B" w:rsidRPr="005B2DD0" w:rsidRDefault="00842F3B" w:rsidP="001C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proofErr w:type="gramStart"/>
            <w:r w:rsidRPr="005B2DD0">
              <w:rPr>
                <w:color w:val="4F81BD" w:themeColor="accent1"/>
                <w:sz w:val="18"/>
                <w:szCs w:val="18"/>
              </w:rPr>
              <w:t>1</w:t>
            </w:r>
            <w:proofErr w:type="gramEnd"/>
          </w:p>
        </w:tc>
        <w:tc>
          <w:tcPr>
            <w:tcW w:w="3067" w:type="dxa"/>
            <w:tcBorders>
              <w:bottom w:val="single" w:sz="4" w:space="0" w:color="auto"/>
            </w:tcBorders>
            <w:noWrap/>
          </w:tcPr>
          <w:p w14:paraId="24AC1496" w14:textId="2A799B70" w:rsidR="00842F3B" w:rsidRPr="005B2DD0" w:rsidRDefault="00842F3B" w:rsidP="005A3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r w:rsidRPr="005B2DD0">
              <w:rPr>
                <w:color w:val="4F81BD" w:themeColor="accent1"/>
                <w:sz w:val="18"/>
                <w:szCs w:val="18"/>
              </w:rPr>
              <w:t>Morte por anomalia Grupo 2- Q10 a Q18</w:t>
            </w:r>
          </w:p>
        </w:tc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5CD63D86" w14:textId="77777777" w:rsidR="00842F3B" w:rsidRPr="005B2DD0" w:rsidRDefault="00842F3B" w:rsidP="00842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proofErr w:type="gramStart"/>
            <w:r w:rsidRPr="005B2DD0">
              <w:rPr>
                <w:color w:val="4F81BD" w:themeColor="accent1"/>
                <w:sz w:val="18"/>
                <w:szCs w:val="18"/>
              </w:rPr>
              <w:t>0</w:t>
            </w:r>
            <w:proofErr w:type="gramEnd"/>
            <w:r w:rsidRPr="005B2DD0">
              <w:rPr>
                <w:color w:val="4F81BD" w:themeColor="accent1"/>
                <w:sz w:val="18"/>
                <w:szCs w:val="18"/>
              </w:rPr>
              <w:t xml:space="preserve"> “não”</w:t>
            </w:r>
          </w:p>
          <w:p w14:paraId="789E7D0E" w14:textId="22032682" w:rsidR="00842F3B" w:rsidRPr="005B2DD0" w:rsidRDefault="00842F3B" w:rsidP="00842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proofErr w:type="gramStart"/>
            <w:r w:rsidRPr="005B2DD0">
              <w:rPr>
                <w:color w:val="4F81BD" w:themeColor="accent1"/>
                <w:sz w:val="18"/>
                <w:szCs w:val="18"/>
              </w:rPr>
              <w:t>1</w:t>
            </w:r>
            <w:proofErr w:type="gramEnd"/>
            <w:r w:rsidRPr="005B2DD0">
              <w:rPr>
                <w:color w:val="4F81BD" w:themeColor="accent1"/>
                <w:sz w:val="18"/>
                <w:szCs w:val="18"/>
              </w:rPr>
              <w:t xml:space="preserve"> “sim”</w:t>
            </w:r>
          </w:p>
        </w:tc>
      </w:tr>
      <w:tr w:rsidR="00842F3B" w:rsidRPr="00842F3B" w14:paraId="264254A1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5177558B" w14:textId="017948E8" w:rsidR="00842F3B" w:rsidRPr="005B2DD0" w:rsidRDefault="00842F3B" w:rsidP="005A3BEF">
            <w:pPr>
              <w:rPr>
                <w:b w:val="0"/>
                <w:color w:val="4F81BD" w:themeColor="accent1"/>
                <w:sz w:val="18"/>
                <w:szCs w:val="18"/>
              </w:rPr>
            </w:pPr>
            <w:r w:rsidRPr="005B2DD0">
              <w:rPr>
                <w:b w:val="0"/>
                <w:color w:val="4F81BD" w:themeColor="accent1"/>
                <w:sz w:val="18"/>
                <w:szCs w:val="18"/>
              </w:rPr>
              <w:t>G3_OBITO_ANOMALI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6A199DB8" w14:textId="24427A48" w:rsidR="00842F3B" w:rsidRPr="005B2DD0" w:rsidRDefault="00842F3B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r w:rsidRPr="005B2DD0">
              <w:rPr>
                <w:color w:val="4F81BD" w:themeColor="accent1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73C48F15" w14:textId="61C8B0C3" w:rsidR="00842F3B" w:rsidRPr="005B2DD0" w:rsidRDefault="00842F3B" w:rsidP="001C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proofErr w:type="gramStart"/>
            <w:r w:rsidRPr="005B2DD0">
              <w:rPr>
                <w:color w:val="4F81BD" w:themeColor="accent1"/>
                <w:sz w:val="18"/>
                <w:szCs w:val="18"/>
              </w:rPr>
              <w:t>1</w:t>
            </w:r>
            <w:proofErr w:type="gramEnd"/>
          </w:p>
        </w:tc>
        <w:tc>
          <w:tcPr>
            <w:tcW w:w="3067" w:type="dxa"/>
            <w:tcBorders>
              <w:bottom w:val="single" w:sz="4" w:space="0" w:color="auto"/>
            </w:tcBorders>
            <w:noWrap/>
          </w:tcPr>
          <w:p w14:paraId="56B20067" w14:textId="164CD8F4" w:rsidR="00842F3B" w:rsidRPr="005B2DD0" w:rsidRDefault="00842F3B" w:rsidP="005A3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r w:rsidRPr="005B2DD0">
              <w:rPr>
                <w:color w:val="4F81BD" w:themeColor="accent1"/>
                <w:sz w:val="18"/>
                <w:szCs w:val="18"/>
              </w:rPr>
              <w:t>Morte por anomalia Grupo 3- Q20 a Q28</w:t>
            </w:r>
          </w:p>
        </w:tc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6DE9011F" w14:textId="77777777" w:rsidR="00842F3B" w:rsidRPr="005B2DD0" w:rsidRDefault="00842F3B" w:rsidP="00842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proofErr w:type="gramStart"/>
            <w:r w:rsidRPr="005B2DD0">
              <w:rPr>
                <w:color w:val="4F81BD" w:themeColor="accent1"/>
                <w:sz w:val="18"/>
                <w:szCs w:val="18"/>
              </w:rPr>
              <w:t>0</w:t>
            </w:r>
            <w:proofErr w:type="gramEnd"/>
            <w:r w:rsidRPr="005B2DD0">
              <w:rPr>
                <w:color w:val="4F81BD" w:themeColor="accent1"/>
                <w:sz w:val="18"/>
                <w:szCs w:val="18"/>
              </w:rPr>
              <w:t xml:space="preserve"> “não”</w:t>
            </w:r>
          </w:p>
          <w:p w14:paraId="05C65F4A" w14:textId="1EDCEF6F" w:rsidR="00842F3B" w:rsidRPr="005B2DD0" w:rsidRDefault="00842F3B" w:rsidP="00842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proofErr w:type="gramStart"/>
            <w:r w:rsidRPr="005B2DD0">
              <w:rPr>
                <w:color w:val="4F81BD" w:themeColor="accent1"/>
                <w:sz w:val="18"/>
                <w:szCs w:val="18"/>
              </w:rPr>
              <w:t>1</w:t>
            </w:r>
            <w:proofErr w:type="gramEnd"/>
            <w:r w:rsidRPr="005B2DD0">
              <w:rPr>
                <w:color w:val="4F81BD" w:themeColor="accent1"/>
                <w:sz w:val="18"/>
                <w:szCs w:val="18"/>
              </w:rPr>
              <w:t xml:space="preserve"> “sim”</w:t>
            </w:r>
          </w:p>
        </w:tc>
      </w:tr>
      <w:tr w:rsidR="00842F3B" w:rsidRPr="00842F3B" w14:paraId="3486172B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78A41055" w14:textId="24EEA65A" w:rsidR="00842F3B" w:rsidRPr="005B2DD0" w:rsidRDefault="00842F3B" w:rsidP="005A3BEF">
            <w:pPr>
              <w:rPr>
                <w:b w:val="0"/>
                <w:color w:val="4F81BD" w:themeColor="accent1"/>
                <w:sz w:val="18"/>
                <w:szCs w:val="18"/>
              </w:rPr>
            </w:pPr>
            <w:r w:rsidRPr="005B2DD0">
              <w:rPr>
                <w:b w:val="0"/>
                <w:color w:val="4F81BD" w:themeColor="accent1"/>
                <w:sz w:val="18"/>
                <w:szCs w:val="18"/>
              </w:rPr>
              <w:t>G4_OBITO_ANOMALI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4913886F" w14:textId="2559EDE8" w:rsidR="00842F3B" w:rsidRPr="005B2DD0" w:rsidRDefault="00842F3B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r w:rsidRPr="005B2DD0">
              <w:rPr>
                <w:color w:val="4F81BD" w:themeColor="accent1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0D65F866" w14:textId="6B320FF0" w:rsidR="00842F3B" w:rsidRPr="005B2DD0" w:rsidRDefault="00842F3B" w:rsidP="001C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proofErr w:type="gramStart"/>
            <w:r w:rsidRPr="005B2DD0">
              <w:rPr>
                <w:color w:val="4F81BD" w:themeColor="accent1"/>
                <w:sz w:val="18"/>
                <w:szCs w:val="18"/>
              </w:rPr>
              <w:t>1</w:t>
            </w:r>
            <w:proofErr w:type="gramEnd"/>
          </w:p>
        </w:tc>
        <w:tc>
          <w:tcPr>
            <w:tcW w:w="3067" w:type="dxa"/>
            <w:tcBorders>
              <w:bottom w:val="single" w:sz="4" w:space="0" w:color="auto"/>
            </w:tcBorders>
            <w:noWrap/>
          </w:tcPr>
          <w:p w14:paraId="1BF70E04" w14:textId="1D2BC423" w:rsidR="00842F3B" w:rsidRPr="005B2DD0" w:rsidRDefault="00842F3B" w:rsidP="005A3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r w:rsidRPr="005B2DD0">
              <w:rPr>
                <w:color w:val="4F81BD" w:themeColor="accent1"/>
                <w:sz w:val="18"/>
                <w:szCs w:val="18"/>
              </w:rPr>
              <w:t>Morte por anomalia Grupo 4- Q30 a Q34</w:t>
            </w:r>
          </w:p>
        </w:tc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1CDA41D4" w14:textId="77777777" w:rsidR="00842F3B" w:rsidRPr="005B2DD0" w:rsidRDefault="00842F3B" w:rsidP="00842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proofErr w:type="gramStart"/>
            <w:r w:rsidRPr="005B2DD0">
              <w:rPr>
                <w:color w:val="4F81BD" w:themeColor="accent1"/>
                <w:sz w:val="18"/>
                <w:szCs w:val="18"/>
              </w:rPr>
              <w:t>0</w:t>
            </w:r>
            <w:proofErr w:type="gramEnd"/>
            <w:r w:rsidRPr="005B2DD0">
              <w:rPr>
                <w:color w:val="4F81BD" w:themeColor="accent1"/>
                <w:sz w:val="18"/>
                <w:szCs w:val="18"/>
              </w:rPr>
              <w:t xml:space="preserve"> “não”</w:t>
            </w:r>
          </w:p>
          <w:p w14:paraId="6FE16254" w14:textId="7C1C26F2" w:rsidR="00842F3B" w:rsidRPr="005B2DD0" w:rsidRDefault="00842F3B" w:rsidP="00842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proofErr w:type="gramStart"/>
            <w:r w:rsidRPr="005B2DD0">
              <w:rPr>
                <w:color w:val="4F81BD" w:themeColor="accent1"/>
                <w:sz w:val="18"/>
                <w:szCs w:val="18"/>
              </w:rPr>
              <w:t>1</w:t>
            </w:r>
            <w:proofErr w:type="gramEnd"/>
            <w:r w:rsidRPr="005B2DD0">
              <w:rPr>
                <w:color w:val="4F81BD" w:themeColor="accent1"/>
                <w:sz w:val="18"/>
                <w:szCs w:val="18"/>
              </w:rPr>
              <w:t xml:space="preserve"> “sim”</w:t>
            </w:r>
          </w:p>
        </w:tc>
      </w:tr>
      <w:tr w:rsidR="00842F3B" w:rsidRPr="00842F3B" w14:paraId="1B8A58C9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110D9FDE" w14:textId="72709BC4" w:rsidR="00842F3B" w:rsidRPr="005B2DD0" w:rsidRDefault="00842F3B" w:rsidP="005A3BEF">
            <w:pPr>
              <w:rPr>
                <w:b w:val="0"/>
                <w:color w:val="4F81BD" w:themeColor="accent1"/>
                <w:sz w:val="18"/>
                <w:szCs w:val="18"/>
              </w:rPr>
            </w:pPr>
            <w:r w:rsidRPr="005B2DD0">
              <w:rPr>
                <w:b w:val="0"/>
                <w:color w:val="4F81BD" w:themeColor="accent1"/>
                <w:sz w:val="18"/>
                <w:szCs w:val="18"/>
              </w:rPr>
              <w:t>G5_OBITO_ANOMALI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52BAAF23" w14:textId="06089748" w:rsidR="00842F3B" w:rsidRPr="005B2DD0" w:rsidRDefault="00842F3B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r w:rsidRPr="005B2DD0">
              <w:rPr>
                <w:color w:val="4F81BD" w:themeColor="accent1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5EDDA0FD" w14:textId="7A9A67FD" w:rsidR="00842F3B" w:rsidRPr="005B2DD0" w:rsidRDefault="00842F3B" w:rsidP="001C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proofErr w:type="gramStart"/>
            <w:r w:rsidRPr="005B2DD0">
              <w:rPr>
                <w:color w:val="4F81BD" w:themeColor="accent1"/>
                <w:sz w:val="18"/>
                <w:szCs w:val="18"/>
              </w:rPr>
              <w:t>1</w:t>
            </w:r>
            <w:proofErr w:type="gramEnd"/>
          </w:p>
        </w:tc>
        <w:tc>
          <w:tcPr>
            <w:tcW w:w="3067" w:type="dxa"/>
            <w:tcBorders>
              <w:bottom w:val="single" w:sz="4" w:space="0" w:color="auto"/>
            </w:tcBorders>
            <w:noWrap/>
          </w:tcPr>
          <w:p w14:paraId="7775EA7D" w14:textId="33102EBC" w:rsidR="00842F3B" w:rsidRPr="005B2DD0" w:rsidRDefault="00842F3B" w:rsidP="005A3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r w:rsidRPr="005B2DD0">
              <w:rPr>
                <w:color w:val="4F81BD" w:themeColor="accent1"/>
                <w:sz w:val="18"/>
                <w:szCs w:val="18"/>
              </w:rPr>
              <w:t>Morte por anomalia Grupo 5- Q35 a Q37</w:t>
            </w:r>
          </w:p>
        </w:tc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5F0F1650" w14:textId="77777777" w:rsidR="00842F3B" w:rsidRPr="005B2DD0" w:rsidRDefault="00842F3B" w:rsidP="00842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proofErr w:type="gramStart"/>
            <w:r w:rsidRPr="005B2DD0">
              <w:rPr>
                <w:color w:val="4F81BD" w:themeColor="accent1"/>
                <w:sz w:val="18"/>
                <w:szCs w:val="18"/>
              </w:rPr>
              <w:t>0</w:t>
            </w:r>
            <w:proofErr w:type="gramEnd"/>
            <w:r w:rsidRPr="005B2DD0">
              <w:rPr>
                <w:color w:val="4F81BD" w:themeColor="accent1"/>
                <w:sz w:val="18"/>
                <w:szCs w:val="18"/>
              </w:rPr>
              <w:t xml:space="preserve"> “não”</w:t>
            </w:r>
          </w:p>
          <w:p w14:paraId="01B1C2C9" w14:textId="60D7D367" w:rsidR="00842F3B" w:rsidRPr="005B2DD0" w:rsidRDefault="00842F3B" w:rsidP="00842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proofErr w:type="gramStart"/>
            <w:r w:rsidRPr="005B2DD0">
              <w:rPr>
                <w:color w:val="4F81BD" w:themeColor="accent1"/>
                <w:sz w:val="18"/>
                <w:szCs w:val="18"/>
              </w:rPr>
              <w:t>1</w:t>
            </w:r>
            <w:proofErr w:type="gramEnd"/>
            <w:r w:rsidRPr="005B2DD0">
              <w:rPr>
                <w:color w:val="4F81BD" w:themeColor="accent1"/>
                <w:sz w:val="18"/>
                <w:szCs w:val="18"/>
              </w:rPr>
              <w:t xml:space="preserve"> “sim”</w:t>
            </w:r>
          </w:p>
        </w:tc>
      </w:tr>
      <w:tr w:rsidR="00842F3B" w:rsidRPr="00842F3B" w14:paraId="72FEBDE7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2CDBD264" w14:textId="6514A812" w:rsidR="00842F3B" w:rsidRPr="005B2DD0" w:rsidRDefault="00842F3B" w:rsidP="005A3BEF">
            <w:pPr>
              <w:rPr>
                <w:b w:val="0"/>
                <w:color w:val="4F81BD" w:themeColor="accent1"/>
                <w:sz w:val="18"/>
                <w:szCs w:val="18"/>
              </w:rPr>
            </w:pPr>
            <w:r w:rsidRPr="005B2DD0">
              <w:rPr>
                <w:b w:val="0"/>
                <w:color w:val="4F81BD" w:themeColor="accent1"/>
                <w:sz w:val="18"/>
                <w:szCs w:val="18"/>
              </w:rPr>
              <w:t>G6_OBITO_ANOMALI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082318AE" w14:textId="12A048E6" w:rsidR="00842F3B" w:rsidRPr="005B2DD0" w:rsidRDefault="00842F3B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r w:rsidRPr="005B2DD0">
              <w:rPr>
                <w:color w:val="4F81BD" w:themeColor="accent1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4576703A" w14:textId="10945437" w:rsidR="00842F3B" w:rsidRPr="005B2DD0" w:rsidRDefault="00842F3B" w:rsidP="001C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proofErr w:type="gramStart"/>
            <w:r w:rsidRPr="005B2DD0">
              <w:rPr>
                <w:color w:val="4F81BD" w:themeColor="accent1"/>
                <w:sz w:val="18"/>
                <w:szCs w:val="18"/>
              </w:rPr>
              <w:t>1</w:t>
            </w:r>
            <w:proofErr w:type="gramEnd"/>
          </w:p>
        </w:tc>
        <w:tc>
          <w:tcPr>
            <w:tcW w:w="3067" w:type="dxa"/>
            <w:tcBorders>
              <w:bottom w:val="single" w:sz="4" w:space="0" w:color="auto"/>
            </w:tcBorders>
            <w:noWrap/>
          </w:tcPr>
          <w:p w14:paraId="6BBC3091" w14:textId="0EDDA8BC" w:rsidR="00842F3B" w:rsidRPr="005B2DD0" w:rsidRDefault="00842F3B" w:rsidP="005A3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r w:rsidRPr="005B2DD0">
              <w:rPr>
                <w:color w:val="4F81BD" w:themeColor="accent1"/>
                <w:sz w:val="18"/>
                <w:szCs w:val="18"/>
              </w:rPr>
              <w:t>Morte por anomalia Grupo 6- Q38 a Q45</w:t>
            </w:r>
          </w:p>
        </w:tc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52D5F62D" w14:textId="77777777" w:rsidR="00842F3B" w:rsidRPr="005B2DD0" w:rsidRDefault="00842F3B" w:rsidP="00842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proofErr w:type="gramStart"/>
            <w:r w:rsidRPr="005B2DD0">
              <w:rPr>
                <w:color w:val="4F81BD" w:themeColor="accent1"/>
                <w:sz w:val="18"/>
                <w:szCs w:val="18"/>
              </w:rPr>
              <w:t>0</w:t>
            </w:r>
            <w:proofErr w:type="gramEnd"/>
            <w:r w:rsidRPr="005B2DD0">
              <w:rPr>
                <w:color w:val="4F81BD" w:themeColor="accent1"/>
                <w:sz w:val="18"/>
                <w:szCs w:val="18"/>
              </w:rPr>
              <w:t xml:space="preserve"> “não”</w:t>
            </w:r>
          </w:p>
          <w:p w14:paraId="2DA0202A" w14:textId="7551FB6E" w:rsidR="00842F3B" w:rsidRPr="005B2DD0" w:rsidRDefault="00842F3B" w:rsidP="00842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proofErr w:type="gramStart"/>
            <w:r w:rsidRPr="005B2DD0">
              <w:rPr>
                <w:color w:val="4F81BD" w:themeColor="accent1"/>
                <w:sz w:val="18"/>
                <w:szCs w:val="18"/>
              </w:rPr>
              <w:t>1</w:t>
            </w:r>
            <w:proofErr w:type="gramEnd"/>
            <w:r w:rsidRPr="005B2DD0">
              <w:rPr>
                <w:color w:val="4F81BD" w:themeColor="accent1"/>
                <w:sz w:val="18"/>
                <w:szCs w:val="18"/>
              </w:rPr>
              <w:t xml:space="preserve"> “sim”</w:t>
            </w:r>
          </w:p>
        </w:tc>
      </w:tr>
      <w:tr w:rsidR="00842F3B" w:rsidRPr="00842F3B" w14:paraId="126396D5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5ACB2668" w14:textId="6480B857" w:rsidR="00842F3B" w:rsidRPr="005B2DD0" w:rsidRDefault="00842F3B" w:rsidP="005A3BEF">
            <w:pPr>
              <w:rPr>
                <w:b w:val="0"/>
                <w:color w:val="4F81BD" w:themeColor="accent1"/>
                <w:sz w:val="18"/>
                <w:szCs w:val="18"/>
              </w:rPr>
            </w:pPr>
            <w:r w:rsidRPr="005B2DD0">
              <w:rPr>
                <w:b w:val="0"/>
                <w:color w:val="4F81BD" w:themeColor="accent1"/>
                <w:sz w:val="18"/>
                <w:szCs w:val="18"/>
              </w:rPr>
              <w:t>G7_OBITO_ANOMALI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3E8D4257" w14:textId="2A196BAF" w:rsidR="00842F3B" w:rsidRPr="005B2DD0" w:rsidRDefault="00842F3B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r w:rsidRPr="005B2DD0">
              <w:rPr>
                <w:color w:val="4F81BD" w:themeColor="accent1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4C36E649" w14:textId="256F8CD6" w:rsidR="00842F3B" w:rsidRPr="005B2DD0" w:rsidRDefault="00842F3B" w:rsidP="001C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proofErr w:type="gramStart"/>
            <w:r w:rsidRPr="005B2DD0">
              <w:rPr>
                <w:color w:val="4F81BD" w:themeColor="accent1"/>
                <w:sz w:val="18"/>
                <w:szCs w:val="18"/>
              </w:rPr>
              <w:t>1</w:t>
            </w:r>
            <w:proofErr w:type="gramEnd"/>
          </w:p>
        </w:tc>
        <w:tc>
          <w:tcPr>
            <w:tcW w:w="3067" w:type="dxa"/>
            <w:tcBorders>
              <w:bottom w:val="single" w:sz="4" w:space="0" w:color="auto"/>
            </w:tcBorders>
            <w:noWrap/>
          </w:tcPr>
          <w:p w14:paraId="712D60D3" w14:textId="689EDDE1" w:rsidR="00842F3B" w:rsidRPr="005B2DD0" w:rsidRDefault="00842F3B" w:rsidP="005A3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r w:rsidRPr="005B2DD0">
              <w:rPr>
                <w:color w:val="4F81BD" w:themeColor="accent1"/>
                <w:sz w:val="18"/>
                <w:szCs w:val="18"/>
              </w:rPr>
              <w:t>Morte por anomalia Grupo 7- Q50 a Q56</w:t>
            </w:r>
          </w:p>
        </w:tc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6527980E" w14:textId="77777777" w:rsidR="00842F3B" w:rsidRPr="005B2DD0" w:rsidRDefault="00842F3B" w:rsidP="00842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proofErr w:type="gramStart"/>
            <w:r w:rsidRPr="005B2DD0">
              <w:rPr>
                <w:color w:val="4F81BD" w:themeColor="accent1"/>
                <w:sz w:val="18"/>
                <w:szCs w:val="18"/>
              </w:rPr>
              <w:t>0</w:t>
            </w:r>
            <w:proofErr w:type="gramEnd"/>
            <w:r w:rsidRPr="005B2DD0">
              <w:rPr>
                <w:color w:val="4F81BD" w:themeColor="accent1"/>
                <w:sz w:val="18"/>
                <w:szCs w:val="18"/>
              </w:rPr>
              <w:t xml:space="preserve"> “não”</w:t>
            </w:r>
          </w:p>
          <w:p w14:paraId="74E8647A" w14:textId="3B013CE9" w:rsidR="00842F3B" w:rsidRPr="005B2DD0" w:rsidRDefault="00842F3B" w:rsidP="00842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proofErr w:type="gramStart"/>
            <w:r w:rsidRPr="005B2DD0">
              <w:rPr>
                <w:color w:val="4F81BD" w:themeColor="accent1"/>
                <w:sz w:val="18"/>
                <w:szCs w:val="18"/>
              </w:rPr>
              <w:t>1</w:t>
            </w:r>
            <w:proofErr w:type="gramEnd"/>
            <w:r w:rsidRPr="005B2DD0">
              <w:rPr>
                <w:color w:val="4F81BD" w:themeColor="accent1"/>
                <w:sz w:val="18"/>
                <w:szCs w:val="18"/>
              </w:rPr>
              <w:t xml:space="preserve"> “sim”</w:t>
            </w:r>
          </w:p>
        </w:tc>
      </w:tr>
      <w:tr w:rsidR="00842F3B" w:rsidRPr="00842F3B" w14:paraId="758CA050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22FE74FD" w14:textId="392CE0D6" w:rsidR="00842F3B" w:rsidRPr="005B2DD0" w:rsidRDefault="00842F3B" w:rsidP="005A3BEF">
            <w:pPr>
              <w:rPr>
                <w:b w:val="0"/>
                <w:color w:val="4F81BD" w:themeColor="accent1"/>
                <w:sz w:val="18"/>
                <w:szCs w:val="18"/>
              </w:rPr>
            </w:pPr>
            <w:r w:rsidRPr="005B2DD0">
              <w:rPr>
                <w:b w:val="0"/>
                <w:color w:val="4F81BD" w:themeColor="accent1"/>
                <w:sz w:val="18"/>
                <w:szCs w:val="18"/>
              </w:rPr>
              <w:t>G8_OBITO_ANOMALI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16DAC8A8" w14:textId="2C44E108" w:rsidR="00842F3B" w:rsidRPr="005B2DD0" w:rsidRDefault="00842F3B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r w:rsidRPr="005B2DD0">
              <w:rPr>
                <w:color w:val="4F81BD" w:themeColor="accent1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62509817" w14:textId="437AB2D4" w:rsidR="00842F3B" w:rsidRPr="005B2DD0" w:rsidRDefault="00842F3B" w:rsidP="001C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proofErr w:type="gramStart"/>
            <w:r w:rsidRPr="005B2DD0">
              <w:rPr>
                <w:color w:val="4F81BD" w:themeColor="accent1"/>
                <w:sz w:val="18"/>
                <w:szCs w:val="18"/>
              </w:rPr>
              <w:t>1</w:t>
            </w:r>
            <w:proofErr w:type="gramEnd"/>
          </w:p>
        </w:tc>
        <w:tc>
          <w:tcPr>
            <w:tcW w:w="3067" w:type="dxa"/>
            <w:tcBorders>
              <w:bottom w:val="single" w:sz="4" w:space="0" w:color="auto"/>
            </w:tcBorders>
            <w:noWrap/>
          </w:tcPr>
          <w:p w14:paraId="48E79A00" w14:textId="31B2F9AC" w:rsidR="00842F3B" w:rsidRPr="005B2DD0" w:rsidRDefault="00842F3B" w:rsidP="005A3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r w:rsidRPr="005B2DD0">
              <w:rPr>
                <w:color w:val="4F81BD" w:themeColor="accent1"/>
                <w:sz w:val="18"/>
                <w:szCs w:val="18"/>
              </w:rPr>
              <w:t>Morte por anomalia Grupo 8- Q60 a Q64</w:t>
            </w:r>
          </w:p>
        </w:tc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398A78BB" w14:textId="77777777" w:rsidR="00842F3B" w:rsidRPr="005B2DD0" w:rsidRDefault="00842F3B" w:rsidP="00842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proofErr w:type="gramStart"/>
            <w:r w:rsidRPr="005B2DD0">
              <w:rPr>
                <w:color w:val="4F81BD" w:themeColor="accent1"/>
                <w:sz w:val="18"/>
                <w:szCs w:val="18"/>
              </w:rPr>
              <w:t>0</w:t>
            </w:r>
            <w:proofErr w:type="gramEnd"/>
            <w:r w:rsidRPr="005B2DD0">
              <w:rPr>
                <w:color w:val="4F81BD" w:themeColor="accent1"/>
                <w:sz w:val="18"/>
                <w:szCs w:val="18"/>
              </w:rPr>
              <w:t xml:space="preserve"> “não”</w:t>
            </w:r>
          </w:p>
          <w:p w14:paraId="780BBE33" w14:textId="10467FB8" w:rsidR="00842F3B" w:rsidRPr="005B2DD0" w:rsidRDefault="00842F3B" w:rsidP="00842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proofErr w:type="gramStart"/>
            <w:r w:rsidRPr="005B2DD0">
              <w:rPr>
                <w:color w:val="4F81BD" w:themeColor="accent1"/>
                <w:sz w:val="18"/>
                <w:szCs w:val="18"/>
              </w:rPr>
              <w:t>1</w:t>
            </w:r>
            <w:proofErr w:type="gramEnd"/>
            <w:r w:rsidRPr="005B2DD0">
              <w:rPr>
                <w:color w:val="4F81BD" w:themeColor="accent1"/>
                <w:sz w:val="18"/>
                <w:szCs w:val="18"/>
              </w:rPr>
              <w:t xml:space="preserve"> “sim”</w:t>
            </w:r>
          </w:p>
        </w:tc>
      </w:tr>
      <w:tr w:rsidR="00842F3B" w:rsidRPr="00842F3B" w14:paraId="399EA360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63E21453" w14:textId="09BA358E" w:rsidR="00842F3B" w:rsidRPr="005B2DD0" w:rsidRDefault="00842F3B" w:rsidP="005A3BEF">
            <w:pPr>
              <w:rPr>
                <w:b w:val="0"/>
                <w:color w:val="4F81BD" w:themeColor="accent1"/>
                <w:sz w:val="18"/>
                <w:szCs w:val="18"/>
              </w:rPr>
            </w:pPr>
            <w:r w:rsidRPr="005B2DD0">
              <w:rPr>
                <w:b w:val="0"/>
                <w:color w:val="4F81BD" w:themeColor="accent1"/>
                <w:sz w:val="18"/>
                <w:szCs w:val="18"/>
              </w:rPr>
              <w:t>G9_OBITO_ANOMALI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73329E8C" w14:textId="6979BC2E" w:rsidR="00842F3B" w:rsidRPr="005B2DD0" w:rsidRDefault="00842F3B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r w:rsidRPr="005B2DD0">
              <w:rPr>
                <w:color w:val="4F81BD" w:themeColor="accent1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77F95E5C" w14:textId="552B349F" w:rsidR="00842F3B" w:rsidRPr="005B2DD0" w:rsidRDefault="00842F3B" w:rsidP="001C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proofErr w:type="gramStart"/>
            <w:r w:rsidRPr="005B2DD0">
              <w:rPr>
                <w:color w:val="4F81BD" w:themeColor="accent1"/>
                <w:sz w:val="18"/>
                <w:szCs w:val="18"/>
              </w:rPr>
              <w:t>1</w:t>
            </w:r>
            <w:proofErr w:type="gramEnd"/>
          </w:p>
        </w:tc>
        <w:tc>
          <w:tcPr>
            <w:tcW w:w="3067" w:type="dxa"/>
            <w:tcBorders>
              <w:bottom w:val="single" w:sz="4" w:space="0" w:color="auto"/>
            </w:tcBorders>
            <w:noWrap/>
          </w:tcPr>
          <w:p w14:paraId="34A5F937" w14:textId="3A211BC5" w:rsidR="00842F3B" w:rsidRPr="005B2DD0" w:rsidRDefault="00842F3B" w:rsidP="005A3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r w:rsidRPr="005B2DD0">
              <w:rPr>
                <w:color w:val="4F81BD" w:themeColor="accent1"/>
                <w:sz w:val="18"/>
                <w:szCs w:val="18"/>
              </w:rPr>
              <w:t>Morte por anomalia Grupo 9- Q65 a Q79</w:t>
            </w:r>
          </w:p>
        </w:tc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7B9E6AE4" w14:textId="77777777" w:rsidR="00842F3B" w:rsidRPr="005B2DD0" w:rsidRDefault="00842F3B" w:rsidP="00842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proofErr w:type="gramStart"/>
            <w:r w:rsidRPr="005B2DD0">
              <w:rPr>
                <w:color w:val="4F81BD" w:themeColor="accent1"/>
                <w:sz w:val="18"/>
                <w:szCs w:val="18"/>
              </w:rPr>
              <w:t>0</w:t>
            </w:r>
            <w:proofErr w:type="gramEnd"/>
            <w:r w:rsidRPr="005B2DD0">
              <w:rPr>
                <w:color w:val="4F81BD" w:themeColor="accent1"/>
                <w:sz w:val="18"/>
                <w:szCs w:val="18"/>
              </w:rPr>
              <w:t xml:space="preserve"> “não”</w:t>
            </w:r>
          </w:p>
          <w:p w14:paraId="5E568E51" w14:textId="07779DC0" w:rsidR="00842F3B" w:rsidRPr="005B2DD0" w:rsidRDefault="00842F3B" w:rsidP="00842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proofErr w:type="gramStart"/>
            <w:r w:rsidRPr="005B2DD0">
              <w:rPr>
                <w:color w:val="4F81BD" w:themeColor="accent1"/>
                <w:sz w:val="18"/>
                <w:szCs w:val="18"/>
              </w:rPr>
              <w:t>1</w:t>
            </w:r>
            <w:proofErr w:type="gramEnd"/>
            <w:r w:rsidRPr="005B2DD0">
              <w:rPr>
                <w:color w:val="4F81BD" w:themeColor="accent1"/>
                <w:sz w:val="18"/>
                <w:szCs w:val="18"/>
              </w:rPr>
              <w:t xml:space="preserve"> “sim”</w:t>
            </w:r>
          </w:p>
        </w:tc>
      </w:tr>
      <w:tr w:rsidR="00842F3B" w:rsidRPr="00842F3B" w14:paraId="73DBC26F" w14:textId="77777777" w:rsidTr="002B1A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63687740" w14:textId="47A54AD3" w:rsidR="00842F3B" w:rsidRPr="005B2DD0" w:rsidRDefault="00842F3B" w:rsidP="005A3BEF">
            <w:pPr>
              <w:rPr>
                <w:b w:val="0"/>
                <w:color w:val="4F81BD" w:themeColor="accent1"/>
                <w:sz w:val="18"/>
                <w:szCs w:val="18"/>
              </w:rPr>
            </w:pPr>
            <w:r w:rsidRPr="005B2DD0">
              <w:rPr>
                <w:b w:val="0"/>
                <w:color w:val="4F81BD" w:themeColor="accent1"/>
                <w:sz w:val="18"/>
                <w:szCs w:val="18"/>
              </w:rPr>
              <w:t>G10_OBITO_ANOMALI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39B3C26B" w14:textId="7E352D77" w:rsidR="00842F3B" w:rsidRPr="005B2DD0" w:rsidRDefault="00842F3B" w:rsidP="00D74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r w:rsidRPr="005B2DD0">
              <w:rPr>
                <w:color w:val="4F81BD" w:themeColor="accent1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4036597D" w14:textId="758EAE25" w:rsidR="00842F3B" w:rsidRPr="005B2DD0" w:rsidRDefault="00842F3B" w:rsidP="001C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proofErr w:type="gramStart"/>
            <w:r w:rsidRPr="005B2DD0">
              <w:rPr>
                <w:color w:val="4F81BD" w:themeColor="accent1"/>
                <w:sz w:val="18"/>
                <w:szCs w:val="18"/>
              </w:rPr>
              <w:t>1</w:t>
            </w:r>
            <w:proofErr w:type="gramEnd"/>
          </w:p>
        </w:tc>
        <w:tc>
          <w:tcPr>
            <w:tcW w:w="3067" w:type="dxa"/>
            <w:tcBorders>
              <w:bottom w:val="single" w:sz="4" w:space="0" w:color="auto"/>
            </w:tcBorders>
            <w:noWrap/>
          </w:tcPr>
          <w:p w14:paraId="0013E95B" w14:textId="233317B4" w:rsidR="00842F3B" w:rsidRPr="005B2DD0" w:rsidRDefault="00842F3B" w:rsidP="005A3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r w:rsidRPr="005B2DD0">
              <w:rPr>
                <w:color w:val="4F81BD" w:themeColor="accent1"/>
                <w:sz w:val="18"/>
                <w:szCs w:val="18"/>
              </w:rPr>
              <w:t>Morte por anomalia Grupo 10- Q80 a Q89</w:t>
            </w:r>
          </w:p>
        </w:tc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12EB780A" w14:textId="77777777" w:rsidR="00842F3B" w:rsidRPr="005B2DD0" w:rsidRDefault="00842F3B" w:rsidP="00842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proofErr w:type="gramStart"/>
            <w:r w:rsidRPr="005B2DD0">
              <w:rPr>
                <w:color w:val="4F81BD" w:themeColor="accent1"/>
                <w:sz w:val="18"/>
                <w:szCs w:val="18"/>
              </w:rPr>
              <w:t>0</w:t>
            </w:r>
            <w:proofErr w:type="gramEnd"/>
            <w:r w:rsidRPr="005B2DD0">
              <w:rPr>
                <w:color w:val="4F81BD" w:themeColor="accent1"/>
                <w:sz w:val="18"/>
                <w:szCs w:val="18"/>
              </w:rPr>
              <w:t xml:space="preserve"> “não”</w:t>
            </w:r>
          </w:p>
          <w:p w14:paraId="16EBEC7A" w14:textId="6E68CE54" w:rsidR="00842F3B" w:rsidRPr="005B2DD0" w:rsidRDefault="00842F3B" w:rsidP="00842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proofErr w:type="gramStart"/>
            <w:r w:rsidRPr="005B2DD0">
              <w:rPr>
                <w:color w:val="4F81BD" w:themeColor="accent1"/>
                <w:sz w:val="18"/>
                <w:szCs w:val="18"/>
              </w:rPr>
              <w:t>1</w:t>
            </w:r>
            <w:proofErr w:type="gramEnd"/>
            <w:r w:rsidRPr="005B2DD0">
              <w:rPr>
                <w:color w:val="4F81BD" w:themeColor="accent1"/>
                <w:sz w:val="18"/>
                <w:szCs w:val="18"/>
              </w:rPr>
              <w:t xml:space="preserve"> “sim”</w:t>
            </w:r>
          </w:p>
        </w:tc>
      </w:tr>
      <w:tr w:rsidR="00842F3B" w:rsidRPr="00842F3B" w14:paraId="239797E7" w14:textId="77777777" w:rsidTr="002B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5959DB69" w14:textId="2B344A02" w:rsidR="00842F3B" w:rsidRPr="005B2DD0" w:rsidRDefault="00842F3B" w:rsidP="005A3BEF">
            <w:pPr>
              <w:rPr>
                <w:b w:val="0"/>
                <w:color w:val="4F81BD" w:themeColor="accent1"/>
                <w:sz w:val="18"/>
                <w:szCs w:val="18"/>
              </w:rPr>
            </w:pPr>
            <w:r w:rsidRPr="005B2DD0">
              <w:rPr>
                <w:b w:val="0"/>
                <w:color w:val="4F81BD" w:themeColor="accent1"/>
                <w:sz w:val="18"/>
                <w:szCs w:val="18"/>
              </w:rPr>
              <w:t>G11_OBITO_ANOMALI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674331DF" w14:textId="591E18A1" w:rsidR="00842F3B" w:rsidRPr="005B2DD0" w:rsidRDefault="00842F3B" w:rsidP="00D74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r w:rsidRPr="005B2DD0">
              <w:rPr>
                <w:color w:val="4F81BD" w:themeColor="accent1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17DD12FA" w14:textId="7DBBC157" w:rsidR="00842F3B" w:rsidRPr="005B2DD0" w:rsidRDefault="00842F3B" w:rsidP="001C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proofErr w:type="gramStart"/>
            <w:r w:rsidRPr="005B2DD0">
              <w:rPr>
                <w:color w:val="4F81BD" w:themeColor="accent1"/>
                <w:sz w:val="18"/>
                <w:szCs w:val="18"/>
              </w:rPr>
              <w:t>1</w:t>
            </w:r>
            <w:proofErr w:type="gramEnd"/>
          </w:p>
        </w:tc>
        <w:tc>
          <w:tcPr>
            <w:tcW w:w="3067" w:type="dxa"/>
            <w:tcBorders>
              <w:bottom w:val="single" w:sz="4" w:space="0" w:color="auto"/>
            </w:tcBorders>
            <w:noWrap/>
          </w:tcPr>
          <w:p w14:paraId="172DC7EE" w14:textId="7A2124A3" w:rsidR="00842F3B" w:rsidRPr="005B2DD0" w:rsidRDefault="00842F3B" w:rsidP="005A3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r w:rsidRPr="005B2DD0">
              <w:rPr>
                <w:color w:val="4F81BD" w:themeColor="accent1"/>
                <w:sz w:val="18"/>
                <w:szCs w:val="18"/>
              </w:rPr>
              <w:t>Morte por anomalia Grupo 11- Q90 a Q99</w:t>
            </w:r>
          </w:p>
        </w:tc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45C05D48" w14:textId="77777777" w:rsidR="00842F3B" w:rsidRPr="005B2DD0" w:rsidRDefault="00842F3B" w:rsidP="00842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proofErr w:type="gramStart"/>
            <w:r w:rsidRPr="005B2DD0">
              <w:rPr>
                <w:color w:val="4F81BD" w:themeColor="accent1"/>
                <w:sz w:val="18"/>
                <w:szCs w:val="18"/>
              </w:rPr>
              <w:t>0</w:t>
            </w:r>
            <w:proofErr w:type="gramEnd"/>
            <w:r w:rsidRPr="005B2DD0">
              <w:rPr>
                <w:color w:val="4F81BD" w:themeColor="accent1"/>
                <w:sz w:val="18"/>
                <w:szCs w:val="18"/>
              </w:rPr>
              <w:t xml:space="preserve"> “não”</w:t>
            </w:r>
          </w:p>
          <w:p w14:paraId="525BB766" w14:textId="7FC77B3A" w:rsidR="00842F3B" w:rsidRPr="005B2DD0" w:rsidRDefault="00842F3B" w:rsidP="00842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proofErr w:type="gramStart"/>
            <w:r w:rsidRPr="005B2DD0">
              <w:rPr>
                <w:color w:val="4F81BD" w:themeColor="accent1"/>
                <w:sz w:val="18"/>
                <w:szCs w:val="18"/>
              </w:rPr>
              <w:t>1</w:t>
            </w:r>
            <w:proofErr w:type="gramEnd"/>
            <w:r w:rsidRPr="005B2DD0">
              <w:rPr>
                <w:color w:val="4F81BD" w:themeColor="accent1"/>
                <w:sz w:val="18"/>
                <w:szCs w:val="18"/>
              </w:rPr>
              <w:t xml:space="preserve"> “sim”</w:t>
            </w:r>
          </w:p>
        </w:tc>
      </w:tr>
    </w:tbl>
    <w:tbl>
      <w:tblPr>
        <w:tblStyle w:val="Tabelacomgrade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22"/>
      </w:tblGrid>
      <w:tr w:rsidR="00740508" w:rsidRPr="00D82A4C" w14:paraId="3040CFF4" w14:textId="77777777" w:rsidTr="002B1AE1">
        <w:tc>
          <w:tcPr>
            <w:tcW w:w="9322" w:type="dxa"/>
          </w:tcPr>
          <w:p w14:paraId="01623967" w14:textId="1AAF462B" w:rsidR="00740508" w:rsidRPr="005B2DD0" w:rsidRDefault="00740508" w:rsidP="002B1AE1">
            <w:pPr>
              <w:ind w:right="-108"/>
              <w:rPr>
                <w:lang w:val="en-US"/>
              </w:rPr>
            </w:pPr>
            <w:r w:rsidRPr="005B2DD0">
              <w:rPr>
                <w:lang w:val="en-US"/>
              </w:rPr>
              <w:t>Note: all variables went through the cleaning / consistency process and had their invalid values eliminated (converted to “missing value”).</w:t>
            </w:r>
          </w:p>
        </w:tc>
      </w:tr>
      <w:tr w:rsidR="00740508" w:rsidRPr="00D82A4C" w14:paraId="41FB61C4" w14:textId="77777777" w:rsidTr="002B1AE1">
        <w:tc>
          <w:tcPr>
            <w:tcW w:w="9322" w:type="dxa"/>
          </w:tcPr>
          <w:p w14:paraId="7BD553C3" w14:textId="5123A9F3" w:rsidR="00740508" w:rsidRPr="005B2DD0" w:rsidRDefault="00740508" w:rsidP="002B1AE1">
            <w:pPr>
              <w:rPr>
                <w:lang w:val="en-US"/>
              </w:rPr>
            </w:pPr>
            <w:r w:rsidRPr="005B2DD0">
              <w:rPr>
                <w:lang w:val="en-US"/>
              </w:rPr>
              <w:t>The variables with suffix _DESCR were added to facilitate the interpretation of the code</w:t>
            </w:r>
          </w:p>
        </w:tc>
      </w:tr>
      <w:tr w:rsidR="00740508" w:rsidRPr="00D82A4C" w14:paraId="5B5B5B83" w14:textId="77777777" w:rsidTr="002B1AE1">
        <w:tc>
          <w:tcPr>
            <w:tcW w:w="9322" w:type="dxa"/>
          </w:tcPr>
          <w:p w14:paraId="0FAF83AE" w14:textId="603BB04F" w:rsidR="00740508" w:rsidRPr="005B2DD0" w:rsidRDefault="00740508" w:rsidP="002B1AE1">
            <w:pPr>
              <w:rPr>
                <w:lang w:val="en-US"/>
              </w:rPr>
            </w:pPr>
            <w:r w:rsidRPr="005B2DD0">
              <w:rPr>
                <w:lang w:val="en-US"/>
              </w:rPr>
              <w:t>* Type: N = numeric; T = text; D = date; F = numeric with decimal places (“float”).</w:t>
            </w:r>
          </w:p>
        </w:tc>
      </w:tr>
    </w:tbl>
    <w:p w14:paraId="7E473C2C" w14:textId="77777777" w:rsidR="00740508" w:rsidRPr="005B2DD0" w:rsidRDefault="00740508" w:rsidP="00740508">
      <w:pPr>
        <w:rPr>
          <w:lang w:val="en-US"/>
        </w:rPr>
      </w:pPr>
    </w:p>
    <w:p w14:paraId="0F5CE880" w14:textId="1D70C00B" w:rsidR="001C401B" w:rsidRPr="005B2DD0" w:rsidRDefault="001C401B" w:rsidP="00740508">
      <w:pPr>
        <w:rPr>
          <w:lang w:val="en-US"/>
        </w:rPr>
      </w:pPr>
    </w:p>
    <w:p w14:paraId="3EED0404" w14:textId="7BB46D48" w:rsidR="00842F3B" w:rsidRPr="005B2DD0" w:rsidRDefault="00842F3B" w:rsidP="00740508">
      <w:pPr>
        <w:rPr>
          <w:b/>
          <w:lang w:val="en-US"/>
        </w:rPr>
      </w:pPr>
      <w:r w:rsidRPr="005B2DD0">
        <w:rPr>
          <w:b/>
          <w:lang w:val="en-US"/>
        </w:rPr>
        <w:t>CONGENITAL ANOMALY</w:t>
      </w:r>
    </w:p>
    <w:p w14:paraId="25BFF3F5" w14:textId="77777777" w:rsidR="00842F3B" w:rsidRPr="005B2DD0" w:rsidRDefault="00842F3B" w:rsidP="00740508">
      <w:pPr>
        <w:rPr>
          <w:lang w:val="en-US"/>
        </w:rPr>
      </w:pPr>
    </w:p>
    <w:p w14:paraId="273FA0A4" w14:textId="3209D995" w:rsidR="00842F3B" w:rsidRPr="005B2DD0" w:rsidRDefault="00842F3B" w:rsidP="00740508">
      <w:pPr>
        <w:rPr>
          <w:lang w:val="en-US"/>
        </w:rPr>
      </w:pPr>
      <w:r w:rsidRPr="005B2DD0">
        <w:rPr>
          <w:lang w:val="en-US"/>
        </w:rPr>
        <w:t>Neonatal deaths with some congenital anomaly were classified according to the table below. Eleven dichotomous variables were created, 1 for each of the groups, since the same individual may present anomalies that are classified in more than one group.</w:t>
      </w:r>
    </w:p>
    <w:p w14:paraId="0EB34B50" w14:textId="77777777" w:rsidR="001C401B" w:rsidRPr="005B2DD0" w:rsidRDefault="001C401B" w:rsidP="00740508">
      <w:pPr>
        <w:rPr>
          <w:lang w:val="en-US"/>
        </w:rPr>
      </w:pPr>
    </w:p>
    <w:p w14:paraId="370692BD" w14:textId="0A182355" w:rsidR="0094141B" w:rsidRPr="005B2DD0" w:rsidRDefault="00FB144A" w:rsidP="00740508">
      <w:pPr>
        <w:rPr>
          <w:lang w:val="en-US"/>
        </w:rPr>
      </w:pPr>
      <w:hyperlink r:id="rId5" w:history="1">
        <w:r w:rsidR="001C401B" w:rsidRPr="005B2DD0">
          <w:rPr>
            <w:rStyle w:val="Hyperlink"/>
            <w:color w:val="auto"/>
            <w:lang w:val="en-US"/>
          </w:rPr>
          <w:t>https://www.prefeitura.sp.gov.br/cidade/secretarias/upload/saude/arquivos/publicacoes/Manual_DN_02fev2011.pdf</w:t>
        </w:r>
      </w:hyperlink>
    </w:p>
    <w:p w14:paraId="16255E46" w14:textId="77777777" w:rsidR="001C401B" w:rsidRPr="005B2DD0" w:rsidRDefault="001C401B" w:rsidP="00740508">
      <w:pPr>
        <w:rPr>
          <w:rFonts w:ascii="Arial" w:hAnsi="Arial" w:cs="Arial"/>
          <w:sz w:val="22"/>
          <w:lang w:val="en-US"/>
        </w:rPr>
      </w:pPr>
    </w:p>
    <w:p w14:paraId="1DC68873" w14:textId="77777777" w:rsidR="001C401B" w:rsidRPr="005B2DD0" w:rsidRDefault="001C401B" w:rsidP="00740508">
      <w:pPr>
        <w:rPr>
          <w:rFonts w:ascii="Arial" w:hAnsi="Arial" w:cs="Arial"/>
          <w:sz w:val="22"/>
          <w:lang w:val="en-US"/>
        </w:rPr>
      </w:pPr>
    </w:p>
    <w:p w14:paraId="5BB60375" w14:textId="77777777" w:rsidR="001C401B" w:rsidRPr="005B2DD0" w:rsidRDefault="001C401B" w:rsidP="00740508">
      <w:pPr>
        <w:rPr>
          <w:rFonts w:ascii="Arial" w:hAnsi="Arial" w:cs="Arial"/>
          <w:sz w:val="22"/>
          <w:lang w:val="en-US"/>
        </w:rPr>
      </w:pPr>
    </w:p>
    <w:sectPr w:rsidR="001C401B" w:rsidRPr="005B2DD0" w:rsidSect="002B1AE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E82"/>
    <w:rsid w:val="00030E0D"/>
    <w:rsid w:val="00063AF8"/>
    <w:rsid w:val="000D4241"/>
    <w:rsid w:val="00145697"/>
    <w:rsid w:val="00167A04"/>
    <w:rsid w:val="001A78A7"/>
    <w:rsid w:val="001C1236"/>
    <w:rsid w:val="001C401B"/>
    <w:rsid w:val="001F0CBC"/>
    <w:rsid w:val="0023752F"/>
    <w:rsid w:val="00281879"/>
    <w:rsid w:val="002B1AE1"/>
    <w:rsid w:val="002F302C"/>
    <w:rsid w:val="003072E7"/>
    <w:rsid w:val="004B5AB0"/>
    <w:rsid w:val="00514626"/>
    <w:rsid w:val="005610AF"/>
    <w:rsid w:val="00570482"/>
    <w:rsid w:val="005A3BEF"/>
    <w:rsid w:val="005B2DD0"/>
    <w:rsid w:val="006E3664"/>
    <w:rsid w:val="006F0ABB"/>
    <w:rsid w:val="00740508"/>
    <w:rsid w:val="007457C5"/>
    <w:rsid w:val="00755020"/>
    <w:rsid w:val="00777F14"/>
    <w:rsid w:val="00792743"/>
    <w:rsid w:val="008012B4"/>
    <w:rsid w:val="00842F3B"/>
    <w:rsid w:val="008E33A2"/>
    <w:rsid w:val="008E558B"/>
    <w:rsid w:val="00911936"/>
    <w:rsid w:val="0094141B"/>
    <w:rsid w:val="00946B7F"/>
    <w:rsid w:val="009747FA"/>
    <w:rsid w:val="009F1C46"/>
    <w:rsid w:val="009F1CCE"/>
    <w:rsid w:val="00A33392"/>
    <w:rsid w:val="00A75B70"/>
    <w:rsid w:val="00BE7395"/>
    <w:rsid w:val="00C01048"/>
    <w:rsid w:val="00CC7AB8"/>
    <w:rsid w:val="00CF7160"/>
    <w:rsid w:val="00D0686A"/>
    <w:rsid w:val="00D7471C"/>
    <w:rsid w:val="00D82A4C"/>
    <w:rsid w:val="00E66E82"/>
    <w:rsid w:val="00EE1560"/>
    <w:rsid w:val="00F4591B"/>
    <w:rsid w:val="00F5284A"/>
    <w:rsid w:val="00FB1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97BC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E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-nfase1">
    <w:name w:val="Light Shading Accent 1"/>
    <w:basedOn w:val="Tabelanormal"/>
    <w:uiPriority w:val="60"/>
    <w:rsid w:val="00E66E8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elacomgrade">
    <w:name w:val="Table Grid"/>
    <w:basedOn w:val="Tabelanormal"/>
    <w:uiPriority w:val="59"/>
    <w:rsid w:val="005146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030E0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30E0D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30E0D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30E0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30E0D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30E0D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30E0D"/>
    <w:rPr>
      <w:rFonts w:ascii="Segoe UI" w:eastAsia="Times New Roman" w:hAnsi="Segoe UI" w:cs="Segoe UI"/>
      <w:sz w:val="18"/>
      <w:szCs w:val="18"/>
      <w:lang w:eastAsia="pt-BR"/>
    </w:rPr>
  </w:style>
  <w:style w:type="paragraph" w:styleId="SemEspaamento">
    <w:name w:val="No Spacing"/>
    <w:uiPriority w:val="1"/>
    <w:qFormat/>
    <w:rsid w:val="001F0C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7405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740508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Hyperlink">
    <w:name w:val="Hyperlink"/>
    <w:basedOn w:val="Fontepargpadro"/>
    <w:uiPriority w:val="99"/>
    <w:unhideWhenUsed/>
    <w:rsid w:val="001C401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E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-nfase1">
    <w:name w:val="Light Shading Accent 1"/>
    <w:basedOn w:val="Tabelanormal"/>
    <w:uiPriority w:val="60"/>
    <w:rsid w:val="00E66E8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elacomgrade">
    <w:name w:val="Table Grid"/>
    <w:basedOn w:val="Tabelanormal"/>
    <w:uiPriority w:val="59"/>
    <w:rsid w:val="005146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030E0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30E0D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30E0D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30E0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30E0D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30E0D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30E0D"/>
    <w:rPr>
      <w:rFonts w:ascii="Segoe UI" w:eastAsia="Times New Roman" w:hAnsi="Segoe UI" w:cs="Segoe UI"/>
      <w:sz w:val="18"/>
      <w:szCs w:val="18"/>
      <w:lang w:eastAsia="pt-BR"/>
    </w:rPr>
  </w:style>
  <w:style w:type="paragraph" w:styleId="SemEspaamento">
    <w:name w:val="No Spacing"/>
    <w:uiPriority w:val="1"/>
    <w:qFormat/>
    <w:rsid w:val="001F0C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7405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740508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Hyperlink">
    <w:name w:val="Hyperlink"/>
    <w:basedOn w:val="Fontepargpadro"/>
    <w:uiPriority w:val="99"/>
    <w:unhideWhenUsed/>
    <w:rsid w:val="001C401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851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24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2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695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074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929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4071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08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029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966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2176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512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4466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12377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33410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69243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839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85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0071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04957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4541161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75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2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prefeitura.sp.gov.br/cidade/secretarias/upload/saude/arquivos/publicacoes/Manual_DN_02fev2011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51</Words>
  <Characters>8919</Characters>
  <Application>Microsoft Office Word</Application>
  <DocSecurity>0</DocSecurity>
  <Lines>74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areco@hotmail.com</dc:creator>
  <cp:lastModifiedBy>buareco@hotmail.com</cp:lastModifiedBy>
  <cp:revision>2</cp:revision>
  <dcterms:created xsi:type="dcterms:W3CDTF">2021-06-01T00:29:00Z</dcterms:created>
  <dcterms:modified xsi:type="dcterms:W3CDTF">2021-06-01T00:29:00Z</dcterms:modified>
</cp:coreProperties>
</file>